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DBA16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0" w:name="_Hlk92875511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t xml:space="preserve">SUPPLEMENTAL TABLE 1A. Donor characteristics of cases included in sensitivity analyses incorporating all cases (i.e. no censoring for early deaths with a functioning graft for all 23,900 paired kidney transplantations performed in the UK between 2000 and 2018). </w:t>
      </w:r>
      <w:bookmarkEnd w:id="0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Mean (</w:t>
      </w:r>
      <w:proofErr w:type="spellStart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sd</w:t>
      </w:r>
      <w:proofErr w:type="spellEnd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) or Median [IQR].</w:t>
      </w:r>
    </w:p>
    <w:tbl>
      <w:tblPr>
        <w:tblStyle w:val="TableGrid1"/>
        <w:tblW w:w="8648" w:type="dxa"/>
        <w:tblInd w:w="-5" w:type="dxa"/>
        <w:tblLook w:val="04A0" w:firstRow="1" w:lastRow="0" w:firstColumn="1" w:lastColumn="0" w:noHBand="0" w:noVBand="1"/>
      </w:tblPr>
      <w:tblGrid>
        <w:gridCol w:w="2451"/>
        <w:gridCol w:w="1661"/>
        <w:gridCol w:w="2951"/>
        <w:gridCol w:w="1585"/>
      </w:tblGrid>
      <w:tr w:rsidR="00861F93" w:rsidRPr="00861F93" w14:paraId="4398F132" w14:textId="77777777" w:rsidTr="00E778DE">
        <w:tc>
          <w:tcPr>
            <w:tcW w:w="2451" w:type="dxa"/>
            <w:shd w:val="clear" w:color="auto" w:fill="D9D9D9"/>
          </w:tcPr>
          <w:p w14:paraId="2618C5D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1F6ABFD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5D4F7DA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D9D9D9"/>
          </w:tcPr>
          <w:p w14:paraId="4D94D0A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ouble sided EGL</w:t>
            </w:r>
          </w:p>
          <w:p w14:paraId="6116689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208</w:t>
            </w:r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1</w:t>
            </w:r>
          </w:p>
          <w:p w14:paraId="33B770B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04 donor pairs</w:t>
            </w:r>
          </w:p>
        </w:tc>
        <w:tc>
          <w:tcPr>
            <w:tcW w:w="2951" w:type="dxa"/>
            <w:shd w:val="clear" w:color="auto" w:fill="D9D9D9"/>
          </w:tcPr>
          <w:p w14:paraId="1F6B68E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symmetrical EGL</w:t>
            </w:r>
          </w:p>
          <w:p w14:paraId="76A54D7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n=2928</w:t>
            </w:r>
          </w:p>
          <w:p w14:paraId="3E9AF59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464 donor pairs</w:t>
            </w:r>
          </w:p>
          <w:p w14:paraId="59CBECB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585" w:type="dxa"/>
            <w:shd w:val="clear" w:color="auto" w:fill="D9D9D9"/>
          </w:tcPr>
          <w:p w14:paraId="7F45A41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ymmetrical no EGL</w:t>
            </w:r>
          </w:p>
          <w:p w14:paraId="2DB4DE3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“Reference”</w:t>
            </w:r>
          </w:p>
          <w:p w14:paraId="0EBEF34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20760</w:t>
            </w:r>
          </w:p>
          <w:p w14:paraId="4E879CD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10780 donor pairs </w:t>
            </w:r>
          </w:p>
        </w:tc>
      </w:tr>
      <w:tr w:rsidR="00861F93" w:rsidRPr="00861F93" w14:paraId="1AF84A0D" w14:textId="77777777" w:rsidTr="00E778DE">
        <w:tc>
          <w:tcPr>
            <w:tcW w:w="2451" w:type="dxa"/>
            <w:vAlign w:val="center"/>
          </w:tcPr>
          <w:p w14:paraId="5D69E62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CD (%)</w:t>
            </w:r>
          </w:p>
        </w:tc>
        <w:tc>
          <w:tcPr>
            <w:tcW w:w="1661" w:type="dxa"/>
            <w:vAlign w:val="center"/>
          </w:tcPr>
          <w:p w14:paraId="42AE471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0.4</w:t>
            </w:r>
          </w:p>
        </w:tc>
        <w:tc>
          <w:tcPr>
            <w:tcW w:w="2951" w:type="dxa"/>
            <w:vAlign w:val="center"/>
          </w:tcPr>
          <w:p w14:paraId="32EA4C0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1.1</w:t>
            </w:r>
          </w:p>
        </w:tc>
        <w:tc>
          <w:tcPr>
            <w:tcW w:w="1585" w:type="dxa"/>
          </w:tcPr>
          <w:p w14:paraId="61732FA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1.5</w:t>
            </w:r>
          </w:p>
        </w:tc>
      </w:tr>
      <w:tr w:rsidR="00861F93" w:rsidRPr="00861F93" w14:paraId="1577B94C" w14:textId="77777777" w:rsidTr="00E778DE">
        <w:tc>
          <w:tcPr>
            <w:tcW w:w="2451" w:type="dxa"/>
            <w:vAlign w:val="center"/>
          </w:tcPr>
          <w:p w14:paraId="423D9E8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ex donor (male) (%)</w:t>
            </w:r>
          </w:p>
        </w:tc>
        <w:tc>
          <w:tcPr>
            <w:tcW w:w="1661" w:type="dxa"/>
            <w:vAlign w:val="center"/>
          </w:tcPr>
          <w:p w14:paraId="50F777A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1.5</w:t>
            </w:r>
          </w:p>
        </w:tc>
        <w:tc>
          <w:tcPr>
            <w:tcW w:w="2951" w:type="dxa"/>
            <w:vAlign w:val="center"/>
          </w:tcPr>
          <w:p w14:paraId="40B6675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3</w:t>
            </w:r>
          </w:p>
        </w:tc>
        <w:tc>
          <w:tcPr>
            <w:tcW w:w="1585" w:type="dxa"/>
          </w:tcPr>
          <w:p w14:paraId="30A7190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6</w:t>
            </w:r>
          </w:p>
        </w:tc>
      </w:tr>
      <w:tr w:rsidR="00861F93" w:rsidRPr="00861F93" w14:paraId="2FED17AE" w14:textId="77777777" w:rsidTr="00E778DE">
        <w:tc>
          <w:tcPr>
            <w:tcW w:w="2451" w:type="dxa"/>
            <w:vAlign w:val="center"/>
          </w:tcPr>
          <w:p w14:paraId="2D0C625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ge donor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yr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) </w:t>
            </w:r>
          </w:p>
          <w:p w14:paraId="4F25734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mean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d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6AC361A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median [IQR]</w:t>
            </w:r>
          </w:p>
        </w:tc>
        <w:tc>
          <w:tcPr>
            <w:tcW w:w="1661" w:type="dxa"/>
            <w:vAlign w:val="center"/>
          </w:tcPr>
          <w:p w14:paraId="6486F44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855234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6.5 (12.0)</w:t>
            </w:r>
          </w:p>
          <w:p w14:paraId="65362C9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8.5 [50.0-66.0]</w:t>
            </w:r>
          </w:p>
        </w:tc>
        <w:tc>
          <w:tcPr>
            <w:tcW w:w="2951" w:type="dxa"/>
            <w:vAlign w:val="center"/>
          </w:tcPr>
          <w:p w14:paraId="6A59444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D9CD35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7 (13.5)</w:t>
            </w:r>
          </w:p>
          <w:p w14:paraId="0465C83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4.0 [45.0-63.0]</w:t>
            </w:r>
          </w:p>
        </w:tc>
        <w:tc>
          <w:tcPr>
            <w:tcW w:w="1585" w:type="dxa"/>
          </w:tcPr>
          <w:p w14:paraId="4FBEC49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89A4A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9 (15.0)</w:t>
            </w:r>
          </w:p>
          <w:p w14:paraId="0F7FABC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0 [41.0-60.0]</w:t>
            </w:r>
          </w:p>
        </w:tc>
      </w:tr>
      <w:tr w:rsidR="00861F93" w:rsidRPr="00861F93" w14:paraId="3C160A8E" w14:textId="77777777" w:rsidTr="00E778DE">
        <w:tc>
          <w:tcPr>
            <w:tcW w:w="2451" w:type="dxa"/>
            <w:vAlign w:val="center"/>
          </w:tcPr>
          <w:p w14:paraId="35B23EC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% Donors &gt;60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661" w:type="dxa"/>
            <w:vAlign w:val="center"/>
          </w:tcPr>
          <w:p w14:paraId="121E7C6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0</w:t>
            </w:r>
          </w:p>
        </w:tc>
        <w:tc>
          <w:tcPr>
            <w:tcW w:w="2951" w:type="dxa"/>
            <w:vAlign w:val="center"/>
          </w:tcPr>
          <w:p w14:paraId="36986DA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3.0</w:t>
            </w:r>
          </w:p>
        </w:tc>
        <w:tc>
          <w:tcPr>
            <w:tcW w:w="1585" w:type="dxa"/>
          </w:tcPr>
          <w:p w14:paraId="10B2F2B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2</w:t>
            </w:r>
          </w:p>
        </w:tc>
      </w:tr>
      <w:tr w:rsidR="00861F93" w:rsidRPr="00861F93" w14:paraId="69CB3012" w14:textId="77777777" w:rsidTr="00E778DE">
        <w:tc>
          <w:tcPr>
            <w:tcW w:w="2451" w:type="dxa"/>
            <w:vAlign w:val="center"/>
          </w:tcPr>
          <w:p w14:paraId="349FCCA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Body-mass index donor (kg/m</w:t>
            </w:r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2</w:t>
            </w: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661" w:type="dxa"/>
            <w:vAlign w:val="center"/>
          </w:tcPr>
          <w:p w14:paraId="717A8E5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5 (6.1)</w:t>
            </w:r>
          </w:p>
        </w:tc>
        <w:tc>
          <w:tcPr>
            <w:tcW w:w="2951" w:type="dxa"/>
          </w:tcPr>
          <w:p w14:paraId="05B4570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1 (5.2)</w:t>
            </w:r>
          </w:p>
        </w:tc>
        <w:tc>
          <w:tcPr>
            <w:tcW w:w="1585" w:type="dxa"/>
          </w:tcPr>
          <w:p w14:paraId="727ABDA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1 (5.2)</w:t>
            </w:r>
          </w:p>
        </w:tc>
      </w:tr>
      <w:tr w:rsidR="00861F93" w:rsidRPr="00861F93" w14:paraId="6159C8CC" w14:textId="77777777" w:rsidTr="00E778DE">
        <w:tc>
          <w:tcPr>
            <w:tcW w:w="2451" w:type="dxa"/>
            <w:vAlign w:val="center"/>
          </w:tcPr>
          <w:p w14:paraId="3300128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Last creatinine donor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μmol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/l)</w:t>
            </w:r>
          </w:p>
          <w:p w14:paraId="24D4C0A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an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d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10EEC1A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IQR</w:t>
            </w:r>
          </w:p>
        </w:tc>
        <w:tc>
          <w:tcPr>
            <w:tcW w:w="1661" w:type="dxa"/>
            <w:vAlign w:val="center"/>
          </w:tcPr>
          <w:p w14:paraId="3288AD8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075661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6 (61)</w:t>
            </w:r>
          </w:p>
          <w:p w14:paraId="72DB331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 [61-116]</w:t>
            </w:r>
          </w:p>
        </w:tc>
        <w:tc>
          <w:tcPr>
            <w:tcW w:w="2951" w:type="dxa"/>
            <w:vAlign w:val="center"/>
          </w:tcPr>
          <w:p w14:paraId="5E44AB7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B71C1A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6 (45)</w:t>
            </w:r>
          </w:p>
          <w:p w14:paraId="261FE97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4 [60 – 97]</w:t>
            </w:r>
          </w:p>
        </w:tc>
        <w:tc>
          <w:tcPr>
            <w:tcW w:w="1585" w:type="dxa"/>
          </w:tcPr>
          <w:p w14:paraId="314BFEA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B751BA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 (45)</w:t>
            </w:r>
          </w:p>
          <w:p w14:paraId="66B24DA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4 [58-96]</w:t>
            </w:r>
          </w:p>
        </w:tc>
      </w:tr>
      <w:tr w:rsidR="00861F93" w:rsidRPr="00861F93" w14:paraId="0FC98380" w14:textId="77777777" w:rsidTr="00E778DE">
        <w:tc>
          <w:tcPr>
            <w:tcW w:w="2451" w:type="dxa"/>
            <w:vAlign w:val="center"/>
          </w:tcPr>
          <w:p w14:paraId="4C791EB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eGFR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 xml:space="preserve"> (MDRD) donor (ml/min)</w:t>
            </w:r>
          </w:p>
          <w:p w14:paraId="5D9D105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Median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 xml:space="preserve"> [IQR]</w:t>
            </w:r>
          </w:p>
        </w:tc>
        <w:tc>
          <w:tcPr>
            <w:tcW w:w="1661" w:type="dxa"/>
            <w:vAlign w:val="center"/>
          </w:tcPr>
          <w:p w14:paraId="6D882DE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0.5 [54.3-116.0]</w:t>
            </w:r>
          </w:p>
        </w:tc>
        <w:tc>
          <w:tcPr>
            <w:tcW w:w="2951" w:type="dxa"/>
            <w:vAlign w:val="center"/>
          </w:tcPr>
          <w:p w14:paraId="1C56948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4.1 [63.5-107.3]</w:t>
            </w:r>
          </w:p>
        </w:tc>
        <w:tc>
          <w:tcPr>
            <w:tcW w:w="1585" w:type="dxa"/>
          </w:tcPr>
          <w:p w14:paraId="408D823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9 [64.3-110.6]</w:t>
            </w:r>
          </w:p>
        </w:tc>
      </w:tr>
      <w:tr w:rsidR="00861F93" w:rsidRPr="00861F93" w14:paraId="703F77F5" w14:textId="77777777" w:rsidTr="00E778DE">
        <w:tc>
          <w:tcPr>
            <w:tcW w:w="2451" w:type="dxa"/>
            <w:vAlign w:val="center"/>
          </w:tcPr>
          <w:p w14:paraId="40C6813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use of death donor (%)</w:t>
            </w:r>
          </w:p>
          <w:p w14:paraId="1A581245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Trauma</w:t>
            </w:r>
          </w:p>
          <w:p w14:paraId="3FC19B23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troke</w:t>
            </w:r>
          </w:p>
          <w:p w14:paraId="01695ECB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rdiac arrest</w:t>
            </w:r>
          </w:p>
          <w:p w14:paraId="42663364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Other</w:t>
            </w:r>
          </w:p>
        </w:tc>
        <w:tc>
          <w:tcPr>
            <w:tcW w:w="1661" w:type="dxa"/>
            <w:vAlign w:val="center"/>
          </w:tcPr>
          <w:p w14:paraId="65CE4C2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64C951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8</w:t>
            </w:r>
          </w:p>
          <w:p w14:paraId="330159A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4.4</w:t>
            </w:r>
          </w:p>
          <w:p w14:paraId="55D9D0A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0</w:t>
            </w:r>
          </w:p>
          <w:p w14:paraId="2027A2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9</w:t>
            </w:r>
          </w:p>
        </w:tc>
        <w:tc>
          <w:tcPr>
            <w:tcW w:w="2951" w:type="dxa"/>
            <w:vAlign w:val="center"/>
          </w:tcPr>
          <w:p w14:paraId="2B812D8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5BBAB1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4</w:t>
            </w:r>
          </w:p>
          <w:p w14:paraId="5B9E990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9.3</w:t>
            </w:r>
          </w:p>
          <w:p w14:paraId="6E61399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  <w:p w14:paraId="22EB61D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2</w:t>
            </w:r>
          </w:p>
        </w:tc>
        <w:tc>
          <w:tcPr>
            <w:tcW w:w="1585" w:type="dxa"/>
          </w:tcPr>
          <w:p w14:paraId="3B149AD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084227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8</w:t>
            </w:r>
          </w:p>
          <w:p w14:paraId="082BD1B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3</w:t>
            </w:r>
          </w:p>
          <w:p w14:paraId="1419AEE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  <w:p w14:paraId="3856AD3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</w:tr>
      <w:tr w:rsidR="00861F93" w:rsidRPr="00861F93" w14:paraId="151CDF89" w14:textId="77777777" w:rsidTr="00E778DE">
        <w:tc>
          <w:tcPr>
            <w:tcW w:w="2451" w:type="dxa"/>
            <w:vAlign w:val="center"/>
          </w:tcPr>
          <w:p w14:paraId="4DE9EA9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Expanded criteria donor (%)</w:t>
            </w:r>
          </w:p>
        </w:tc>
        <w:tc>
          <w:tcPr>
            <w:tcW w:w="1661" w:type="dxa"/>
            <w:vAlign w:val="center"/>
          </w:tcPr>
          <w:p w14:paraId="21D87A3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9.6</w:t>
            </w:r>
          </w:p>
        </w:tc>
        <w:tc>
          <w:tcPr>
            <w:tcW w:w="2951" w:type="dxa"/>
            <w:vAlign w:val="center"/>
          </w:tcPr>
          <w:p w14:paraId="08D4888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7</w:t>
            </w:r>
          </w:p>
        </w:tc>
        <w:tc>
          <w:tcPr>
            <w:tcW w:w="1585" w:type="dxa"/>
          </w:tcPr>
          <w:p w14:paraId="5C85D3D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5.2</w:t>
            </w:r>
          </w:p>
        </w:tc>
      </w:tr>
      <w:tr w:rsidR="00861F93" w:rsidRPr="00861F93" w14:paraId="4CF97DDC" w14:textId="77777777" w:rsidTr="00E778DE">
        <w:tc>
          <w:tcPr>
            <w:tcW w:w="2451" w:type="dxa"/>
            <w:vAlign w:val="center"/>
          </w:tcPr>
          <w:p w14:paraId="0FB84AF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diabetes (%)</w:t>
            </w:r>
          </w:p>
        </w:tc>
        <w:tc>
          <w:tcPr>
            <w:tcW w:w="1661" w:type="dxa"/>
            <w:vAlign w:val="center"/>
          </w:tcPr>
          <w:p w14:paraId="2C21729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.9</w:t>
            </w:r>
          </w:p>
        </w:tc>
        <w:tc>
          <w:tcPr>
            <w:tcW w:w="2951" w:type="dxa"/>
            <w:vAlign w:val="center"/>
          </w:tcPr>
          <w:p w14:paraId="1A3540C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.2</w:t>
            </w:r>
          </w:p>
        </w:tc>
        <w:tc>
          <w:tcPr>
            <w:tcW w:w="1585" w:type="dxa"/>
          </w:tcPr>
          <w:p w14:paraId="0801ED4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0</w:t>
            </w:r>
          </w:p>
        </w:tc>
      </w:tr>
      <w:tr w:rsidR="00861F93" w:rsidRPr="00861F93" w14:paraId="72F4EA41" w14:textId="77777777" w:rsidTr="00E778DE">
        <w:tc>
          <w:tcPr>
            <w:tcW w:w="2451" w:type="dxa"/>
            <w:vAlign w:val="center"/>
          </w:tcPr>
          <w:p w14:paraId="1A5E476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hypertension (%)</w:t>
            </w:r>
          </w:p>
        </w:tc>
        <w:tc>
          <w:tcPr>
            <w:tcW w:w="1661" w:type="dxa"/>
            <w:vAlign w:val="center"/>
          </w:tcPr>
          <w:p w14:paraId="2DE6E6A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8.5</w:t>
            </w:r>
          </w:p>
        </w:tc>
        <w:tc>
          <w:tcPr>
            <w:tcW w:w="2951" w:type="dxa"/>
            <w:vAlign w:val="center"/>
          </w:tcPr>
          <w:p w14:paraId="0E2B8E8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2.1</w:t>
            </w:r>
          </w:p>
        </w:tc>
        <w:tc>
          <w:tcPr>
            <w:tcW w:w="1585" w:type="dxa"/>
          </w:tcPr>
          <w:p w14:paraId="3806ABA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8</w:t>
            </w:r>
          </w:p>
        </w:tc>
      </w:tr>
      <w:tr w:rsidR="00861F93" w:rsidRPr="00861F93" w14:paraId="3411DA2E" w14:textId="77777777" w:rsidTr="00E778DE">
        <w:tc>
          <w:tcPr>
            <w:tcW w:w="2451" w:type="dxa"/>
            <w:vAlign w:val="center"/>
          </w:tcPr>
          <w:p w14:paraId="38CBBAB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smoking (%)</w:t>
            </w:r>
          </w:p>
        </w:tc>
        <w:tc>
          <w:tcPr>
            <w:tcW w:w="1661" w:type="dxa"/>
            <w:vAlign w:val="center"/>
          </w:tcPr>
          <w:p w14:paraId="7AC70F7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5.0</w:t>
            </w:r>
          </w:p>
        </w:tc>
        <w:tc>
          <w:tcPr>
            <w:tcW w:w="2951" w:type="dxa"/>
            <w:vAlign w:val="center"/>
          </w:tcPr>
          <w:p w14:paraId="41A9344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7</w:t>
            </w:r>
          </w:p>
        </w:tc>
        <w:tc>
          <w:tcPr>
            <w:tcW w:w="1585" w:type="dxa"/>
          </w:tcPr>
          <w:p w14:paraId="13475EF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1</w:t>
            </w:r>
          </w:p>
        </w:tc>
      </w:tr>
    </w:tbl>
    <w:p w14:paraId="2BEBEB02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14A36C78" w14:textId="77777777" w:rsidR="00861F93" w:rsidRPr="00861F93" w:rsidRDefault="00861F93" w:rsidP="00861F93">
      <w:pPr>
        <w:spacing w:after="200" w:line="276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br w:type="page"/>
      </w:r>
    </w:p>
    <w:p w14:paraId="5C84E8AC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1" w:name="_Hlk92875534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 xml:space="preserve">SUPPLEMENTAL TABLE 1B. Procedural and recipient characteristics of cases included in sensitivity analyses incorporating all cases (i.e. no censoring for early deaths with a functioning graft for all 23,900 paired kidney transplantations performed in the UK between 2000 and 2018). </w:t>
      </w:r>
      <w:bookmarkEnd w:id="1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Mean (</w:t>
      </w:r>
      <w:proofErr w:type="spellStart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sd</w:t>
      </w:r>
      <w:proofErr w:type="spellEnd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) or Median [IQR].</w:t>
      </w:r>
    </w:p>
    <w:tbl>
      <w:tblPr>
        <w:tblStyle w:val="TableGrid1"/>
        <w:tblW w:w="8648" w:type="dxa"/>
        <w:tblInd w:w="-5" w:type="dxa"/>
        <w:tblLook w:val="04A0" w:firstRow="1" w:lastRow="0" w:firstColumn="1" w:lastColumn="0" w:noHBand="0" w:noVBand="1"/>
      </w:tblPr>
      <w:tblGrid>
        <w:gridCol w:w="2451"/>
        <w:gridCol w:w="1661"/>
        <w:gridCol w:w="1443"/>
        <w:gridCol w:w="1508"/>
        <w:gridCol w:w="1585"/>
      </w:tblGrid>
      <w:tr w:rsidR="00861F93" w:rsidRPr="00861F93" w14:paraId="6B826A32" w14:textId="77777777" w:rsidTr="00E778DE">
        <w:tc>
          <w:tcPr>
            <w:tcW w:w="2451" w:type="dxa"/>
            <w:shd w:val="clear" w:color="auto" w:fill="D9D9D9" w:themeFill="background1" w:themeFillShade="D9"/>
            <w:vAlign w:val="center"/>
          </w:tcPr>
          <w:p w14:paraId="71DEE75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</w:tcPr>
          <w:p w14:paraId="0F5E2B8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ouble sided EGL</w:t>
            </w:r>
          </w:p>
          <w:p w14:paraId="2AB7DC8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6A946A7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208</w:t>
            </w:r>
          </w:p>
          <w:p w14:paraId="5AC4D98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04 donor pairs</w:t>
            </w:r>
          </w:p>
        </w:tc>
        <w:tc>
          <w:tcPr>
            <w:tcW w:w="1443" w:type="dxa"/>
            <w:shd w:val="clear" w:color="auto" w:fill="D9D9D9"/>
          </w:tcPr>
          <w:p w14:paraId="4CDAE84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symmetrical EGL</w:t>
            </w:r>
          </w:p>
          <w:p w14:paraId="050D3DB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6805541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1466</w:t>
            </w:r>
          </w:p>
        </w:tc>
        <w:tc>
          <w:tcPr>
            <w:tcW w:w="1508" w:type="dxa"/>
            <w:shd w:val="clear" w:color="auto" w:fill="D9D9D9"/>
          </w:tcPr>
          <w:p w14:paraId="2F78FD6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ntralateral functioning graft</w:t>
            </w:r>
          </w:p>
          <w:p w14:paraId="4F9E57F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146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8A0BE9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ymmetrical no EGL</w:t>
            </w:r>
          </w:p>
          <w:p w14:paraId="19BCCBB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“Reference”</w:t>
            </w:r>
          </w:p>
          <w:p w14:paraId="7ADF5CE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20760</w:t>
            </w:r>
          </w:p>
          <w:p w14:paraId="65FB0F2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0780 donor pairs</w:t>
            </w:r>
          </w:p>
        </w:tc>
      </w:tr>
      <w:tr w:rsidR="00861F93" w:rsidRPr="00861F93" w14:paraId="14969287" w14:textId="77777777" w:rsidTr="00E778DE">
        <w:tc>
          <w:tcPr>
            <w:tcW w:w="2451" w:type="dxa"/>
            <w:vAlign w:val="center"/>
          </w:tcPr>
          <w:p w14:paraId="0530DE2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Left kidney (%)</w:t>
            </w:r>
          </w:p>
        </w:tc>
        <w:tc>
          <w:tcPr>
            <w:tcW w:w="1661" w:type="dxa"/>
            <w:vAlign w:val="center"/>
          </w:tcPr>
          <w:p w14:paraId="3EC6431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43" w:type="dxa"/>
            <w:vAlign w:val="center"/>
          </w:tcPr>
          <w:p w14:paraId="5707F46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5.8</w:t>
            </w:r>
          </w:p>
        </w:tc>
        <w:tc>
          <w:tcPr>
            <w:tcW w:w="1508" w:type="dxa"/>
            <w:vAlign w:val="center"/>
          </w:tcPr>
          <w:p w14:paraId="6737548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4.2</w:t>
            </w:r>
          </w:p>
        </w:tc>
        <w:tc>
          <w:tcPr>
            <w:tcW w:w="1585" w:type="dxa"/>
            <w:vAlign w:val="center"/>
          </w:tcPr>
          <w:p w14:paraId="50B3963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861F93" w:rsidRPr="00861F93" w14:paraId="30971BA1" w14:textId="77777777" w:rsidTr="00E778DE">
        <w:tc>
          <w:tcPr>
            <w:tcW w:w="2451" w:type="dxa"/>
            <w:vAlign w:val="center"/>
          </w:tcPr>
          <w:p w14:paraId="6F7FF0A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First Warm ischemia time (min.), (DCD only)</w:t>
            </w:r>
          </w:p>
          <w:p w14:paraId="1A40059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an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d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25226FD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[IQR]</w:t>
            </w:r>
          </w:p>
        </w:tc>
        <w:tc>
          <w:tcPr>
            <w:tcW w:w="1661" w:type="dxa"/>
            <w:vAlign w:val="center"/>
          </w:tcPr>
          <w:p w14:paraId="3529F8C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639CA6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217932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8 (8.8)</w:t>
            </w:r>
          </w:p>
          <w:p w14:paraId="2D75646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0 [14.8-32.0]</w:t>
            </w:r>
          </w:p>
        </w:tc>
        <w:tc>
          <w:tcPr>
            <w:tcW w:w="1443" w:type="dxa"/>
            <w:vAlign w:val="center"/>
          </w:tcPr>
          <w:p w14:paraId="0B98F14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56DC77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F89749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1 (27.8)</w:t>
            </w:r>
          </w:p>
          <w:p w14:paraId="374BDC8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0 [15.0-25.0]</w:t>
            </w:r>
          </w:p>
        </w:tc>
        <w:tc>
          <w:tcPr>
            <w:tcW w:w="1508" w:type="dxa"/>
            <w:vAlign w:val="center"/>
          </w:tcPr>
          <w:p w14:paraId="74587FB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22934D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1DC614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3 (18.0)</w:t>
            </w:r>
          </w:p>
          <w:p w14:paraId="7E8D172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0 [15.0 – 24.0]</w:t>
            </w:r>
          </w:p>
        </w:tc>
        <w:tc>
          <w:tcPr>
            <w:tcW w:w="1585" w:type="dxa"/>
            <w:vAlign w:val="center"/>
          </w:tcPr>
          <w:p w14:paraId="05BEC1C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21DD17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CFA26C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6 (20.5)</w:t>
            </w:r>
          </w:p>
          <w:p w14:paraId="33ADE0D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0 [15.0-23.0]</w:t>
            </w:r>
          </w:p>
        </w:tc>
      </w:tr>
      <w:tr w:rsidR="00861F93" w:rsidRPr="00861F93" w14:paraId="1326B57F" w14:textId="77777777" w:rsidTr="00E778DE">
        <w:tc>
          <w:tcPr>
            <w:tcW w:w="2451" w:type="dxa"/>
            <w:vAlign w:val="center"/>
          </w:tcPr>
          <w:p w14:paraId="300BB79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ld ischemia time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4C8E2BD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ld ischemia time</w:t>
            </w:r>
          </w:p>
          <w:p w14:paraId="05349BB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istribution (%)</w:t>
            </w:r>
          </w:p>
          <w:p w14:paraId="4E478A2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&lt;12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298D15D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12-18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248B16F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18-24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06FC0CD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&gt;24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1661" w:type="dxa"/>
            <w:vAlign w:val="center"/>
          </w:tcPr>
          <w:p w14:paraId="0E85868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4 (6.1)</w:t>
            </w:r>
          </w:p>
          <w:p w14:paraId="3386842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A89360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CEA33D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0.8</w:t>
            </w:r>
          </w:p>
          <w:p w14:paraId="0FD3604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0.9</w:t>
            </w:r>
          </w:p>
          <w:p w14:paraId="3B222F5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7</w:t>
            </w:r>
          </w:p>
          <w:p w14:paraId="297F978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.7</w:t>
            </w:r>
          </w:p>
        </w:tc>
        <w:tc>
          <w:tcPr>
            <w:tcW w:w="1443" w:type="dxa"/>
            <w:vAlign w:val="center"/>
          </w:tcPr>
          <w:p w14:paraId="1EE56F0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1 (6.3)</w:t>
            </w:r>
          </w:p>
          <w:p w14:paraId="62E1874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110AFC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834231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9</w:t>
            </w:r>
          </w:p>
          <w:p w14:paraId="0333BD6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0.3</w:t>
            </w:r>
          </w:p>
          <w:p w14:paraId="72F590F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8</w:t>
            </w:r>
          </w:p>
          <w:p w14:paraId="51C8878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9</w:t>
            </w:r>
          </w:p>
        </w:tc>
        <w:tc>
          <w:tcPr>
            <w:tcW w:w="1508" w:type="dxa"/>
          </w:tcPr>
          <w:p w14:paraId="1503ADB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4 (6.1)</w:t>
            </w:r>
          </w:p>
          <w:p w14:paraId="492B37D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A0B0DF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522F60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0</w:t>
            </w:r>
          </w:p>
          <w:p w14:paraId="194425D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1.9</w:t>
            </w:r>
          </w:p>
          <w:p w14:paraId="666D23D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2</w:t>
            </w:r>
          </w:p>
          <w:p w14:paraId="0403D9E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9</w:t>
            </w:r>
          </w:p>
        </w:tc>
        <w:tc>
          <w:tcPr>
            <w:tcW w:w="1585" w:type="dxa"/>
          </w:tcPr>
          <w:p w14:paraId="22CC1A2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2 (5.9)</w:t>
            </w:r>
          </w:p>
          <w:p w14:paraId="0B137DA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5C8D18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41A072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5</w:t>
            </w:r>
          </w:p>
          <w:p w14:paraId="7591FD7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9</w:t>
            </w:r>
          </w:p>
          <w:p w14:paraId="7CB6DB2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2</w:t>
            </w:r>
          </w:p>
          <w:p w14:paraId="0E028EA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4</w:t>
            </w:r>
          </w:p>
        </w:tc>
      </w:tr>
      <w:tr w:rsidR="00861F93" w:rsidRPr="00861F93" w14:paraId="777038DA" w14:textId="77777777" w:rsidTr="00E778DE">
        <w:tc>
          <w:tcPr>
            <w:tcW w:w="2451" w:type="dxa"/>
            <w:vAlign w:val="center"/>
          </w:tcPr>
          <w:p w14:paraId="4F0D780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Graft anastomosis time (min)</w:t>
            </w:r>
          </w:p>
          <w:p w14:paraId="52C30C9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[IQR]</w:t>
            </w:r>
          </w:p>
        </w:tc>
        <w:tc>
          <w:tcPr>
            <w:tcW w:w="1661" w:type="dxa"/>
            <w:vAlign w:val="center"/>
          </w:tcPr>
          <w:p w14:paraId="1FC711D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8 (4.1)</w:t>
            </w:r>
          </w:p>
          <w:p w14:paraId="3303364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0 [10.0 – 15.0]</w:t>
            </w:r>
          </w:p>
        </w:tc>
        <w:tc>
          <w:tcPr>
            <w:tcW w:w="1443" w:type="dxa"/>
            <w:vAlign w:val="center"/>
          </w:tcPr>
          <w:p w14:paraId="1D46E45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3 (28.5)</w:t>
            </w:r>
          </w:p>
          <w:p w14:paraId="43B3AD0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10.0-16.0]</w:t>
            </w:r>
          </w:p>
        </w:tc>
        <w:tc>
          <w:tcPr>
            <w:tcW w:w="1508" w:type="dxa"/>
            <w:vAlign w:val="center"/>
          </w:tcPr>
          <w:p w14:paraId="5F02FA2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3 (20.2)</w:t>
            </w:r>
          </w:p>
          <w:p w14:paraId="1043A4F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11.0 – 16.0]</w:t>
            </w:r>
          </w:p>
        </w:tc>
        <w:tc>
          <w:tcPr>
            <w:tcW w:w="1585" w:type="dxa"/>
            <w:vAlign w:val="center"/>
          </w:tcPr>
          <w:p w14:paraId="0E1CD98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5 (19.5)</w:t>
            </w:r>
          </w:p>
          <w:p w14:paraId="03D0AC5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10.0 – 15.0]</w:t>
            </w:r>
          </w:p>
        </w:tc>
      </w:tr>
      <w:tr w:rsidR="00861F93" w:rsidRPr="00861F93" w14:paraId="7D754233" w14:textId="77777777" w:rsidTr="00E778DE">
        <w:tc>
          <w:tcPr>
            <w:tcW w:w="2451" w:type="dxa"/>
            <w:vAlign w:val="center"/>
          </w:tcPr>
          <w:p w14:paraId="27420CB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KDRI</w:t>
            </w:r>
          </w:p>
        </w:tc>
        <w:tc>
          <w:tcPr>
            <w:tcW w:w="1661" w:type="dxa"/>
            <w:vAlign w:val="center"/>
          </w:tcPr>
          <w:p w14:paraId="2BEDA1C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12 (0.38)</w:t>
            </w:r>
          </w:p>
        </w:tc>
        <w:tc>
          <w:tcPr>
            <w:tcW w:w="1443" w:type="dxa"/>
            <w:vAlign w:val="center"/>
          </w:tcPr>
          <w:p w14:paraId="5663B04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08 (0.25)</w:t>
            </w:r>
          </w:p>
        </w:tc>
        <w:tc>
          <w:tcPr>
            <w:tcW w:w="1508" w:type="dxa"/>
            <w:vAlign w:val="center"/>
          </w:tcPr>
          <w:p w14:paraId="496E3FA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07 (0.25)</w:t>
            </w:r>
          </w:p>
        </w:tc>
        <w:tc>
          <w:tcPr>
            <w:tcW w:w="1585" w:type="dxa"/>
            <w:vAlign w:val="center"/>
          </w:tcPr>
          <w:p w14:paraId="258BC0E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08 (0.37)</w:t>
            </w:r>
          </w:p>
        </w:tc>
      </w:tr>
      <w:tr w:rsidR="00861F93" w:rsidRPr="00861F93" w14:paraId="22C5CE0D" w14:textId="77777777" w:rsidTr="00E778DE">
        <w:tc>
          <w:tcPr>
            <w:tcW w:w="2451" w:type="dxa"/>
            <w:vAlign w:val="center"/>
          </w:tcPr>
          <w:p w14:paraId="1679934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GF (%)</w:t>
            </w:r>
          </w:p>
        </w:tc>
        <w:tc>
          <w:tcPr>
            <w:tcW w:w="1661" w:type="dxa"/>
            <w:vAlign w:val="center"/>
          </w:tcPr>
          <w:p w14:paraId="5113718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43" w:type="dxa"/>
            <w:vAlign w:val="center"/>
          </w:tcPr>
          <w:p w14:paraId="71F7B32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508" w:type="dxa"/>
            <w:vAlign w:val="center"/>
          </w:tcPr>
          <w:p w14:paraId="46A1520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6</w:t>
            </w:r>
          </w:p>
        </w:tc>
        <w:tc>
          <w:tcPr>
            <w:tcW w:w="1585" w:type="dxa"/>
            <w:vAlign w:val="center"/>
          </w:tcPr>
          <w:p w14:paraId="35D40B6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3</w:t>
            </w:r>
          </w:p>
        </w:tc>
      </w:tr>
      <w:tr w:rsidR="00861F93" w:rsidRPr="00861F93" w14:paraId="24FB7AC6" w14:textId="77777777" w:rsidTr="00E778DE">
        <w:tc>
          <w:tcPr>
            <w:tcW w:w="2451" w:type="dxa"/>
            <w:vAlign w:val="center"/>
          </w:tcPr>
          <w:p w14:paraId="197E909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ex recipient (male) (%)</w:t>
            </w:r>
          </w:p>
        </w:tc>
        <w:tc>
          <w:tcPr>
            <w:tcW w:w="1661" w:type="dxa"/>
            <w:vAlign w:val="center"/>
          </w:tcPr>
          <w:p w14:paraId="277D5F0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0.6</w:t>
            </w:r>
          </w:p>
        </w:tc>
        <w:tc>
          <w:tcPr>
            <w:tcW w:w="1443" w:type="dxa"/>
            <w:vAlign w:val="center"/>
          </w:tcPr>
          <w:p w14:paraId="0FB33A2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0</w:t>
            </w:r>
          </w:p>
        </w:tc>
        <w:tc>
          <w:tcPr>
            <w:tcW w:w="1508" w:type="dxa"/>
            <w:vAlign w:val="center"/>
          </w:tcPr>
          <w:p w14:paraId="69CBB7B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3.5</w:t>
            </w:r>
          </w:p>
        </w:tc>
        <w:tc>
          <w:tcPr>
            <w:tcW w:w="1585" w:type="dxa"/>
            <w:vAlign w:val="center"/>
          </w:tcPr>
          <w:p w14:paraId="47550DB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3.0</w:t>
            </w:r>
          </w:p>
        </w:tc>
      </w:tr>
      <w:tr w:rsidR="00861F93" w:rsidRPr="00861F93" w14:paraId="1148433D" w14:textId="77777777" w:rsidTr="00E778DE">
        <w:tc>
          <w:tcPr>
            <w:tcW w:w="2451" w:type="dxa"/>
            <w:vAlign w:val="center"/>
          </w:tcPr>
          <w:p w14:paraId="5EA1C33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ge recipient (years)</w:t>
            </w:r>
          </w:p>
          <w:p w14:paraId="7ECBD5A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[IQR]</w:t>
            </w:r>
          </w:p>
        </w:tc>
        <w:tc>
          <w:tcPr>
            <w:tcW w:w="1661" w:type="dxa"/>
            <w:vAlign w:val="center"/>
          </w:tcPr>
          <w:p w14:paraId="6CD1118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0 (11.9)</w:t>
            </w:r>
          </w:p>
          <w:p w14:paraId="2B9982F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4.0 [44.0-62.3]</w:t>
            </w:r>
          </w:p>
        </w:tc>
        <w:tc>
          <w:tcPr>
            <w:tcW w:w="1443" w:type="dxa"/>
            <w:vAlign w:val="center"/>
          </w:tcPr>
          <w:p w14:paraId="3B42165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1 (13.2)</w:t>
            </w:r>
          </w:p>
          <w:p w14:paraId="71610FC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0 [43.0-62.0]</w:t>
            </w:r>
          </w:p>
        </w:tc>
        <w:tc>
          <w:tcPr>
            <w:tcW w:w="1508" w:type="dxa"/>
            <w:vAlign w:val="center"/>
          </w:tcPr>
          <w:p w14:paraId="33A73A4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3 (13.1)</w:t>
            </w:r>
          </w:p>
          <w:p w14:paraId="3172BE4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0 [42.0 – 61.0]</w:t>
            </w:r>
          </w:p>
        </w:tc>
        <w:tc>
          <w:tcPr>
            <w:tcW w:w="1585" w:type="dxa"/>
            <w:vAlign w:val="center"/>
          </w:tcPr>
          <w:p w14:paraId="19FAB4D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2 (13.3)</w:t>
            </w:r>
          </w:p>
          <w:p w14:paraId="41F93A8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0 [41.0 – 60.0]</w:t>
            </w:r>
          </w:p>
        </w:tc>
      </w:tr>
      <w:tr w:rsidR="00861F93" w:rsidRPr="00861F93" w14:paraId="0B63FE7C" w14:textId="77777777" w:rsidTr="00E778DE">
        <w:tc>
          <w:tcPr>
            <w:tcW w:w="2451" w:type="dxa"/>
            <w:vAlign w:val="center"/>
          </w:tcPr>
          <w:p w14:paraId="1C4832F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BMI recipient (kg/m²)</w:t>
            </w:r>
          </w:p>
        </w:tc>
        <w:tc>
          <w:tcPr>
            <w:tcW w:w="1661" w:type="dxa"/>
            <w:vAlign w:val="center"/>
          </w:tcPr>
          <w:p w14:paraId="18D8AD6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7 (4.5)</w:t>
            </w:r>
          </w:p>
        </w:tc>
        <w:tc>
          <w:tcPr>
            <w:tcW w:w="1443" w:type="dxa"/>
            <w:vAlign w:val="center"/>
          </w:tcPr>
          <w:p w14:paraId="4B807F8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1 (4.9)</w:t>
            </w:r>
          </w:p>
        </w:tc>
        <w:tc>
          <w:tcPr>
            <w:tcW w:w="1508" w:type="dxa"/>
            <w:vAlign w:val="center"/>
          </w:tcPr>
          <w:p w14:paraId="1BA8A88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6 (4.8)</w:t>
            </w:r>
          </w:p>
        </w:tc>
        <w:tc>
          <w:tcPr>
            <w:tcW w:w="1585" w:type="dxa"/>
            <w:vAlign w:val="center"/>
          </w:tcPr>
          <w:p w14:paraId="3056C22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5 (4.8)</w:t>
            </w:r>
          </w:p>
        </w:tc>
      </w:tr>
      <w:tr w:rsidR="00861F93" w:rsidRPr="00861F93" w14:paraId="57FE664F" w14:textId="77777777" w:rsidTr="00E778DE">
        <w:tc>
          <w:tcPr>
            <w:tcW w:w="2451" w:type="dxa"/>
            <w:vAlign w:val="center"/>
          </w:tcPr>
          <w:p w14:paraId="16268F2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iabetes</w:t>
            </w:r>
          </w:p>
        </w:tc>
        <w:tc>
          <w:tcPr>
            <w:tcW w:w="1661" w:type="dxa"/>
            <w:vAlign w:val="center"/>
          </w:tcPr>
          <w:p w14:paraId="604D7B5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6</w:t>
            </w:r>
          </w:p>
        </w:tc>
        <w:tc>
          <w:tcPr>
            <w:tcW w:w="1443" w:type="dxa"/>
            <w:vAlign w:val="center"/>
          </w:tcPr>
          <w:p w14:paraId="1780B13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0</w:t>
            </w:r>
          </w:p>
        </w:tc>
        <w:tc>
          <w:tcPr>
            <w:tcW w:w="1508" w:type="dxa"/>
            <w:vAlign w:val="center"/>
          </w:tcPr>
          <w:p w14:paraId="3F1B35D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.5</w:t>
            </w:r>
          </w:p>
        </w:tc>
        <w:tc>
          <w:tcPr>
            <w:tcW w:w="1585" w:type="dxa"/>
            <w:vAlign w:val="center"/>
          </w:tcPr>
          <w:p w14:paraId="11ED4F0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5</w:t>
            </w:r>
          </w:p>
        </w:tc>
      </w:tr>
      <w:tr w:rsidR="00861F93" w:rsidRPr="00861F93" w14:paraId="0AD74900" w14:textId="77777777" w:rsidTr="00E778DE">
        <w:tc>
          <w:tcPr>
            <w:tcW w:w="2451" w:type="dxa"/>
            <w:vAlign w:val="center"/>
          </w:tcPr>
          <w:p w14:paraId="55A7D49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Wait time (years, median (IQR))</w:t>
            </w:r>
          </w:p>
        </w:tc>
        <w:tc>
          <w:tcPr>
            <w:tcW w:w="1661" w:type="dxa"/>
            <w:vAlign w:val="center"/>
          </w:tcPr>
          <w:p w14:paraId="22929FC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5 [1.3 – 4.2]</w:t>
            </w:r>
          </w:p>
        </w:tc>
        <w:tc>
          <w:tcPr>
            <w:tcW w:w="1443" w:type="dxa"/>
            <w:vAlign w:val="center"/>
          </w:tcPr>
          <w:p w14:paraId="6E08A51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5 [1.1 – 4.2]</w:t>
            </w:r>
          </w:p>
        </w:tc>
        <w:tc>
          <w:tcPr>
            <w:tcW w:w="1508" w:type="dxa"/>
            <w:vAlign w:val="center"/>
          </w:tcPr>
          <w:p w14:paraId="5CB1DFE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 [0.9 – 3.8]</w:t>
            </w:r>
          </w:p>
        </w:tc>
        <w:tc>
          <w:tcPr>
            <w:tcW w:w="1585" w:type="dxa"/>
            <w:vAlign w:val="center"/>
          </w:tcPr>
          <w:p w14:paraId="2EE7B9F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 (0.9 - 3.7)</w:t>
            </w:r>
          </w:p>
        </w:tc>
      </w:tr>
      <w:tr w:rsidR="00861F93" w:rsidRPr="00861F93" w14:paraId="1C2CAC2E" w14:textId="77777777" w:rsidTr="00E778DE">
        <w:tc>
          <w:tcPr>
            <w:tcW w:w="2451" w:type="dxa"/>
            <w:vAlign w:val="center"/>
          </w:tcPr>
          <w:p w14:paraId="001844E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Previous transplants</w:t>
            </w:r>
          </w:p>
          <w:p w14:paraId="3E189C8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0</w:t>
            </w:r>
          </w:p>
          <w:p w14:paraId="5139A08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</w:p>
          <w:p w14:paraId="2ACFB54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2</w:t>
            </w:r>
          </w:p>
          <w:p w14:paraId="7D6A500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ore</w:t>
            </w:r>
          </w:p>
        </w:tc>
        <w:tc>
          <w:tcPr>
            <w:tcW w:w="1661" w:type="dxa"/>
            <w:vAlign w:val="center"/>
          </w:tcPr>
          <w:p w14:paraId="728C808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32B4A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3.2</w:t>
            </w:r>
          </w:p>
          <w:p w14:paraId="7EE3739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4</w:t>
            </w:r>
          </w:p>
          <w:p w14:paraId="76D7803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  <w:p w14:paraId="445E95B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1443" w:type="dxa"/>
            <w:vAlign w:val="center"/>
          </w:tcPr>
          <w:p w14:paraId="7BA2A8A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A2D15B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2.3</w:t>
            </w:r>
          </w:p>
          <w:p w14:paraId="1EA5E7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1</w:t>
            </w:r>
          </w:p>
          <w:p w14:paraId="5D9E40C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3</w:t>
            </w:r>
          </w:p>
          <w:p w14:paraId="1B27143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  <w:tc>
          <w:tcPr>
            <w:tcW w:w="1508" w:type="dxa"/>
            <w:vAlign w:val="center"/>
          </w:tcPr>
          <w:p w14:paraId="453E5AB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42BF4A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5.4</w:t>
            </w:r>
          </w:p>
          <w:p w14:paraId="25567FE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3</w:t>
            </w:r>
          </w:p>
          <w:p w14:paraId="02752F0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</w:p>
          <w:p w14:paraId="6499501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585" w:type="dxa"/>
            <w:vAlign w:val="center"/>
          </w:tcPr>
          <w:p w14:paraId="68A37A6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29C64D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2</w:t>
            </w:r>
          </w:p>
          <w:p w14:paraId="24D468C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4</w:t>
            </w:r>
          </w:p>
          <w:p w14:paraId="03C3DB9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  <w:p w14:paraId="0BCB955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</w:tr>
      <w:tr w:rsidR="00861F93" w:rsidRPr="00861F93" w14:paraId="2DDA81AA" w14:textId="77777777" w:rsidTr="00E778DE">
        <w:tc>
          <w:tcPr>
            <w:tcW w:w="2451" w:type="dxa"/>
            <w:vAlign w:val="center"/>
          </w:tcPr>
          <w:p w14:paraId="78D6336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ismatches (%)</w:t>
            </w:r>
          </w:p>
          <w:p w14:paraId="4C7FF12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LA-Dr                   0    </w:t>
            </w:r>
          </w:p>
          <w:p w14:paraId="6354530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1</w:t>
            </w:r>
          </w:p>
          <w:p w14:paraId="3502A4F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  <w:p w14:paraId="417F54A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LA-A                     0</w:t>
            </w:r>
          </w:p>
          <w:p w14:paraId="4CDF31A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1</w:t>
            </w:r>
          </w:p>
          <w:p w14:paraId="297FD8B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  <w:p w14:paraId="28A9953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LA-B                     0                </w:t>
            </w:r>
          </w:p>
          <w:p w14:paraId="0CCD087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                                1</w:t>
            </w:r>
          </w:p>
          <w:p w14:paraId="30CA6F4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</w:tc>
        <w:tc>
          <w:tcPr>
            <w:tcW w:w="1661" w:type="dxa"/>
            <w:vAlign w:val="center"/>
          </w:tcPr>
          <w:p w14:paraId="611C03E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ACDD0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9</w:t>
            </w:r>
          </w:p>
          <w:p w14:paraId="14B3E34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2.8</w:t>
            </w:r>
          </w:p>
          <w:p w14:paraId="5423297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  <w:p w14:paraId="63FA415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7</w:t>
            </w:r>
          </w:p>
          <w:p w14:paraId="12A9D6F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5.3</w:t>
            </w:r>
          </w:p>
          <w:p w14:paraId="18A971B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0</w:t>
            </w:r>
          </w:p>
          <w:p w14:paraId="377C501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4</w:t>
            </w:r>
          </w:p>
          <w:p w14:paraId="3719A80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72.6</w:t>
            </w:r>
          </w:p>
          <w:p w14:paraId="6E4FB8F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</w:t>
            </w:r>
          </w:p>
        </w:tc>
        <w:tc>
          <w:tcPr>
            <w:tcW w:w="1443" w:type="dxa"/>
            <w:vAlign w:val="center"/>
          </w:tcPr>
          <w:p w14:paraId="0377737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89625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6</w:t>
            </w:r>
          </w:p>
          <w:p w14:paraId="5336F2D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9</w:t>
            </w:r>
          </w:p>
          <w:p w14:paraId="7E0DEE8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  <w:p w14:paraId="778395A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0</w:t>
            </w:r>
          </w:p>
          <w:p w14:paraId="0E10993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0</w:t>
            </w:r>
          </w:p>
          <w:p w14:paraId="2DD25DF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8.9</w:t>
            </w:r>
          </w:p>
          <w:p w14:paraId="7A6CCE0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4</w:t>
            </w:r>
          </w:p>
          <w:p w14:paraId="3B2822C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8.7</w:t>
            </w:r>
          </w:p>
          <w:p w14:paraId="0DCB167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9</w:t>
            </w:r>
          </w:p>
        </w:tc>
        <w:tc>
          <w:tcPr>
            <w:tcW w:w="1508" w:type="dxa"/>
          </w:tcPr>
          <w:p w14:paraId="4329BBD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317A3B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5.9</w:t>
            </w:r>
          </w:p>
          <w:p w14:paraId="2CF1367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0.1</w:t>
            </w:r>
          </w:p>
          <w:p w14:paraId="3CC364E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.0</w:t>
            </w:r>
          </w:p>
          <w:p w14:paraId="2F02941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7</w:t>
            </w:r>
          </w:p>
          <w:p w14:paraId="10F7E33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5</w:t>
            </w:r>
          </w:p>
          <w:p w14:paraId="10D56D6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8</w:t>
            </w:r>
          </w:p>
          <w:p w14:paraId="66D3FFB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2</w:t>
            </w:r>
          </w:p>
          <w:p w14:paraId="6E06A2E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6.7</w:t>
            </w:r>
          </w:p>
          <w:p w14:paraId="0FA4E02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1</w:t>
            </w:r>
          </w:p>
        </w:tc>
        <w:tc>
          <w:tcPr>
            <w:tcW w:w="1585" w:type="dxa"/>
          </w:tcPr>
          <w:p w14:paraId="4336DB8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A8FC05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7.0</w:t>
            </w:r>
          </w:p>
          <w:p w14:paraId="67D20F8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9.5</w:t>
            </w:r>
          </w:p>
          <w:p w14:paraId="00AADD6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  <w:p w14:paraId="35FB873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2</w:t>
            </w:r>
          </w:p>
          <w:p w14:paraId="0D7F0C9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7</w:t>
            </w:r>
          </w:p>
          <w:p w14:paraId="5E11F5D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1</w:t>
            </w:r>
          </w:p>
          <w:p w14:paraId="7210E07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2</w:t>
            </w:r>
          </w:p>
          <w:p w14:paraId="0C7F36C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7.9</w:t>
            </w:r>
          </w:p>
          <w:p w14:paraId="07644C9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9</w:t>
            </w:r>
          </w:p>
        </w:tc>
      </w:tr>
      <w:tr w:rsidR="00861F93" w:rsidRPr="00861F93" w14:paraId="02E9EC6B" w14:textId="77777777" w:rsidTr="00E778DE">
        <w:tc>
          <w:tcPr>
            <w:tcW w:w="2451" w:type="dxa"/>
            <w:vAlign w:val="center"/>
          </w:tcPr>
          <w:p w14:paraId="32AD1D9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>Highly immunized patient</w:t>
            </w:r>
          </w:p>
        </w:tc>
        <w:tc>
          <w:tcPr>
            <w:tcW w:w="1661" w:type="dxa"/>
            <w:vAlign w:val="center"/>
          </w:tcPr>
          <w:p w14:paraId="3654101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6</w:t>
            </w:r>
          </w:p>
        </w:tc>
        <w:tc>
          <w:tcPr>
            <w:tcW w:w="1443" w:type="dxa"/>
            <w:vAlign w:val="center"/>
          </w:tcPr>
          <w:p w14:paraId="51FA99C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7</w:t>
            </w:r>
          </w:p>
        </w:tc>
        <w:tc>
          <w:tcPr>
            <w:tcW w:w="1508" w:type="dxa"/>
            <w:vAlign w:val="center"/>
          </w:tcPr>
          <w:p w14:paraId="15EA231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.7</w:t>
            </w:r>
          </w:p>
        </w:tc>
        <w:tc>
          <w:tcPr>
            <w:tcW w:w="1585" w:type="dxa"/>
            <w:vAlign w:val="center"/>
          </w:tcPr>
          <w:p w14:paraId="5250DAE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3</w:t>
            </w:r>
          </w:p>
        </w:tc>
      </w:tr>
      <w:tr w:rsidR="00861F93" w:rsidRPr="00861F93" w14:paraId="367FC691" w14:textId="77777777" w:rsidTr="00E778DE">
        <w:tc>
          <w:tcPr>
            <w:tcW w:w="2451" w:type="dxa"/>
            <w:vAlign w:val="center"/>
          </w:tcPr>
          <w:p w14:paraId="631F6FF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duction therapy</w:t>
            </w:r>
          </w:p>
          <w:p w14:paraId="4816CE7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Anti-IL2r</w:t>
            </w:r>
          </w:p>
          <w:p w14:paraId="2DFC830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ATG</w:t>
            </w:r>
          </w:p>
        </w:tc>
        <w:tc>
          <w:tcPr>
            <w:tcW w:w="1661" w:type="dxa"/>
            <w:vAlign w:val="center"/>
          </w:tcPr>
          <w:p w14:paraId="4B3A7EE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E24217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9.3</w:t>
            </w:r>
          </w:p>
          <w:p w14:paraId="6B24A42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9</w:t>
            </w:r>
          </w:p>
        </w:tc>
        <w:tc>
          <w:tcPr>
            <w:tcW w:w="1443" w:type="dxa"/>
            <w:vAlign w:val="center"/>
          </w:tcPr>
          <w:p w14:paraId="77B94DE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AEF189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8.8</w:t>
            </w:r>
          </w:p>
          <w:p w14:paraId="618F728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1508" w:type="dxa"/>
          </w:tcPr>
          <w:p w14:paraId="5729BA2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6D72F7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9.3</w:t>
            </w:r>
          </w:p>
          <w:p w14:paraId="384535D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.3</w:t>
            </w:r>
          </w:p>
        </w:tc>
        <w:tc>
          <w:tcPr>
            <w:tcW w:w="1585" w:type="dxa"/>
          </w:tcPr>
          <w:p w14:paraId="522F166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37B481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2.7</w:t>
            </w:r>
          </w:p>
          <w:p w14:paraId="5B891F3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4</w:t>
            </w:r>
          </w:p>
        </w:tc>
      </w:tr>
      <w:tr w:rsidR="00861F93" w:rsidRPr="00861F93" w14:paraId="391CF0E4" w14:textId="77777777" w:rsidTr="00E778DE">
        <w:trPr>
          <w:trHeight w:val="1756"/>
        </w:trPr>
        <w:tc>
          <w:tcPr>
            <w:tcW w:w="2451" w:type="dxa"/>
            <w:vAlign w:val="center"/>
          </w:tcPr>
          <w:p w14:paraId="5EF181F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itial immune suppression (%)</w:t>
            </w:r>
          </w:p>
          <w:p w14:paraId="7214B48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zothioprine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</w:t>
            </w:r>
          </w:p>
          <w:p w14:paraId="1F5E954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Ciclosporin A</w:t>
            </w:r>
          </w:p>
          <w:p w14:paraId="0A91B6E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Tacrolimus</w:t>
            </w:r>
          </w:p>
          <w:p w14:paraId="1322D4A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Mycophenolate</w:t>
            </w:r>
          </w:p>
          <w:p w14:paraId="3A43B8A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Corticosteroids</w:t>
            </w:r>
          </w:p>
        </w:tc>
        <w:tc>
          <w:tcPr>
            <w:tcW w:w="1661" w:type="dxa"/>
            <w:vAlign w:val="center"/>
          </w:tcPr>
          <w:p w14:paraId="530F667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0DA928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1</w:t>
            </w:r>
          </w:p>
          <w:p w14:paraId="2C3376A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3</w:t>
            </w:r>
          </w:p>
          <w:p w14:paraId="4D5C581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1.2</w:t>
            </w:r>
          </w:p>
          <w:p w14:paraId="6AAD09C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4.9</w:t>
            </w:r>
          </w:p>
          <w:p w14:paraId="0B5D0EC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8.3</w:t>
            </w:r>
          </w:p>
        </w:tc>
        <w:tc>
          <w:tcPr>
            <w:tcW w:w="1443" w:type="dxa"/>
            <w:vAlign w:val="center"/>
          </w:tcPr>
          <w:p w14:paraId="0C0DC3D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71DC74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3</w:t>
            </w:r>
          </w:p>
          <w:p w14:paraId="1C72919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2</w:t>
            </w:r>
          </w:p>
          <w:p w14:paraId="7246FF9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1.7</w:t>
            </w:r>
          </w:p>
          <w:p w14:paraId="28C7A86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8.7</w:t>
            </w:r>
          </w:p>
          <w:p w14:paraId="0E9571E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6</w:t>
            </w:r>
          </w:p>
        </w:tc>
        <w:tc>
          <w:tcPr>
            <w:tcW w:w="1508" w:type="dxa"/>
          </w:tcPr>
          <w:p w14:paraId="163EB07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E05668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8</w:t>
            </w:r>
          </w:p>
          <w:p w14:paraId="303B2EF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1</w:t>
            </w:r>
          </w:p>
          <w:p w14:paraId="6984D4F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6.2</w:t>
            </w:r>
          </w:p>
          <w:p w14:paraId="27EA62B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6.2</w:t>
            </w:r>
          </w:p>
          <w:p w14:paraId="65D9EAA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6</w:t>
            </w:r>
          </w:p>
        </w:tc>
        <w:tc>
          <w:tcPr>
            <w:tcW w:w="1585" w:type="dxa"/>
          </w:tcPr>
          <w:p w14:paraId="740C299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1A54C2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9</w:t>
            </w:r>
          </w:p>
          <w:p w14:paraId="0D67E94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6</w:t>
            </w:r>
          </w:p>
          <w:p w14:paraId="666C686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8.7</w:t>
            </w:r>
          </w:p>
          <w:p w14:paraId="67EF53E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8.8</w:t>
            </w:r>
          </w:p>
          <w:p w14:paraId="637275C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4.4</w:t>
            </w:r>
          </w:p>
        </w:tc>
      </w:tr>
      <w:tr w:rsidR="00861F93" w:rsidRPr="00861F93" w14:paraId="2DDF9050" w14:textId="77777777" w:rsidTr="00E778DE">
        <w:trPr>
          <w:trHeight w:val="1756"/>
        </w:trPr>
        <w:tc>
          <w:tcPr>
            <w:tcW w:w="2451" w:type="dxa"/>
            <w:vAlign w:val="center"/>
          </w:tcPr>
          <w:p w14:paraId="26522B0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use of early graft loss %</w:t>
            </w:r>
          </w:p>
          <w:p w14:paraId="3948867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Rejection</w:t>
            </w:r>
          </w:p>
          <w:p w14:paraId="2E5BCA3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Primary non function</w:t>
            </w:r>
          </w:p>
          <w:p w14:paraId="126A70C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Thrombosis/infarction</w:t>
            </w:r>
          </w:p>
          <w:p w14:paraId="187594B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Technical</w:t>
            </w:r>
          </w:p>
          <w:p w14:paraId="71D6946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fection</w:t>
            </w:r>
          </w:p>
          <w:p w14:paraId="5007490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Recurrent disease</w:t>
            </w:r>
          </w:p>
          <w:p w14:paraId="4289215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eath with function graft</w:t>
            </w:r>
          </w:p>
          <w:p w14:paraId="21D1600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Other</w:t>
            </w:r>
          </w:p>
          <w:p w14:paraId="785E8AD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on coded</w:t>
            </w:r>
          </w:p>
        </w:tc>
        <w:tc>
          <w:tcPr>
            <w:tcW w:w="1661" w:type="dxa"/>
            <w:vAlign w:val="center"/>
          </w:tcPr>
          <w:p w14:paraId="5E015C2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53A372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4</w:t>
            </w:r>
          </w:p>
          <w:p w14:paraId="55621F2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4</w:t>
            </w:r>
          </w:p>
          <w:p w14:paraId="30528C5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8</w:t>
            </w:r>
          </w:p>
          <w:p w14:paraId="69DF9A2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4</w:t>
            </w:r>
          </w:p>
          <w:p w14:paraId="4229F09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  <w:p w14:paraId="5DFF6E3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</w:p>
          <w:p w14:paraId="2B3488B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0</w:t>
            </w:r>
          </w:p>
          <w:p w14:paraId="196D2ED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8</w:t>
            </w:r>
          </w:p>
          <w:p w14:paraId="0CABCD7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0</w:t>
            </w:r>
          </w:p>
        </w:tc>
        <w:tc>
          <w:tcPr>
            <w:tcW w:w="1443" w:type="dxa"/>
            <w:vAlign w:val="center"/>
          </w:tcPr>
          <w:p w14:paraId="35F55D3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106CA4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5</w:t>
            </w:r>
          </w:p>
          <w:p w14:paraId="1C8B96F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4</w:t>
            </w:r>
          </w:p>
          <w:p w14:paraId="322BFF1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7</w:t>
            </w:r>
          </w:p>
          <w:p w14:paraId="5CE4E78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8</w:t>
            </w:r>
          </w:p>
          <w:p w14:paraId="5492C9E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</w:p>
          <w:p w14:paraId="1E59AFE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  <w:p w14:paraId="71BD7E0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9</w:t>
            </w:r>
          </w:p>
          <w:p w14:paraId="0D99390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</w:t>
            </w:r>
          </w:p>
          <w:p w14:paraId="4A2D6A8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5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14:paraId="4B5CA49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D9D9D9" w:themeFill="background1" w:themeFillShade="D9"/>
          </w:tcPr>
          <w:p w14:paraId="3C23361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61F93" w:rsidRPr="00861F93" w14:paraId="6386D978" w14:textId="77777777" w:rsidTr="00E778DE">
        <w:trPr>
          <w:trHeight w:val="517"/>
        </w:trPr>
        <w:tc>
          <w:tcPr>
            <w:tcW w:w="2451" w:type="dxa"/>
            <w:vAlign w:val="center"/>
          </w:tcPr>
          <w:p w14:paraId="74B0131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2 months eGFR</w:t>
            </w:r>
          </w:p>
        </w:tc>
        <w:tc>
          <w:tcPr>
            <w:tcW w:w="1661" w:type="dxa"/>
            <w:vAlign w:val="center"/>
          </w:tcPr>
          <w:p w14:paraId="21DA5FB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3" w:type="dxa"/>
            <w:vAlign w:val="center"/>
          </w:tcPr>
          <w:p w14:paraId="5197704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14:paraId="39BA805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5.0 (18.5)</w:t>
            </w:r>
          </w:p>
          <w:p w14:paraId="42D9BCA7" w14:textId="77777777" w:rsidR="00861F93" w:rsidRPr="00861F93" w:rsidRDefault="00861F93" w:rsidP="00861F93">
            <w:pPr>
              <w:numPr>
                <w:ilvl w:val="0"/>
                <w:numId w:val="5"/>
              </w:num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[32.0 – 55.5]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36273DF7" w14:textId="77777777" w:rsidR="00861F93" w:rsidRPr="00861F93" w:rsidRDefault="00861F93" w:rsidP="00861F93">
            <w:pPr>
              <w:spacing w:line="360" w:lineRule="auto"/>
              <w:ind w:left="-86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9 (19.1)</w:t>
            </w:r>
          </w:p>
          <w:p w14:paraId="1A810AC5" w14:textId="77777777" w:rsidR="00861F93" w:rsidRPr="00861F93" w:rsidRDefault="00861F93" w:rsidP="00861F93">
            <w:pPr>
              <w:spacing w:line="360" w:lineRule="auto"/>
              <w:ind w:left="-86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8.0 [36.0 – 61.0]</w:t>
            </w:r>
          </w:p>
        </w:tc>
      </w:tr>
    </w:tbl>
    <w:p w14:paraId="4751A962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861F93">
        <w:rPr>
          <w:rFonts w:asciiTheme="minorHAnsi" w:hAnsiTheme="minorHAnsi" w:cstheme="minorHAnsi"/>
          <w:b/>
          <w:bCs/>
          <w:sz w:val="20"/>
          <w:szCs w:val="20"/>
        </w:rPr>
        <w:br w:type="page"/>
      </w:r>
    </w:p>
    <w:p w14:paraId="22DBF7CF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2" w:name="_Hlk92875556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>SUPPLEMENTAL TABLE 2A. Donor characteristics of cases included in sensitivity analysis 2 for the long-term outcomes of symmetrically functional, and asymmetrical outcome pairs (Exclusively EGL caused by PNF; vascular/</w:t>
      </w:r>
      <w:proofErr w:type="spellStart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t>urethric</w:t>
      </w:r>
      <w:proofErr w:type="spellEnd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t xml:space="preserve"> operative problems, or vascular-thrombosis for all 23,900 paired kidney transplantations performed in the UK between 2000 and 2018).</w:t>
      </w:r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bookmarkEnd w:id="2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Mean (</w:t>
      </w:r>
      <w:proofErr w:type="spellStart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sd</w:t>
      </w:r>
      <w:proofErr w:type="spellEnd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) or Median [IQR].</w:t>
      </w:r>
    </w:p>
    <w:tbl>
      <w:tblPr>
        <w:tblStyle w:val="TableGrid1"/>
        <w:tblW w:w="8622" w:type="dxa"/>
        <w:tblInd w:w="-5" w:type="dxa"/>
        <w:tblLook w:val="04A0" w:firstRow="1" w:lastRow="0" w:firstColumn="1" w:lastColumn="0" w:noHBand="0" w:noVBand="1"/>
      </w:tblPr>
      <w:tblGrid>
        <w:gridCol w:w="2451"/>
        <w:gridCol w:w="1661"/>
        <w:gridCol w:w="2951"/>
        <w:gridCol w:w="1559"/>
      </w:tblGrid>
      <w:tr w:rsidR="00861F93" w:rsidRPr="00861F93" w14:paraId="61B59CBD" w14:textId="77777777" w:rsidTr="00E778DE">
        <w:tc>
          <w:tcPr>
            <w:tcW w:w="2451" w:type="dxa"/>
            <w:shd w:val="clear" w:color="auto" w:fill="D9D9D9"/>
          </w:tcPr>
          <w:p w14:paraId="6BBE868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073CE4E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4627554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D9D9D9"/>
          </w:tcPr>
          <w:p w14:paraId="6E0058D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ouble sided EGL</w:t>
            </w:r>
          </w:p>
          <w:p w14:paraId="1E5C2EB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48</w:t>
            </w:r>
          </w:p>
          <w:p w14:paraId="517895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51" w:type="dxa"/>
            <w:shd w:val="clear" w:color="auto" w:fill="D9D9D9"/>
          </w:tcPr>
          <w:p w14:paraId="19FB99A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symmetrical EGL</w:t>
            </w:r>
          </w:p>
          <w:p w14:paraId="644335E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n=594 (EGL)</w:t>
            </w:r>
          </w:p>
          <w:p w14:paraId="017881C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559" w:type="dxa"/>
            <w:shd w:val="clear" w:color="auto" w:fill="D9D9D9"/>
          </w:tcPr>
          <w:p w14:paraId="0718012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ymmetrical no EGL</w:t>
            </w:r>
          </w:p>
          <w:p w14:paraId="3EF19FD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“Reference”</w:t>
            </w:r>
          </w:p>
          <w:p w14:paraId="568E02E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17558</w:t>
            </w:r>
          </w:p>
          <w:p w14:paraId="21129A4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8779 donor pairs </w:t>
            </w:r>
          </w:p>
        </w:tc>
      </w:tr>
      <w:tr w:rsidR="00861F93" w:rsidRPr="00861F93" w14:paraId="52E49BA8" w14:textId="77777777" w:rsidTr="00E778DE">
        <w:tc>
          <w:tcPr>
            <w:tcW w:w="2451" w:type="dxa"/>
            <w:vAlign w:val="center"/>
          </w:tcPr>
          <w:p w14:paraId="0F4ADDA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CD (%)</w:t>
            </w:r>
          </w:p>
        </w:tc>
        <w:tc>
          <w:tcPr>
            <w:tcW w:w="1661" w:type="dxa"/>
            <w:vAlign w:val="center"/>
          </w:tcPr>
          <w:p w14:paraId="4626CF4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1.7</w:t>
            </w:r>
          </w:p>
        </w:tc>
        <w:tc>
          <w:tcPr>
            <w:tcW w:w="2951" w:type="dxa"/>
            <w:vAlign w:val="center"/>
          </w:tcPr>
          <w:p w14:paraId="59E993D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1.6</w:t>
            </w:r>
          </w:p>
        </w:tc>
        <w:tc>
          <w:tcPr>
            <w:tcW w:w="1559" w:type="dxa"/>
          </w:tcPr>
          <w:p w14:paraId="70D9141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1.5</w:t>
            </w:r>
          </w:p>
        </w:tc>
      </w:tr>
      <w:tr w:rsidR="00861F93" w:rsidRPr="00861F93" w14:paraId="6DF427FA" w14:textId="77777777" w:rsidTr="00E778DE">
        <w:tc>
          <w:tcPr>
            <w:tcW w:w="2451" w:type="dxa"/>
            <w:vAlign w:val="center"/>
          </w:tcPr>
          <w:p w14:paraId="27346C0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ex donor (male) (%)</w:t>
            </w:r>
          </w:p>
        </w:tc>
        <w:tc>
          <w:tcPr>
            <w:tcW w:w="1661" w:type="dxa"/>
            <w:vAlign w:val="center"/>
          </w:tcPr>
          <w:p w14:paraId="2121F76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6.3</w:t>
            </w:r>
          </w:p>
        </w:tc>
        <w:tc>
          <w:tcPr>
            <w:tcW w:w="2951" w:type="dxa"/>
            <w:vAlign w:val="center"/>
          </w:tcPr>
          <w:p w14:paraId="2F1D0B9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5</w:t>
            </w:r>
          </w:p>
        </w:tc>
        <w:tc>
          <w:tcPr>
            <w:tcW w:w="1559" w:type="dxa"/>
          </w:tcPr>
          <w:p w14:paraId="0852DCF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6</w:t>
            </w:r>
          </w:p>
        </w:tc>
      </w:tr>
      <w:tr w:rsidR="00861F93" w:rsidRPr="00861F93" w14:paraId="0A8E31D5" w14:textId="77777777" w:rsidTr="00E778DE">
        <w:tc>
          <w:tcPr>
            <w:tcW w:w="2451" w:type="dxa"/>
            <w:vAlign w:val="center"/>
          </w:tcPr>
          <w:p w14:paraId="4AAE94C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ge donor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yr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 mean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d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268DC8E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median [IQR]</w:t>
            </w:r>
          </w:p>
        </w:tc>
        <w:tc>
          <w:tcPr>
            <w:tcW w:w="1661" w:type="dxa"/>
            <w:vAlign w:val="center"/>
          </w:tcPr>
          <w:p w14:paraId="2860BAA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6.3 (13.9)</w:t>
            </w:r>
          </w:p>
          <w:p w14:paraId="21E6759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1.0 [59.3- 66.0]</w:t>
            </w:r>
          </w:p>
        </w:tc>
        <w:tc>
          <w:tcPr>
            <w:tcW w:w="2951" w:type="dxa"/>
            <w:vAlign w:val="center"/>
          </w:tcPr>
          <w:p w14:paraId="213AB7B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5 (13.2)</w:t>
            </w:r>
          </w:p>
          <w:p w14:paraId="64A5C8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4.0 [45.0-62.0]</w:t>
            </w:r>
          </w:p>
        </w:tc>
        <w:tc>
          <w:tcPr>
            <w:tcW w:w="1559" w:type="dxa"/>
          </w:tcPr>
          <w:p w14:paraId="4717654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9 (15.0)</w:t>
            </w:r>
          </w:p>
          <w:p w14:paraId="679642D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0 [41.0-60.0]</w:t>
            </w:r>
          </w:p>
        </w:tc>
      </w:tr>
      <w:tr w:rsidR="00861F93" w:rsidRPr="00861F93" w14:paraId="7E3BCF56" w14:textId="77777777" w:rsidTr="00E778DE">
        <w:tc>
          <w:tcPr>
            <w:tcW w:w="2451" w:type="dxa"/>
            <w:vAlign w:val="center"/>
          </w:tcPr>
          <w:p w14:paraId="0C1A6D0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Body-mass index donor (kg/m</w:t>
            </w:r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2</w:t>
            </w: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661" w:type="dxa"/>
            <w:vAlign w:val="center"/>
          </w:tcPr>
          <w:p w14:paraId="6CD6802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9 (5.2)</w:t>
            </w:r>
          </w:p>
        </w:tc>
        <w:tc>
          <w:tcPr>
            <w:tcW w:w="2951" w:type="dxa"/>
          </w:tcPr>
          <w:p w14:paraId="7BFF891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3 (5.6)</w:t>
            </w:r>
          </w:p>
        </w:tc>
        <w:tc>
          <w:tcPr>
            <w:tcW w:w="1559" w:type="dxa"/>
          </w:tcPr>
          <w:p w14:paraId="153A723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1 (5.4)</w:t>
            </w:r>
          </w:p>
        </w:tc>
      </w:tr>
      <w:tr w:rsidR="00861F93" w:rsidRPr="00861F93" w14:paraId="33C59551" w14:textId="77777777" w:rsidTr="00E778DE">
        <w:tc>
          <w:tcPr>
            <w:tcW w:w="2451" w:type="dxa"/>
            <w:vAlign w:val="center"/>
          </w:tcPr>
          <w:p w14:paraId="578E1B0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Last creatinine donor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μmol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/l)</w:t>
            </w:r>
          </w:p>
        </w:tc>
        <w:tc>
          <w:tcPr>
            <w:tcW w:w="1661" w:type="dxa"/>
            <w:vAlign w:val="center"/>
          </w:tcPr>
          <w:p w14:paraId="01AF3D3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6 (45)</w:t>
            </w:r>
          </w:p>
          <w:p w14:paraId="3ACB91B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8 [67 – 116]</w:t>
            </w:r>
          </w:p>
        </w:tc>
        <w:tc>
          <w:tcPr>
            <w:tcW w:w="2951" w:type="dxa"/>
            <w:vAlign w:val="center"/>
          </w:tcPr>
          <w:p w14:paraId="2EA1D83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4 (37)</w:t>
            </w:r>
          </w:p>
          <w:p w14:paraId="11EFE84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5 [61 – 97]</w:t>
            </w:r>
          </w:p>
        </w:tc>
        <w:tc>
          <w:tcPr>
            <w:tcW w:w="1559" w:type="dxa"/>
          </w:tcPr>
          <w:p w14:paraId="3BAEDE2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6 (51)</w:t>
            </w:r>
          </w:p>
          <w:p w14:paraId="3E8C9F3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4 [58-96]</w:t>
            </w:r>
          </w:p>
        </w:tc>
      </w:tr>
      <w:tr w:rsidR="00861F93" w:rsidRPr="00861F93" w14:paraId="5249438D" w14:textId="77777777" w:rsidTr="00E778DE">
        <w:tc>
          <w:tcPr>
            <w:tcW w:w="2451" w:type="dxa"/>
            <w:vAlign w:val="center"/>
          </w:tcPr>
          <w:p w14:paraId="3DFE1A1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eGFR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 xml:space="preserve"> (MDRD) donor (ml/min)</w:t>
            </w:r>
          </w:p>
        </w:tc>
        <w:tc>
          <w:tcPr>
            <w:tcW w:w="1661" w:type="dxa"/>
            <w:vAlign w:val="center"/>
          </w:tcPr>
          <w:p w14:paraId="583AEF9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0.5 [54.3-116.0]</w:t>
            </w:r>
          </w:p>
        </w:tc>
        <w:tc>
          <w:tcPr>
            <w:tcW w:w="2951" w:type="dxa"/>
            <w:vAlign w:val="center"/>
          </w:tcPr>
          <w:p w14:paraId="68075A6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4.1 [63.5-107.3]</w:t>
            </w:r>
          </w:p>
        </w:tc>
        <w:tc>
          <w:tcPr>
            <w:tcW w:w="1559" w:type="dxa"/>
          </w:tcPr>
          <w:p w14:paraId="7D23679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9 [64.3-110.6]</w:t>
            </w:r>
          </w:p>
        </w:tc>
      </w:tr>
      <w:tr w:rsidR="00861F93" w:rsidRPr="00861F93" w14:paraId="7BAD622C" w14:textId="77777777" w:rsidTr="00E778DE">
        <w:tc>
          <w:tcPr>
            <w:tcW w:w="2451" w:type="dxa"/>
            <w:vAlign w:val="center"/>
          </w:tcPr>
          <w:p w14:paraId="5FB1474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use of death donor (%)</w:t>
            </w:r>
          </w:p>
          <w:p w14:paraId="2F08141C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Trauma</w:t>
            </w:r>
          </w:p>
          <w:p w14:paraId="63F83B2E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troke</w:t>
            </w:r>
          </w:p>
          <w:p w14:paraId="450338B7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rdiac arrest</w:t>
            </w:r>
          </w:p>
          <w:p w14:paraId="27A398A0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Other</w:t>
            </w:r>
          </w:p>
        </w:tc>
        <w:tc>
          <w:tcPr>
            <w:tcW w:w="1661" w:type="dxa"/>
            <w:vAlign w:val="center"/>
          </w:tcPr>
          <w:p w14:paraId="4A230B4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D74F59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7</w:t>
            </w:r>
          </w:p>
          <w:p w14:paraId="4AFD93C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9.2</w:t>
            </w:r>
          </w:p>
          <w:p w14:paraId="7D1B9D9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.2</w:t>
            </w:r>
          </w:p>
          <w:p w14:paraId="2779E20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2951" w:type="dxa"/>
            <w:vAlign w:val="center"/>
          </w:tcPr>
          <w:p w14:paraId="09E112A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A95E1B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0</w:t>
            </w:r>
          </w:p>
          <w:p w14:paraId="0301212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9.7</w:t>
            </w:r>
          </w:p>
          <w:p w14:paraId="5D613EF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</w:p>
          <w:p w14:paraId="76BA52B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.6</w:t>
            </w:r>
          </w:p>
        </w:tc>
        <w:tc>
          <w:tcPr>
            <w:tcW w:w="1559" w:type="dxa"/>
          </w:tcPr>
          <w:p w14:paraId="650523E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13F4FE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8</w:t>
            </w:r>
          </w:p>
          <w:p w14:paraId="44E820F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3</w:t>
            </w:r>
          </w:p>
          <w:p w14:paraId="184650D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  <w:p w14:paraId="5C992F0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</w:tr>
      <w:tr w:rsidR="00861F93" w:rsidRPr="00861F93" w14:paraId="4D106389" w14:textId="77777777" w:rsidTr="00E778DE">
        <w:tc>
          <w:tcPr>
            <w:tcW w:w="2451" w:type="dxa"/>
            <w:vAlign w:val="center"/>
          </w:tcPr>
          <w:p w14:paraId="459C3B4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Expanded criteria donor (%)</w:t>
            </w:r>
          </w:p>
        </w:tc>
        <w:tc>
          <w:tcPr>
            <w:tcW w:w="1661" w:type="dxa"/>
            <w:vAlign w:val="center"/>
          </w:tcPr>
          <w:p w14:paraId="1599FD7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0.4</w:t>
            </w:r>
          </w:p>
        </w:tc>
        <w:tc>
          <w:tcPr>
            <w:tcW w:w="2951" w:type="dxa"/>
            <w:vAlign w:val="center"/>
          </w:tcPr>
          <w:p w14:paraId="4F9D715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1</w:t>
            </w:r>
          </w:p>
        </w:tc>
        <w:tc>
          <w:tcPr>
            <w:tcW w:w="1559" w:type="dxa"/>
          </w:tcPr>
          <w:p w14:paraId="66119F1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5.9</w:t>
            </w:r>
          </w:p>
        </w:tc>
      </w:tr>
      <w:tr w:rsidR="00861F93" w:rsidRPr="00861F93" w14:paraId="5822FBA3" w14:textId="77777777" w:rsidTr="00E778DE">
        <w:tc>
          <w:tcPr>
            <w:tcW w:w="2451" w:type="dxa"/>
            <w:vAlign w:val="center"/>
          </w:tcPr>
          <w:p w14:paraId="08C74B2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diabetes (%)</w:t>
            </w:r>
          </w:p>
        </w:tc>
        <w:tc>
          <w:tcPr>
            <w:tcW w:w="1661" w:type="dxa"/>
            <w:vAlign w:val="center"/>
          </w:tcPr>
          <w:p w14:paraId="6099C19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2951" w:type="dxa"/>
            <w:vAlign w:val="center"/>
          </w:tcPr>
          <w:p w14:paraId="05A5D70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1</w:t>
            </w:r>
          </w:p>
        </w:tc>
        <w:tc>
          <w:tcPr>
            <w:tcW w:w="1559" w:type="dxa"/>
          </w:tcPr>
          <w:p w14:paraId="4637722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0</w:t>
            </w:r>
          </w:p>
        </w:tc>
      </w:tr>
      <w:tr w:rsidR="00861F93" w:rsidRPr="00861F93" w14:paraId="1D397347" w14:textId="77777777" w:rsidTr="00E778DE">
        <w:tc>
          <w:tcPr>
            <w:tcW w:w="2451" w:type="dxa"/>
            <w:vAlign w:val="center"/>
          </w:tcPr>
          <w:p w14:paraId="511C824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hypertension (%)</w:t>
            </w:r>
          </w:p>
        </w:tc>
        <w:tc>
          <w:tcPr>
            <w:tcW w:w="1661" w:type="dxa"/>
            <w:vAlign w:val="center"/>
          </w:tcPr>
          <w:p w14:paraId="4DBE53A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2</w:t>
            </w:r>
          </w:p>
        </w:tc>
        <w:tc>
          <w:tcPr>
            <w:tcW w:w="2951" w:type="dxa"/>
            <w:vAlign w:val="center"/>
          </w:tcPr>
          <w:p w14:paraId="199D000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2.2</w:t>
            </w:r>
          </w:p>
        </w:tc>
        <w:tc>
          <w:tcPr>
            <w:tcW w:w="1559" w:type="dxa"/>
          </w:tcPr>
          <w:p w14:paraId="37178AE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8</w:t>
            </w:r>
          </w:p>
        </w:tc>
      </w:tr>
      <w:tr w:rsidR="00861F93" w:rsidRPr="00861F93" w14:paraId="3F297B01" w14:textId="77777777" w:rsidTr="00E778DE">
        <w:tc>
          <w:tcPr>
            <w:tcW w:w="2451" w:type="dxa"/>
            <w:vAlign w:val="center"/>
          </w:tcPr>
          <w:p w14:paraId="400821B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smoking (%)</w:t>
            </w:r>
          </w:p>
        </w:tc>
        <w:tc>
          <w:tcPr>
            <w:tcW w:w="1661" w:type="dxa"/>
            <w:vAlign w:val="center"/>
          </w:tcPr>
          <w:p w14:paraId="130248C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2</w:t>
            </w:r>
          </w:p>
        </w:tc>
        <w:tc>
          <w:tcPr>
            <w:tcW w:w="2951" w:type="dxa"/>
            <w:vAlign w:val="center"/>
          </w:tcPr>
          <w:p w14:paraId="59AF490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4.0</w:t>
            </w:r>
          </w:p>
        </w:tc>
        <w:tc>
          <w:tcPr>
            <w:tcW w:w="1559" w:type="dxa"/>
          </w:tcPr>
          <w:p w14:paraId="3491244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1</w:t>
            </w:r>
          </w:p>
        </w:tc>
      </w:tr>
    </w:tbl>
    <w:p w14:paraId="3560AC95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  <w:r w:rsidRPr="00861F93">
        <w:rPr>
          <w:rFonts w:asciiTheme="minorHAnsi" w:hAnsiTheme="minorHAnsi" w:cstheme="minorHAnsi"/>
          <w:sz w:val="20"/>
          <w:szCs w:val="20"/>
          <w:vertAlign w:val="superscript"/>
        </w:rPr>
        <w:t>1</w:t>
      </w:r>
    </w:p>
    <w:p w14:paraId="58C99416" w14:textId="77777777" w:rsidR="00861F93" w:rsidRPr="00861F93" w:rsidRDefault="00861F93" w:rsidP="00861F93">
      <w:pPr>
        <w:spacing w:after="200" w:line="276" w:lineRule="auto"/>
        <w:rPr>
          <w:rFonts w:asciiTheme="minorHAnsi" w:hAnsiTheme="minorHAnsi" w:cstheme="minorHAnsi"/>
          <w:sz w:val="20"/>
          <w:szCs w:val="20"/>
        </w:rPr>
      </w:pPr>
      <w:r w:rsidRPr="00861F93">
        <w:rPr>
          <w:rFonts w:asciiTheme="minorHAnsi" w:hAnsiTheme="minorHAnsi" w:cstheme="minorHAnsi"/>
          <w:sz w:val="20"/>
          <w:szCs w:val="20"/>
        </w:rPr>
        <w:br w:type="page"/>
      </w:r>
    </w:p>
    <w:p w14:paraId="48430687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3" w:name="_Hlk92875585"/>
      <w:r w:rsidRPr="00861F93"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 xml:space="preserve">SUPPLEMENTAL TABLE 2B. </w:t>
      </w:r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t>Procedural and recipient characteristics of cases included in sensitivity analysis 2 for the long-term outcomes of symmetrically functional, and asymmetrical outcome pairs. (Exclusively EGL caused by PNF; vascular/</w:t>
      </w:r>
      <w:proofErr w:type="spellStart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t>urethric</w:t>
      </w:r>
      <w:proofErr w:type="spellEnd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t xml:space="preserve"> operative problems, or vascular-thrombosis for all 23,900 paired kidney transplantations performed in the UK between 2000 and 2018).</w:t>
      </w:r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bookmarkEnd w:id="3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Mean (</w:t>
      </w:r>
      <w:proofErr w:type="spellStart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sd</w:t>
      </w:r>
      <w:proofErr w:type="spellEnd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) or Median [IQR].</w:t>
      </w:r>
    </w:p>
    <w:p w14:paraId="4E5E5085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leGrid1"/>
        <w:tblW w:w="8622" w:type="dxa"/>
        <w:tblInd w:w="-5" w:type="dxa"/>
        <w:tblLook w:val="04A0" w:firstRow="1" w:lastRow="0" w:firstColumn="1" w:lastColumn="0" w:noHBand="0" w:noVBand="1"/>
      </w:tblPr>
      <w:tblGrid>
        <w:gridCol w:w="2451"/>
        <w:gridCol w:w="1661"/>
        <w:gridCol w:w="1443"/>
        <w:gridCol w:w="1508"/>
        <w:gridCol w:w="1559"/>
      </w:tblGrid>
      <w:tr w:rsidR="00861F93" w:rsidRPr="00861F93" w14:paraId="670B68BF" w14:textId="77777777" w:rsidTr="00E778DE">
        <w:tc>
          <w:tcPr>
            <w:tcW w:w="2451" w:type="dxa"/>
            <w:shd w:val="clear" w:color="auto" w:fill="D9D9D9" w:themeFill="background1" w:themeFillShade="D9"/>
            <w:vAlign w:val="center"/>
          </w:tcPr>
          <w:p w14:paraId="1343D23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vAlign w:val="center"/>
          </w:tcPr>
          <w:p w14:paraId="2BE5326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ouble sided EGL</w:t>
            </w:r>
          </w:p>
          <w:p w14:paraId="12CC1EE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48</w:t>
            </w:r>
          </w:p>
          <w:p w14:paraId="3BCAF45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D9D9D9"/>
          </w:tcPr>
          <w:p w14:paraId="740D693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EGL</w:t>
            </w:r>
          </w:p>
          <w:p w14:paraId="4189CC6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5E74580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594</w:t>
            </w:r>
          </w:p>
        </w:tc>
        <w:tc>
          <w:tcPr>
            <w:tcW w:w="1508" w:type="dxa"/>
            <w:shd w:val="clear" w:color="auto" w:fill="D9D9D9"/>
          </w:tcPr>
          <w:p w14:paraId="3061C3A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ntralateral functioning graft</w:t>
            </w:r>
          </w:p>
          <w:p w14:paraId="319AF57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55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0C6D6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ymmetrical no EGL</w:t>
            </w:r>
          </w:p>
          <w:p w14:paraId="072D4B2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“Reference”</w:t>
            </w:r>
          </w:p>
          <w:p w14:paraId="6FA7F3F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17558</w:t>
            </w:r>
          </w:p>
          <w:p w14:paraId="1947802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8779 donor pairs</w:t>
            </w:r>
          </w:p>
        </w:tc>
      </w:tr>
      <w:tr w:rsidR="00861F93" w:rsidRPr="00861F93" w14:paraId="53F76B91" w14:textId="77777777" w:rsidTr="00E778DE">
        <w:tc>
          <w:tcPr>
            <w:tcW w:w="2451" w:type="dxa"/>
            <w:vAlign w:val="center"/>
          </w:tcPr>
          <w:p w14:paraId="3BBE63C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Left kidney (%)</w:t>
            </w:r>
          </w:p>
        </w:tc>
        <w:tc>
          <w:tcPr>
            <w:tcW w:w="1661" w:type="dxa"/>
            <w:vAlign w:val="center"/>
          </w:tcPr>
          <w:p w14:paraId="1206442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%</w:t>
            </w:r>
          </w:p>
        </w:tc>
        <w:tc>
          <w:tcPr>
            <w:tcW w:w="1443" w:type="dxa"/>
            <w:vAlign w:val="center"/>
          </w:tcPr>
          <w:p w14:paraId="1570450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8.7</w:t>
            </w:r>
          </w:p>
        </w:tc>
        <w:tc>
          <w:tcPr>
            <w:tcW w:w="1508" w:type="dxa"/>
            <w:vAlign w:val="center"/>
          </w:tcPr>
          <w:p w14:paraId="0F143F3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1.5</w:t>
            </w:r>
          </w:p>
        </w:tc>
        <w:tc>
          <w:tcPr>
            <w:tcW w:w="1559" w:type="dxa"/>
            <w:vAlign w:val="center"/>
          </w:tcPr>
          <w:p w14:paraId="16C9BA2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%</w:t>
            </w:r>
          </w:p>
        </w:tc>
      </w:tr>
      <w:tr w:rsidR="00861F93" w:rsidRPr="00861F93" w14:paraId="50CD88EF" w14:textId="77777777" w:rsidTr="00E778DE">
        <w:tc>
          <w:tcPr>
            <w:tcW w:w="2451" w:type="dxa"/>
            <w:vAlign w:val="center"/>
          </w:tcPr>
          <w:p w14:paraId="55E68E1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First warm ischemia time (min.) (DCD only)</w:t>
            </w:r>
          </w:p>
          <w:p w14:paraId="08E6D2B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[IQR]</w:t>
            </w:r>
          </w:p>
        </w:tc>
        <w:tc>
          <w:tcPr>
            <w:tcW w:w="1661" w:type="dxa"/>
            <w:vAlign w:val="center"/>
          </w:tcPr>
          <w:p w14:paraId="1A2E8AB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68BD52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3 (2.3)</w:t>
            </w:r>
            <w:r w:rsidRPr="00861F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  <w:p w14:paraId="3D7D617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43" w:type="dxa"/>
            <w:vAlign w:val="center"/>
          </w:tcPr>
          <w:p w14:paraId="0E109DF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E8A06F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8.2 (26.9)</w:t>
            </w:r>
          </w:p>
          <w:p w14:paraId="003A2EF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0 [15.3-28.8]</w:t>
            </w:r>
          </w:p>
        </w:tc>
        <w:tc>
          <w:tcPr>
            <w:tcW w:w="1508" w:type="dxa"/>
            <w:vAlign w:val="center"/>
          </w:tcPr>
          <w:p w14:paraId="532774A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BB3A8E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8.7 (29.2)</w:t>
            </w:r>
          </w:p>
          <w:p w14:paraId="2663738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0 [15.0 – 27.5]</w:t>
            </w:r>
          </w:p>
        </w:tc>
        <w:tc>
          <w:tcPr>
            <w:tcW w:w="1559" w:type="dxa"/>
            <w:vAlign w:val="center"/>
          </w:tcPr>
          <w:p w14:paraId="50547C3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42EAA0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6 (20.5)</w:t>
            </w:r>
          </w:p>
          <w:p w14:paraId="1D3D395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0 [15.0-23.0]</w:t>
            </w:r>
          </w:p>
        </w:tc>
      </w:tr>
      <w:tr w:rsidR="00861F93" w:rsidRPr="00861F93" w14:paraId="147CA9CB" w14:textId="77777777" w:rsidTr="00E778DE">
        <w:tc>
          <w:tcPr>
            <w:tcW w:w="2451" w:type="dxa"/>
            <w:vAlign w:val="center"/>
          </w:tcPr>
          <w:p w14:paraId="780B19D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ld ischemia time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5CEBC90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ld ischemia time</w:t>
            </w:r>
          </w:p>
          <w:p w14:paraId="5C8B6C0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istribution (%)</w:t>
            </w:r>
          </w:p>
          <w:p w14:paraId="6BBB3C2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&lt;12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08FE88B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12-18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27CECBE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18-24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4370984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&gt;24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1661" w:type="dxa"/>
            <w:vAlign w:val="center"/>
          </w:tcPr>
          <w:p w14:paraId="518EF3A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7 (7.3)</w:t>
            </w:r>
          </w:p>
          <w:p w14:paraId="7426EE7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496408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336BFB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0.8</w:t>
            </w:r>
          </w:p>
          <w:p w14:paraId="46663B5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0.9</w:t>
            </w:r>
          </w:p>
          <w:p w14:paraId="5AFFE46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7</w:t>
            </w:r>
          </w:p>
          <w:p w14:paraId="25EA352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.7</w:t>
            </w:r>
          </w:p>
        </w:tc>
        <w:tc>
          <w:tcPr>
            <w:tcW w:w="1443" w:type="dxa"/>
            <w:vAlign w:val="center"/>
          </w:tcPr>
          <w:p w14:paraId="2506356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8 (6.5)</w:t>
            </w:r>
          </w:p>
          <w:p w14:paraId="7A3B32D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C194E9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1E81E5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9</w:t>
            </w:r>
          </w:p>
          <w:p w14:paraId="40E1C22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0.3</w:t>
            </w:r>
          </w:p>
          <w:p w14:paraId="2FE15E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8</w:t>
            </w:r>
          </w:p>
          <w:p w14:paraId="7400D37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9</w:t>
            </w:r>
          </w:p>
        </w:tc>
        <w:tc>
          <w:tcPr>
            <w:tcW w:w="1508" w:type="dxa"/>
          </w:tcPr>
          <w:p w14:paraId="5EBE841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7 (5.8)</w:t>
            </w:r>
          </w:p>
          <w:p w14:paraId="4DDED90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939880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F23AF1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0</w:t>
            </w:r>
          </w:p>
          <w:p w14:paraId="0700AA4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1.9</w:t>
            </w:r>
          </w:p>
          <w:p w14:paraId="3F91EE2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2</w:t>
            </w:r>
          </w:p>
          <w:p w14:paraId="5C69AE5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9</w:t>
            </w:r>
          </w:p>
        </w:tc>
        <w:tc>
          <w:tcPr>
            <w:tcW w:w="1559" w:type="dxa"/>
          </w:tcPr>
          <w:p w14:paraId="5D51786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2 (5.9)</w:t>
            </w:r>
          </w:p>
          <w:p w14:paraId="1985B20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90ACA5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E01871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5</w:t>
            </w:r>
          </w:p>
          <w:p w14:paraId="4BA806C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9</w:t>
            </w:r>
          </w:p>
          <w:p w14:paraId="081995C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2</w:t>
            </w:r>
          </w:p>
          <w:p w14:paraId="5892D83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4</w:t>
            </w:r>
          </w:p>
        </w:tc>
      </w:tr>
      <w:tr w:rsidR="00861F93" w:rsidRPr="00861F93" w14:paraId="713F66B0" w14:textId="77777777" w:rsidTr="00E778DE">
        <w:tc>
          <w:tcPr>
            <w:tcW w:w="2451" w:type="dxa"/>
            <w:vAlign w:val="center"/>
          </w:tcPr>
          <w:p w14:paraId="0D8A89F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Graft anastomosis time (min)</w:t>
            </w:r>
          </w:p>
          <w:p w14:paraId="16DCA66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[IQR]</w:t>
            </w:r>
          </w:p>
        </w:tc>
        <w:tc>
          <w:tcPr>
            <w:tcW w:w="1661" w:type="dxa"/>
            <w:vAlign w:val="center"/>
          </w:tcPr>
          <w:p w14:paraId="29E94C3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7 (3.1)</w:t>
            </w:r>
          </w:p>
          <w:p w14:paraId="761D785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9.0-14.0]</w:t>
            </w:r>
          </w:p>
        </w:tc>
        <w:tc>
          <w:tcPr>
            <w:tcW w:w="1443" w:type="dxa"/>
            <w:vAlign w:val="center"/>
          </w:tcPr>
          <w:p w14:paraId="639DF7A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6 (24.1)</w:t>
            </w:r>
          </w:p>
          <w:p w14:paraId="3E32599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10.5-15.5]</w:t>
            </w:r>
          </w:p>
        </w:tc>
        <w:tc>
          <w:tcPr>
            <w:tcW w:w="1508" w:type="dxa"/>
            <w:vAlign w:val="center"/>
          </w:tcPr>
          <w:p w14:paraId="2CA30DB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4 (25.1)</w:t>
            </w:r>
          </w:p>
          <w:p w14:paraId="0651A02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11.0 – 16.0]</w:t>
            </w:r>
          </w:p>
        </w:tc>
        <w:tc>
          <w:tcPr>
            <w:tcW w:w="1559" w:type="dxa"/>
            <w:vAlign w:val="center"/>
          </w:tcPr>
          <w:p w14:paraId="047A22B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5 (19.5)</w:t>
            </w:r>
          </w:p>
          <w:p w14:paraId="5C923D1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10.0 – 15.0]</w:t>
            </w:r>
          </w:p>
        </w:tc>
      </w:tr>
      <w:tr w:rsidR="00861F93" w:rsidRPr="00861F93" w14:paraId="4DFF2350" w14:textId="77777777" w:rsidTr="00E778DE">
        <w:tc>
          <w:tcPr>
            <w:tcW w:w="2451" w:type="dxa"/>
            <w:vAlign w:val="center"/>
          </w:tcPr>
          <w:p w14:paraId="2853500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KDRI</w:t>
            </w:r>
          </w:p>
        </w:tc>
        <w:tc>
          <w:tcPr>
            <w:tcW w:w="1661" w:type="dxa"/>
            <w:vAlign w:val="center"/>
          </w:tcPr>
          <w:p w14:paraId="1F31A0D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12 (0.38)</w:t>
            </w:r>
          </w:p>
        </w:tc>
        <w:tc>
          <w:tcPr>
            <w:tcW w:w="1443" w:type="dxa"/>
            <w:vAlign w:val="center"/>
          </w:tcPr>
          <w:p w14:paraId="4DF332F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08 (0.25)</w:t>
            </w:r>
          </w:p>
        </w:tc>
        <w:tc>
          <w:tcPr>
            <w:tcW w:w="1508" w:type="dxa"/>
            <w:vAlign w:val="center"/>
          </w:tcPr>
          <w:p w14:paraId="05F6FAB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07 (0.25)</w:t>
            </w:r>
          </w:p>
        </w:tc>
        <w:tc>
          <w:tcPr>
            <w:tcW w:w="1559" w:type="dxa"/>
            <w:vAlign w:val="center"/>
          </w:tcPr>
          <w:p w14:paraId="6EFBD3F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08 (0.37)</w:t>
            </w:r>
          </w:p>
        </w:tc>
      </w:tr>
      <w:tr w:rsidR="00861F93" w:rsidRPr="00861F93" w14:paraId="568794EC" w14:textId="77777777" w:rsidTr="00E778DE">
        <w:tc>
          <w:tcPr>
            <w:tcW w:w="2451" w:type="dxa"/>
            <w:vAlign w:val="center"/>
          </w:tcPr>
          <w:p w14:paraId="4FFA8EA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GF (%)</w:t>
            </w:r>
          </w:p>
        </w:tc>
        <w:tc>
          <w:tcPr>
            <w:tcW w:w="1661" w:type="dxa"/>
            <w:vAlign w:val="center"/>
          </w:tcPr>
          <w:p w14:paraId="5A3F674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43" w:type="dxa"/>
            <w:vAlign w:val="center"/>
          </w:tcPr>
          <w:p w14:paraId="4D6AA52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508" w:type="dxa"/>
            <w:vAlign w:val="center"/>
          </w:tcPr>
          <w:p w14:paraId="0F4E9B2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3.3</w:t>
            </w:r>
          </w:p>
        </w:tc>
        <w:tc>
          <w:tcPr>
            <w:tcW w:w="1559" w:type="dxa"/>
            <w:vAlign w:val="center"/>
          </w:tcPr>
          <w:p w14:paraId="55A282F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9</w:t>
            </w:r>
          </w:p>
        </w:tc>
      </w:tr>
      <w:tr w:rsidR="00861F93" w:rsidRPr="00861F93" w14:paraId="53A0B7E9" w14:textId="77777777" w:rsidTr="00E778DE">
        <w:tc>
          <w:tcPr>
            <w:tcW w:w="2451" w:type="dxa"/>
            <w:vAlign w:val="center"/>
          </w:tcPr>
          <w:p w14:paraId="2A69155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ex recipient (male) %</w:t>
            </w:r>
          </w:p>
        </w:tc>
        <w:tc>
          <w:tcPr>
            <w:tcW w:w="1661" w:type="dxa"/>
            <w:vAlign w:val="center"/>
          </w:tcPr>
          <w:p w14:paraId="1C64DB9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4.6</w:t>
            </w:r>
          </w:p>
        </w:tc>
        <w:tc>
          <w:tcPr>
            <w:tcW w:w="1443" w:type="dxa"/>
            <w:vAlign w:val="center"/>
          </w:tcPr>
          <w:p w14:paraId="6448E4A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6</w:t>
            </w:r>
          </w:p>
        </w:tc>
        <w:tc>
          <w:tcPr>
            <w:tcW w:w="1508" w:type="dxa"/>
            <w:vAlign w:val="center"/>
          </w:tcPr>
          <w:p w14:paraId="5B79C33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3.5</w:t>
            </w:r>
          </w:p>
        </w:tc>
        <w:tc>
          <w:tcPr>
            <w:tcW w:w="1559" w:type="dxa"/>
            <w:vAlign w:val="center"/>
          </w:tcPr>
          <w:p w14:paraId="69433DA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3.0</w:t>
            </w:r>
          </w:p>
        </w:tc>
      </w:tr>
      <w:tr w:rsidR="00861F93" w:rsidRPr="00861F93" w14:paraId="528DB79F" w14:textId="77777777" w:rsidTr="00E778DE">
        <w:tc>
          <w:tcPr>
            <w:tcW w:w="2451" w:type="dxa"/>
            <w:vAlign w:val="center"/>
          </w:tcPr>
          <w:p w14:paraId="57BC3EB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ge recipient (years)</w:t>
            </w:r>
          </w:p>
        </w:tc>
        <w:tc>
          <w:tcPr>
            <w:tcW w:w="1661" w:type="dxa"/>
            <w:vAlign w:val="center"/>
          </w:tcPr>
          <w:p w14:paraId="6BBF8B0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6 (12.0)</w:t>
            </w:r>
          </w:p>
          <w:p w14:paraId="2E44CE5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0 [42.0-61.0]</w:t>
            </w:r>
          </w:p>
        </w:tc>
        <w:tc>
          <w:tcPr>
            <w:tcW w:w="1443" w:type="dxa"/>
            <w:vAlign w:val="center"/>
          </w:tcPr>
          <w:p w14:paraId="20AC371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6 (13.1)</w:t>
            </w:r>
          </w:p>
          <w:p w14:paraId="09C97D1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0 [45.0-62.5]</w:t>
            </w:r>
          </w:p>
        </w:tc>
        <w:tc>
          <w:tcPr>
            <w:tcW w:w="1508" w:type="dxa"/>
            <w:vAlign w:val="center"/>
          </w:tcPr>
          <w:p w14:paraId="11D197A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8 (12.7)</w:t>
            </w:r>
          </w:p>
          <w:p w14:paraId="30B2CA0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0 [41.0 – 61.0]</w:t>
            </w:r>
          </w:p>
        </w:tc>
        <w:tc>
          <w:tcPr>
            <w:tcW w:w="1559" w:type="dxa"/>
            <w:vAlign w:val="center"/>
          </w:tcPr>
          <w:p w14:paraId="55FCBCB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2 (13.3)</w:t>
            </w:r>
          </w:p>
          <w:p w14:paraId="5BE09A5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0 [41.0 – 60.0]</w:t>
            </w:r>
          </w:p>
        </w:tc>
      </w:tr>
      <w:tr w:rsidR="00861F93" w:rsidRPr="00861F93" w14:paraId="5B10C2E7" w14:textId="77777777" w:rsidTr="00E778DE">
        <w:tc>
          <w:tcPr>
            <w:tcW w:w="2451" w:type="dxa"/>
            <w:vAlign w:val="center"/>
          </w:tcPr>
          <w:p w14:paraId="21CA3B8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BMI recipient (kg/m²)</w:t>
            </w:r>
          </w:p>
        </w:tc>
        <w:tc>
          <w:tcPr>
            <w:tcW w:w="1661" w:type="dxa"/>
            <w:vAlign w:val="center"/>
          </w:tcPr>
          <w:p w14:paraId="665BACE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6 (3.5)</w:t>
            </w:r>
          </w:p>
        </w:tc>
        <w:tc>
          <w:tcPr>
            <w:tcW w:w="1443" w:type="dxa"/>
            <w:vAlign w:val="center"/>
          </w:tcPr>
          <w:p w14:paraId="6604C62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2 (4.8)</w:t>
            </w:r>
          </w:p>
        </w:tc>
        <w:tc>
          <w:tcPr>
            <w:tcW w:w="1508" w:type="dxa"/>
            <w:vAlign w:val="center"/>
          </w:tcPr>
          <w:p w14:paraId="603199E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0 (4.6)</w:t>
            </w:r>
          </w:p>
        </w:tc>
        <w:tc>
          <w:tcPr>
            <w:tcW w:w="1559" w:type="dxa"/>
            <w:vAlign w:val="center"/>
          </w:tcPr>
          <w:p w14:paraId="69EA42C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5 (4.8)</w:t>
            </w:r>
          </w:p>
        </w:tc>
      </w:tr>
      <w:tr w:rsidR="00861F93" w:rsidRPr="00861F93" w14:paraId="1E391CE1" w14:textId="77777777" w:rsidTr="00E778DE">
        <w:tc>
          <w:tcPr>
            <w:tcW w:w="2451" w:type="dxa"/>
            <w:vAlign w:val="center"/>
          </w:tcPr>
          <w:p w14:paraId="2D12065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iabetes %</w:t>
            </w:r>
          </w:p>
        </w:tc>
        <w:tc>
          <w:tcPr>
            <w:tcW w:w="1661" w:type="dxa"/>
            <w:vAlign w:val="center"/>
          </w:tcPr>
          <w:p w14:paraId="278AED9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5</w:t>
            </w:r>
          </w:p>
        </w:tc>
        <w:tc>
          <w:tcPr>
            <w:tcW w:w="1443" w:type="dxa"/>
            <w:vAlign w:val="center"/>
          </w:tcPr>
          <w:p w14:paraId="17C9582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4</w:t>
            </w:r>
          </w:p>
        </w:tc>
        <w:tc>
          <w:tcPr>
            <w:tcW w:w="1508" w:type="dxa"/>
            <w:vAlign w:val="center"/>
          </w:tcPr>
          <w:p w14:paraId="2246AC2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0</w:t>
            </w:r>
          </w:p>
        </w:tc>
        <w:tc>
          <w:tcPr>
            <w:tcW w:w="1559" w:type="dxa"/>
            <w:vAlign w:val="center"/>
          </w:tcPr>
          <w:p w14:paraId="0C47168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5</w:t>
            </w:r>
          </w:p>
        </w:tc>
      </w:tr>
      <w:tr w:rsidR="00861F93" w:rsidRPr="00861F93" w14:paraId="5FCF24A3" w14:textId="77777777" w:rsidTr="00E778DE">
        <w:tc>
          <w:tcPr>
            <w:tcW w:w="2451" w:type="dxa"/>
            <w:vAlign w:val="center"/>
          </w:tcPr>
          <w:p w14:paraId="1015AEA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Wait time (years, median (IQR))</w:t>
            </w:r>
          </w:p>
        </w:tc>
        <w:tc>
          <w:tcPr>
            <w:tcW w:w="1661" w:type="dxa"/>
            <w:vAlign w:val="center"/>
          </w:tcPr>
          <w:p w14:paraId="2ADAA22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 [1.2 – 3.8]</w:t>
            </w:r>
          </w:p>
        </w:tc>
        <w:tc>
          <w:tcPr>
            <w:tcW w:w="1443" w:type="dxa"/>
            <w:vAlign w:val="center"/>
          </w:tcPr>
          <w:p w14:paraId="208C59D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3 (1.1 – 4.0)</w:t>
            </w:r>
          </w:p>
        </w:tc>
        <w:tc>
          <w:tcPr>
            <w:tcW w:w="1508" w:type="dxa"/>
            <w:vAlign w:val="center"/>
          </w:tcPr>
          <w:p w14:paraId="435F372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 (0.8 - 3.9)</w:t>
            </w:r>
          </w:p>
        </w:tc>
        <w:tc>
          <w:tcPr>
            <w:tcW w:w="1559" w:type="dxa"/>
            <w:vAlign w:val="center"/>
          </w:tcPr>
          <w:p w14:paraId="36D3361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 [0.9 - 3.7]</w:t>
            </w:r>
          </w:p>
        </w:tc>
      </w:tr>
      <w:tr w:rsidR="00861F93" w:rsidRPr="00861F93" w14:paraId="31F3B16B" w14:textId="77777777" w:rsidTr="00E778DE">
        <w:tc>
          <w:tcPr>
            <w:tcW w:w="2451" w:type="dxa"/>
            <w:vAlign w:val="center"/>
          </w:tcPr>
          <w:p w14:paraId="28BD6CF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Previous transplants</w:t>
            </w:r>
          </w:p>
          <w:p w14:paraId="0609FAD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0</w:t>
            </w:r>
          </w:p>
          <w:p w14:paraId="47E93CB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</w:p>
          <w:p w14:paraId="59CBD35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2</w:t>
            </w:r>
          </w:p>
          <w:p w14:paraId="7B77585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ore</w:t>
            </w:r>
          </w:p>
        </w:tc>
        <w:tc>
          <w:tcPr>
            <w:tcW w:w="1661" w:type="dxa"/>
            <w:vAlign w:val="center"/>
          </w:tcPr>
          <w:p w14:paraId="2C83FF9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EF1B19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7.5</w:t>
            </w:r>
          </w:p>
          <w:p w14:paraId="7937480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4</w:t>
            </w:r>
          </w:p>
          <w:p w14:paraId="58D3CBC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  <w:p w14:paraId="503E506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1443" w:type="dxa"/>
            <w:vAlign w:val="center"/>
          </w:tcPr>
          <w:p w14:paraId="019FBD4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82D7DF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1.6</w:t>
            </w:r>
          </w:p>
          <w:p w14:paraId="34478FB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4</w:t>
            </w:r>
          </w:p>
          <w:p w14:paraId="3861D40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9</w:t>
            </w:r>
          </w:p>
          <w:p w14:paraId="1C10A56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1508" w:type="dxa"/>
            <w:vAlign w:val="center"/>
          </w:tcPr>
          <w:p w14:paraId="45A6407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6045CE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7</w:t>
            </w:r>
          </w:p>
          <w:p w14:paraId="406D599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7</w:t>
            </w:r>
          </w:p>
          <w:p w14:paraId="3E13EFB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  <w:p w14:paraId="1DE0403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1559" w:type="dxa"/>
            <w:vAlign w:val="center"/>
          </w:tcPr>
          <w:p w14:paraId="3F0C0D5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C68A58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2</w:t>
            </w:r>
          </w:p>
          <w:p w14:paraId="65A2636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9</w:t>
            </w:r>
          </w:p>
          <w:p w14:paraId="21CD992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  <w:p w14:paraId="6779425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</w:tr>
      <w:tr w:rsidR="00861F93" w:rsidRPr="00861F93" w14:paraId="690995E8" w14:textId="77777777" w:rsidTr="00E778DE">
        <w:tc>
          <w:tcPr>
            <w:tcW w:w="2451" w:type="dxa"/>
            <w:vAlign w:val="center"/>
          </w:tcPr>
          <w:p w14:paraId="6CEA223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ismatches (%)</w:t>
            </w:r>
          </w:p>
          <w:p w14:paraId="6D2FC21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LA-Dr                   0    </w:t>
            </w:r>
          </w:p>
          <w:p w14:paraId="5C34EC9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1</w:t>
            </w:r>
          </w:p>
          <w:p w14:paraId="7565B57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  <w:p w14:paraId="59EFC18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LA-A                     0</w:t>
            </w:r>
          </w:p>
          <w:p w14:paraId="5DDFC7C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1</w:t>
            </w:r>
          </w:p>
          <w:p w14:paraId="6D0033E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  <w:p w14:paraId="3BD3DC2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HLA-B                     0                </w:t>
            </w:r>
          </w:p>
          <w:p w14:paraId="49B125F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1</w:t>
            </w:r>
          </w:p>
          <w:p w14:paraId="2C0A939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</w:tc>
        <w:tc>
          <w:tcPr>
            <w:tcW w:w="1661" w:type="dxa"/>
            <w:vAlign w:val="center"/>
          </w:tcPr>
          <w:p w14:paraId="2CCC719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2EFCC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1.7</w:t>
            </w:r>
          </w:p>
          <w:p w14:paraId="37A55F3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8.3</w:t>
            </w:r>
          </w:p>
          <w:p w14:paraId="5E4204B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  <w:p w14:paraId="25BC9F0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9</w:t>
            </w:r>
          </w:p>
          <w:p w14:paraId="502CA2C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8.3</w:t>
            </w:r>
          </w:p>
          <w:p w14:paraId="5B6CCB8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8</w:t>
            </w:r>
          </w:p>
          <w:p w14:paraId="77CA1A0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6.7</w:t>
            </w:r>
          </w:p>
          <w:p w14:paraId="1F5603D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7.1</w:t>
            </w:r>
          </w:p>
          <w:p w14:paraId="41DD517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</w:tc>
        <w:tc>
          <w:tcPr>
            <w:tcW w:w="1443" w:type="dxa"/>
            <w:vAlign w:val="center"/>
          </w:tcPr>
          <w:p w14:paraId="628A918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8FDBF5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4</w:t>
            </w:r>
          </w:p>
          <w:p w14:paraId="39A2112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4</w:t>
            </w:r>
          </w:p>
          <w:p w14:paraId="1979910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.2</w:t>
            </w:r>
          </w:p>
          <w:p w14:paraId="67BDEE1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9</w:t>
            </w:r>
          </w:p>
          <w:p w14:paraId="7C64EBA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5</w:t>
            </w:r>
          </w:p>
          <w:p w14:paraId="46B1886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6</w:t>
            </w:r>
          </w:p>
          <w:p w14:paraId="23CB12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7.8</w:t>
            </w:r>
          </w:p>
          <w:p w14:paraId="4080DB8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8.0</w:t>
            </w:r>
          </w:p>
          <w:p w14:paraId="2A73DE6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1</w:t>
            </w:r>
          </w:p>
        </w:tc>
        <w:tc>
          <w:tcPr>
            <w:tcW w:w="1508" w:type="dxa"/>
          </w:tcPr>
          <w:p w14:paraId="3A2907D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31F845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6.3</w:t>
            </w:r>
          </w:p>
          <w:p w14:paraId="7B24323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9.4</w:t>
            </w:r>
          </w:p>
          <w:p w14:paraId="36A7BF4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.4</w:t>
            </w:r>
          </w:p>
          <w:p w14:paraId="5C60CE8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9</w:t>
            </w:r>
          </w:p>
          <w:p w14:paraId="08E0919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8.6</w:t>
            </w:r>
          </w:p>
          <w:p w14:paraId="2A3E720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5</w:t>
            </w:r>
          </w:p>
          <w:p w14:paraId="38A9290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22.0</w:t>
            </w:r>
          </w:p>
          <w:p w14:paraId="4C98752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4.8</w:t>
            </w:r>
          </w:p>
          <w:p w14:paraId="0FD3DB3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2</w:t>
            </w:r>
          </w:p>
        </w:tc>
        <w:tc>
          <w:tcPr>
            <w:tcW w:w="1559" w:type="dxa"/>
          </w:tcPr>
          <w:p w14:paraId="4D8DE31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74CAFF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7.0</w:t>
            </w:r>
          </w:p>
          <w:p w14:paraId="340821D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9.5</w:t>
            </w:r>
          </w:p>
          <w:p w14:paraId="370770B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  <w:p w14:paraId="337C62D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2</w:t>
            </w:r>
          </w:p>
          <w:p w14:paraId="45E7BE3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7</w:t>
            </w:r>
          </w:p>
          <w:p w14:paraId="66786EE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1</w:t>
            </w:r>
          </w:p>
          <w:p w14:paraId="3544C0C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9.2</w:t>
            </w:r>
          </w:p>
          <w:p w14:paraId="29A593F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7.9</w:t>
            </w:r>
          </w:p>
          <w:p w14:paraId="5029A77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9</w:t>
            </w:r>
          </w:p>
        </w:tc>
      </w:tr>
      <w:tr w:rsidR="00861F93" w:rsidRPr="00861F93" w14:paraId="48295FA2" w14:textId="77777777" w:rsidTr="00E778DE">
        <w:tc>
          <w:tcPr>
            <w:tcW w:w="2451" w:type="dxa"/>
            <w:vAlign w:val="center"/>
          </w:tcPr>
          <w:p w14:paraId="2FC8C8C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>Highly immunized patient</w:t>
            </w:r>
          </w:p>
        </w:tc>
        <w:tc>
          <w:tcPr>
            <w:tcW w:w="1661" w:type="dxa"/>
            <w:vAlign w:val="center"/>
          </w:tcPr>
          <w:p w14:paraId="44CBA94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3</w:t>
            </w:r>
          </w:p>
        </w:tc>
        <w:tc>
          <w:tcPr>
            <w:tcW w:w="1443" w:type="dxa"/>
            <w:vAlign w:val="center"/>
          </w:tcPr>
          <w:p w14:paraId="5428DB1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4</w:t>
            </w:r>
          </w:p>
        </w:tc>
        <w:tc>
          <w:tcPr>
            <w:tcW w:w="1508" w:type="dxa"/>
            <w:vAlign w:val="center"/>
          </w:tcPr>
          <w:p w14:paraId="3E6A995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1</w:t>
            </w:r>
          </w:p>
        </w:tc>
        <w:tc>
          <w:tcPr>
            <w:tcW w:w="1559" w:type="dxa"/>
            <w:vAlign w:val="center"/>
          </w:tcPr>
          <w:p w14:paraId="1A8A569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3</w:t>
            </w:r>
          </w:p>
        </w:tc>
      </w:tr>
      <w:tr w:rsidR="00861F93" w:rsidRPr="00861F93" w14:paraId="3B2FCE2D" w14:textId="77777777" w:rsidTr="00E778DE">
        <w:tc>
          <w:tcPr>
            <w:tcW w:w="2451" w:type="dxa"/>
            <w:vAlign w:val="center"/>
          </w:tcPr>
          <w:p w14:paraId="7646B63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duction therapy</w:t>
            </w:r>
          </w:p>
          <w:p w14:paraId="11C88F0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Anti-IL2r</w:t>
            </w:r>
          </w:p>
          <w:p w14:paraId="5623EAE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ATG</w:t>
            </w:r>
          </w:p>
        </w:tc>
        <w:tc>
          <w:tcPr>
            <w:tcW w:w="1661" w:type="dxa"/>
            <w:vAlign w:val="center"/>
          </w:tcPr>
          <w:p w14:paraId="3AF7F80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5F25F3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9.6</w:t>
            </w:r>
          </w:p>
          <w:p w14:paraId="4E3C59F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  <w:tc>
          <w:tcPr>
            <w:tcW w:w="1443" w:type="dxa"/>
            <w:vAlign w:val="center"/>
          </w:tcPr>
          <w:p w14:paraId="7C54120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04554D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5.2</w:t>
            </w:r>
          </w:p>
          <w:p w14:paraId="3ED486F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.1</w:t>
            </w:r>
          </w:p>
        </w:tc>
        <w:tc>
          <w:tcPr>
            <w:tcW w:w="1508" w:type="dxa"/>
          </w:tcPr>
          <w:p w14:paraId="7A4A507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FFD37C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8</w:t>
            </w:r>
          </w:p>
          <w:p w14:paraId="005090D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7</w:t>
            </w:r>
          </w:p>
        </w:tc>
        <w:tc>
          <w:tcPr>
            <w:tcW w:w="1559" w:type="dxa"/>
          </w:tcPr>
          <w:p w14:paraId="2DD1B55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126A2A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2.7</w:t>
            </w:r>
          </w:p>
          <w:p w14:paraId="223A8C9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4</w:t>
            </w:r>
          </w:p>
        </w:tc>
      </w:tr>
      <w:tr w:rsidR="00861F93" w:rsidRPr="00861F93" w14:paraId="3BB2D33C" w14:textId="77777777" w:rsidTr="00E778DE">
        <w:trPr>
          <w:trHeight w:val="1756"/>
        </w:trPr>
        <w:tc>
          <w:tcPr>
            <w:tcW w:w="2451" w:type="dxa"/>
            <w:vAlign w:val="center"/>
          </w:tcPr>
          <w:p w14:paraId="340567F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itial immune suppression (%)</w:t>
            </w:r>
          </w:p>
          <w:p w14:paraId="4E7263D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zothioprine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</w:t>
            </w:r>
          </w:p>
          <w:p w14:paraId="156D2BA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Ciclosporin A</w:t>
            </w:r>
          </w:p>
          <w:p w14:paraId="182FE1B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Tacrolimus</w:t>
            </w:r>
          </w:p>
          <w:p w14:paraId="7FF2C04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Mycophenolate</w:t>
            </w:r>
          </w:p>
          <w:p w14:paraId="1EC6863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Corticosteroids</w:t>
            </w:r>
          </w:p>
        </w:tc>
        <w:tc>
          <w:tcPr>
            <w:tcW w:w="1661" w:type="dxa"/>
            <w:vAlign w:val="center"/>
          </w:tcPr>
          <w:p w14:paraId="41177E3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D50D69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3</w:t>
            </w:r>
          </w:p>
          <w:p w14:paraId="6145794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1.3</w:t>
            </w:r>
          </w:p>
          <w:p w14:paraId="414AA6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8.1</w:t>
            </w:r>
          </w:p>
          <w:p w14:paraId="67F0086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6.0</w:t>
            </w:r>
          </w:p>
          <w:p w14:paraId="7E7E75D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7.9</w:t>
            </w:r>
          </w:p>
        </w:tc>
        <w:tc>
          <w:tcPr>
            <w:tcW w:w="1443" w:type="dxa"/>
            <w:vAlign w:val="center"/>
          </w:tcPr>
          <w:p w14:paraId="547C661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365733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3</w:t>
            </w:r>
          </w:p>
          <w:p w14:paraId="260216A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8.1</w:t>
            </w:r>
          </w:p>
          <w:p w14:paraId="392B6F9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5.9</w:t>
            </w:r>
          </w:p>
          <w:p w14:paraId="5265B24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5.2</w:t>
            </w:r>
          </w:p>
          <w:p w14:paraId="22760CC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1.2</w:t>
            </w:r>
          </w:p>
        </w:tc>
        <w:tc>
          <w:tcPr>
            <w:tcW w:w="1508" w:type="dxa"/>
          </w:tcPr>
          <w:p w14:paraId="25D4780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30E2AB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5</w:t>
            </w:r>
          </w:p>
          <w:p w14:paraId="31899DD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5</w:t>
            </w:r>
          </w:p>
          <w:p w14:paraId="07787E5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2.2</w:t>
            </w:r>
          </w:p>
          <w:p w14:paraId="3493D5E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5</w:t>
            </w:r>
          </w:p>
          <w:p w14:paraId="2680DF6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3.7</w:t>
            </w:r>
          </w:p>
        </w:tc>
        <w:tc>
          <w:tcPr>
            <w:tcW w:w="1559" w:type="dxa"/>
          </w:tcPr>
          <w:p w14:paraId="39070A8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E2C63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9</w:t>
            </w:r>
          </w:p>
          <w:p w14:paraId="67E1649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6</w:t>
            </w:r>
          </w:p>
          <w:p w14:paraId="4CDC871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8.7</w:t>
            </w:r>
          </w:p>
          <w:p w14:paraId="43364FF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8.8</w:t>
            </w:r>
          </w:p>
          <w:p w14:paraId="15A6D12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4.4</w:t>
            </w:r>
          </w:p>
        </w:tc>
      </w:tr>
      <w:tr w:rsidR="00861F93" w:rsidRPr="00861F93" w14:paraId="51AF91D3" w14:textId="77777777" w:rsidTr="00E778DE">
        <w:trPr>
          <w:trHeight w:val="1756"/>
        </w:trPr>
        <w:tc>
          <w:tcPr>
            <w:tcW w:w="2451" w:type="dxa"/>
            <w:vAlign w:val="center"/>
          </w:tcPr>
          <w:p w14:paraId="565E674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use of early graft loss %</w:t>
            </w:r>
          </w:p>
          <w:p w14:paraId="7EAC2D3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Rejection</w:t>
            </w:r>
          </w:p>
          <w:p w14:paraId="2E5043F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Primary non function</w:t>
            </w:r>
          </w:p>
          <w:p w14:paraId="584C4D9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Thrombosis/infarction</w:t>
            </w:r>
          </w:p>
          <w:p w14:paraId="0249AB8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Technical</w:t>
            </w:r>
          </w:p>
          <w:p w14:paraId="5F45C4F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fection</w:t>
            </w:r>
          </w:p>
          <w:p w14:paraId="12A2F62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Recurrent disease</w:t>
            </w:r>
          </w:p>
          <w:p w14:paraId="10CB0C2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Other</w:t>
            </w:r>
          </w:p>
        </w:tc>
        <w:tc>
          <w:tcPr>
            <w:tcW w:w="1661" w:type="dxa"/>
            <w:vAlign w:val="center"/>
          </w:tcPr>
          <w:p w14:paraId="589D9B3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1587A8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7</w:t>
            </w:r>
          </w:p>
          <w:p w14:paraId="2A6155F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2</w:t>
            </w:r>
          </w:p>
          <w:p w14:paraId="732B1B0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5</w:t>
            </w:r>
          </w:p>
          <w:p w14:paraId="57B7B30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3</w:t>
            </w:r>
          </w:p>
          <w:p w14:paraId="3D5C004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</w:p>
          <w:p w14:paraId="0D82F9B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</w:p>
          <w:p w14:paraId="74B1854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0</w:t>
            </w:r>
          </w:p>
        </w:tc>
        <w:tc>
          <w:tcPr>
            <w:tcW w:w="1443" w:type="dxa"/>
            <w:vAlign w:val="center"/>
          </w:tcPr>
          <w:p w14:paraId="5952619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8778AB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6</w:t>
            </w:r>
          </w:p>
          <w:p w14:paraId="2D108D2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4</w:t>
            </w:r>
          </w:p>
          <w:p w14:paraId="6F03FDB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9</w:t>
            </w:r>
          </w:p>
          <w:p w14:paraId="072A1D1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6</w:t>
            </w:r>
          </w:p>
          <w:p w14:paraId="75A9F41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  <w:p w14:paraId="1406B55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7</w:t>
            </w:r>
          </w:p>
          <w:p w14:paraId="60674BB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7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14:paraId="75D1143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10115D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61F93" w:rsidRPr="00861F93" w14:paraId="4B5368FA" w14:textId="77777777" w:rsidTr="00E778DE">
        <w:trPr>
          <w:trHeight w:val="517"/>
        </w:trPr>
        <w:tc>
          <w:tcPr>
            <w:tcW w:w="2451" w:type="dxa"/>
            <w:vAlign w:val="center"/>
          </w:tcPr>
          <w:p w14:paraId="577A38D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2 months eGFR</w:t>
            </w:r>
          </w:p>
        </w:tc>
        <w:tc>
          <w:tcPr>
            <w:tcW w:w="1661" w:type="dxa"/>
            <w:vAlign w:val="center"/>
          </w:tcPr>
          <w:p w14:paraId="06E2C31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3" w:type="dxa"/>
            <w:vAlign w:val="center"/>
          </w:tcPr>
          <w:p w14:paraId="4462BA9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14:paraId="1A9D3B6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5 (17.5)</w:t>
            </w:r>
          </w:p>
          <w:p w14:paraId="1CFBA9C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2.0 [31.0 -55.0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DACA083" w14:textId="77777777" w:rsidR="00861F93" w:rsidRPr="00861F93" w:rsidRDefault="00861F93" w:rsidP="00861F93">
            <w:pPr>
              <w:spacing w:line="360" w:lineRule="auto"/>
              <w:ind w:left="-86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9 (19.1)</w:t>
            </w:r>
          </w:p>
          <w:p w14:paraId="6296B96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8.0 [36.0 – 61.0]</w:t>
            </w:r>
          </w:p>
        </w:tc>
      </w:tr>
    </w:tbl>
    <w:p w14:paraId="59EF2060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p w14:paraId="45B9EFBF" w14:textId="77777777" w:rsidR="00861F93" w:rsidRPr="00861F93" w:rsidRDefault="00861F93" w:rsidP="00861F93">
      <w:pPr>
        <w:spacing w:after="200"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861F93">
        <w:rPr>
          <w:rFonts w:asciiTheme="minorHAnsi" w:hAnsiTheme="minorHAnsi" w:cstheme="minorHAnsi"/>
          <w:b/>
          <w:bCs/>
          <w:sz w:val="20"/>
          <w:szCs w:val="20"/>
        </w:rPr>
        <w:br w:type="page"/>
      </w:r>
    </w:p>
    <w:p w14:paraId="092F494F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4" w:name="_Hlk92875616"/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>SUPPLEMENTAL TABLE 3A. Donor characteristics of cases included in sensitivity analysis 3 for the long-term outcomes of symmetrically functional, and asymmetrical outcome pairs (Exclusively EGL caused by PNF, for all 23,900 paired kidney transplantations performed in the UK between 2000 and 2018).</w:t>
      </w:r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bookmarkEnd w:id="4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Mean (</w:t>
      </w:r>
      <w:proofErr w:type="spellStart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sd</w:t>
      </w:r>
      <w:proofErr w:type="spellEnd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) or Median [IQR].</w:t>
      </w:r>
    </w:p>
    <w:tbl>
      <w:tblPr>
        <w:tblStyle w:val="TableGrid1"/>
        <w:tblW w:w="8622" w:type="dxa"/>
        <w:tblInd w:w="-5" w:type="dxa"/>
        <w:tblLook w:val="04A0" w:firstRow="1" w:lastRow="0" w:firstColumn="1" w:lastColumn="0" w:noHBand="0" w:noVBand="1"/>
      </w:tblPr>
      <w:tblGrid>
        <w:gridCol w:w="2451"/>
        <w:gridCol w:w="1661"/>
        <w:gridCol w:w="2951"/>
        <w:gridCol w:w="1559"/>
      </w:tblGrid>
      <w:tr w:rsidR="00861F93" w:rsidRPr="00861F93" w14:paraId="4951A9AD" w14:textId="77777777" w:rsidTr="00E778DE">
        <w:tc>
          <w:tcPr>
            <w:tcW w:w="2451" w:type="dxa"/>
            <w:shd w:val="clear" w:color="auto" w:fill="D9D9D9"/>
          </w:tcPr>
          <w:p w14:paraId="761C03C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2BCA16A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02D4D0F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D9D9D9"/>
          </w:tcPr>
          <w:p w14:paraId="3961D06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ouble sided EGL</w:t>
            </w:r>
          </w:p>
          <w:p w14:paraId="7884C12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34</w:t>
            </w:r>
          </w:p>
          <w:p w14:paraId="17F20B4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51" w:type="dxa"/>
            <w:shd w:val="clear" w:color="auto" w:fill="D9D9D9"/>
          </w:tcPr>
          <w:p w14:paraId="3BA8234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symmetrical EGL</w:t>
            </w:r>
          </w:p>
          <w:p w14:paraId="3C5E04E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n=167 (EGL)</w:t>
            </w:r>
          </w:p>
          <w:p w14:paraId="7DEEEEE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559" w:type="dxa"/>
            <w:shd w:val="clear" w:color="auto" w:fill="D9D9D9"/>
          </w:tcPr>
          <w:p w14:paraId="524FFDB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ymmetrical no EGL</w:t>
            </w:r>
          </w:p>
          <w:p w14:paraId="61C5419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“Reference”</w:t>
            </w:r>
          </w:p>
          <w:p w14:paraId="67728EE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17558</w:t>
            </w:r>
          </w:p>
          <w:p w14:paraId="30E12B9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8779 donor pairs </w:t>
            </w:r>
          </w:p>
        </w:tc>
      </w:tr>
      <w:tr w:rsidR="00861F93" w:rsidRPr="00861F93" w14:paraId="6507BDAA" w14:textId="77777777" w:rsidTr="00E778DE">
        <w:tc>
          <w:tcPr>
            <w:tcW w:w="2451" w:type="dxa"/>
            <w:vAlign w:val="center"/>
          </w:tcPr>
          <w:p w14:paraId="5CE734A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CD (%)</w:t>
            </w:r>
          </w:p>
        </w:tc>
        <w:tc>
          <w:tcPr>
            <w:tcW w:w="1661" w:type="dxa"/>
            <w:vAlign w:val="center"/>
          </w:tcPr>
          <w:p w14:paraId="2CDCC11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7.1</w:t>
            </w:r>
          </w:p>
        </w:tc>
        <w:tc>
          <w:tcPr>
            <w:tcW w:w="2951" w:type="dxa"/>
            <w:vAlign w:val="center"/>
          </w:tcPr>
          <w:p w14:paraId="2BE86CF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9.5</w:t>
            </w:r>
          </w:p>
        </w:tc>
        <w:tc>
          <w:tcPr>
            <w:tcW w:w="1559" w:type="dxa"/>
          </w:tcPr>
          <w:p w14:paraId="0EA82E5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1.5</w:t>
            </w:r>
          </w:p>
        </w:tc>
      </w:tr>
      <w:tr w:rsidR="00861F93" w:rsidRPr="00861F93" w14:paraId="5ECD6C8D" w14:textId="77777777" w:rsidTr="00E778DE">
        <w:tc>
          <w:tcPr>
            <w:tcW w:w="2451" w:type="dxa"/>
            <w:vAlign w:val="center"/>
          </w:tcPr>
          <w:p w14:paraId="750403B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ex donor (male) (%)</w:t>
            </w:r>
          </w:p>
        </w:tc>
        <w:tc>
          <w:tcPr>
            <w:tcW w:w="1661" w:type="dxa"/>
            <w:vAlign w:val="center"/>
          </w:tcPr>
          <w:p w14:paraId="360F5EF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0.6</w:t>
            </w:r>
          </w:p>
        </w:tc>
        <w:tc>
          <w:tcPr>
            <w:tcW w:w="2951" w:type="dxa"/>
            <w:vAlign w:val="center"/>
          </w:tcPr>
          <w:p w14:paraId="06BB21B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9</w:t>
            </w:r>
          </w:p>
        </w:tc>
        <w:tc>
          <w:tcPr>
            <w:tcW w:w="1559" w:type="dxa"/>
          </w:tcPr>
          <w:p w14:paraId="540855B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6</w:t>
            </w:r>
          </w:p>
        </w:tc>
      </w:tr>
      <w:tr w:rsidR="00861F93" w:rsidRPr="00861F93" w14:paraId="24FF3EFF" w14:textId="77777777" w:rsidTr="00E778DE">
        <w:tc>
          <w:tcPr>
            <w:tcW w:w="2451" w:type="dxa"/>
            <w:vAlign w:val="center"/>
          </w:tcPr>
          <w:p w14:paraId="09CA4EF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ge donor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yr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 mean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d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3144293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median [IQR]</w:t>
            </w:r>
          </w:p>
        </w:tc>
        <w:tc>
          <w:tcPr>
            <w:tcW w:w="1661" w:type="dxa"/>
            <w:vAlign w:val="center"/>
          </w:tcPr>
          <w:p w14:paraId="1EEE8B8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9.2 (14.1)</w:t>
            </w:r>
          </w:p>
          <w:p w14:paraId="406CBF9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4.0 [53.8-68.0]</w:t>
            </w:r>
          </w:p>
        </w:tc>
        <w:tc>
          <w:tcPr>
            <w:tcW w:w="2951" w:type="dxa"/>
            <w:vAlign w:val="center"/>
          </w:tcPr>
          <w:p w14:paraId="26FF117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4.4 (13.2)</w:t>
            </w:r>
          </w:p>
          <w:p w14:paraId="224E0DF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6.0 [48.0-63.0]</w:t>
            </w:r>
          </w:p>
        </w:tc>
        <w:tc>
          <w:tcPr>
            <w:tcW w:w="1559" w:type="dxa"/>
          </w:tcPr>
          <w:p w14:paraId="277ADA1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9 (15.0)</w:t>
            </w:r>
          </w:p>
          <w:p w14:paraId="2F0D1C3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0 [41.0-60.0]</w:t>
            </w:r>
          </w:p>
        </w:tc>
      </w:tr>
      <w:tr w:rsidR="00861F93" w:rsidRPr="00861F93" w14:paraId="44A13119" w14:textId="77777777" w:rsidTr="00E778DE">
        <w:tc>
          <w:tcPr>
            <w:tcW w:w="2451" w:type="dxa"/>
            <w:vAlign w:val="center"/>
          </w:tcPr>
          <w:p w14:paraId="6F20832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Body-mass index donor (kg/m</w:t>
            </w:r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2</w:t>
            </w: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661" w:type="dxa"/>
            <w:vAlign w:val="center"/>
          </w:tcPr>
          <w:p w14:paraId="4D53F95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9 (6.2)</w:t>
            </w:r>
          </w:p>
        </w:tc>
        <w:tc>
          <w:tcPr>
            <w:tcW w:w="2951" w:type="dxa"/>
          </w:tcPr>
          <w:p w14:paraId="29920CE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4 (5.2)</w:t>
            </w:r>
          </w:p>
        </w:tc>
        <w:tc>
          <w:tcPr>
            <w:tcW w:w="1559" w:type="dxa"/>
          </w:tcPr>
          <w:p w14:paraId="6304A7A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1 (5.4)</w:t>
            </w:r>
          </w:p>
        </w:tc>
      </w:tr>
      <w:tr w:rsidR="00861F93" w:rsidRPr="00861F93" w14:paraId="6548415D" w14:textId="77777777" w:rsidTr="00E778DE">
        <w:tc>
          <w:tcPr>
            <w:tcW w:w="2451" w:type="dxa"/>
            <w:vAlign w:val="center"/>
          </w:tcPr>
          <w:p w14:paraId="76E56E1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Last creatinine donor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μmol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/l)</w:t>
            </w:r>
          </w:p>
        </w:tc>
        <w:tc>
          <w:tcPr>
            <w:tcW w:w="1661" w:type="dxa"/>
            <w:vAlign w:val="center"/>
          </w:tcPr>
          <w:p w14:paraId="5ABD324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1 (123)</w:t>
            </w:r>
          </w:p>
          <w:p w14:paraId="273FE55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5 [86-172]</w:t>
            </w:r>
          </w:p>
        </w:tc>
        <w:tc>
          <w:tcPr>
            <w:tcW w:w="2951" w:type="dxa"/>
            <w:vAlign w:val="center"/>
          </w:tcPr>
          <w:p w14:paraId="594D9F2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8 (46)</w:t>
            </w:r>
          </w:p>
          <w:p w14:paraId="11E0957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7 [61-100]</w:t>
            </w:r>
          </w:p>
        </w:tc>
        <w:tc>
          <w:tcPr>
            <w:tcW w:w="1559" w:type="dxa"/>
          </w:tcPr>
          <w:p w14:paraId="6FD36D7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6 (51)</w:t>
            </w:r>
          </w:p>
          <w:p w14:paraId="1D1C648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4 [58-96]</w:t>
            </w:r>
          </w:p>
        </w:tc>
      </w:tr>
      <w:tr w:rsidR="00861F93" w:rsidRPr="00861F93" w14:paraId="4F7D3F3A" w14:textId="77777777" w:rsidTr="00E778DE">
        <w:tc>
          <w:tcPr>
            <w:tcW w:w="2451" w:type="dxa"/>
            <w:vAlign w:val="center"/>
          </w:tcPr>
          <w:p w14:paraId="200075D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</w:pP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>eGFR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  <w:lang w:val="nl-NL"/>
              </w:rPr>
              <w:t xml:space="preserve"> (MDRD) donor (ml/min)</w:t>
            </w:r>
          </w:p>
        </w:tc>
        <w:tc>
          <w:tcPr>
            <w:tcW w:w="1661" w:type="dxa"/>
            <w:vAlign w:val="center"/>
          </w:tcPr>
          <w:p w14:paraId="4CB55F8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951" w:type="dxa"/>
            <w:vAlign w:val="center"/>
          </w:tcPr>
          <w:p w14:paraId="651F384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BFD5E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9 [64.3-110.6]</w:t>
            </w:r>
          </w:p>
        </w:tc>
      </w:tr>
      <w:tr w:rsidR="00861F93" w:rsidRPr="00861F93" w14:paraId="6E9C0A5E" w14:textId="77777777" w:rsidTr="00E778DE">
        <w:tc>
          <w:tcPr>
            <w:tcW w:w="2451" w:type="dxa"/>
            <w:vAlign w:val="center"/>
          </w:tcPr>
          <w:p w14:paraId="12EF854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use of death donor (%)</w:t>
            </w:r>
          </w:p>
          <w:p w14:paraId="09D92CF8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Trauma</w:t>
            </w:r>
          </w:p>
          <w:p w14:paraId="6B9EEBB3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troke</w:t>
            </w:r>
          </w:p>
          <w:p w14:paraId="4AC5286A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rdiac arrest</w:t>
            </w:r>
          </w:p>
          <w:p w14:paraId="08AC440D" w14:textId="77777777" w:rsidR="00861F93" w:rsidRPr="00861F93" w:rsidRDefault="00861F93" w:rsidP="00861F93">
            <w:pPr>
              <w:spacing w:line="360" w:lineRule="auto"/>
              <w:ind w:left="70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Other</w:t>
            </w:r>
          </w:p>
        </w:tc>
        <w:tc>
          <w:tcPr>
            <w:tcW w:w="1661" w:type="dxa"/>
            <w:vAlign w:val="center"/>
          </w:tcPr>
          <w:p w14:paraId="53BB5C8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5D9443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5</w:t>
            </w:r>
          </w:p>
          <w:p w14:paraId="0B19D88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8.8</w:t>
            </w:r>
          </w:p>
          <w:p w14:paraId="79948CE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8</w:t>
            </w:r>
          </w:p>
          <w:p w14:paraId="52ED8BC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.9</w:t>
            </w:r>
          </w:p>
        </w:tc>
        <w:tc>
          <w:tcPr>
            <w:tcW w:w="2951" w:type="dxa"/>
            <w:vAlign w:val="center"/>
          </w:tcPr>
          <w:p w14:paraId="7E18047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A704BC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2</w:t>
            </w:r>
          </w:p>
          <w:p w14:paraId="4117152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0.7</w:t>
            </w:r>
          </w:p>
          <w:p w14:paraId="2D92BA7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14:paraId="7107CCB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2</w:t>
            </w:r>
          </w:p>
        </w:tc>
        <w:tc>
          <w:tcPr>
            <w:tcW w:w="1559" w:type="dxa"/>
          </w:tcPr>
          <w:p w14:paraId="53450A0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A9F8DE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8</w:t>
            </w:r>
          </w:p>
          <w:p w14:paraId="7612E5E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3</w:t>
            </w:r>
          </w:p>
          <w:p w14:paraId="4E0B923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  <w:p w14:paraId="2CF5D93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</w:tr>
      <w:tr w:rsidR="00861F93" w:rsidRPr="00861F93" w14:paraId="0D5B09D5" w14:textId="77777777" w:rsidTr="00E778DE">
        <w:tc>
          <w:tcPr>
            <w:tcW w:w="2451" w:type="dxa"/>
            <w:vAlign w:val="center"/>
          </w:tcPr>
          <w:p w14:paraId="7346B91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Expanded criteria donor (%)</w:t>
            </w:r>
          </w:p>
        </w:tc>
        <w:tc>
          <w:tcPr>
            <w:tcW w:w="1661" w:type="dxa"/>
            <w:vAlign w:val="center"/>
          </w:tcPr>
          <w:p w14:paraId="7B37E52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4.7</w:t>
            </w:r>
          </w:p>
        </w:tc>
        <w:tc>
          <w:tcPr>
            <w:tcW w:w="2951" w:type="dxa"/>
            <w:vAlign w:val="center"/>
          </w:tcPr>
          <w:p w14:paraId="2A5EC06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6.1</w:t>
            </w:r>
          </w:p>
        </w:tc>
        <w:tc>
          <w:tcPr>
            <w:tcW w:w="1559" w:type="dxa"/>
          </w:tcPr>
          <w:p w14:paraId="1007913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5.9</w:t>
            </w:r>
          </w:p>
        </w:tc>
      </w:tr>
      <w:tr w:rsidR="00861F93" w:rsidRPr="00861F93" w14:paraId="501DEC2E" w14:textId="77777777" w:rsidTr="00E778DE">
        <w:tc>
          <w:tcPr>
            <w:tcW w:w="2451" w:type="dxa"/>
            <w:vAlign w:val="center"/>
          </w:tcPr>
          <w:p w14:paraId="7894E6D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diabetes (%)</w:t>
            </w:r>
          </w:p>
        </w:tc>
        <w:tc>
          <w:tcPr>
            <w:tcW w:w="1661" w:type="dxa"/>
            <w:vAlign w:val="center"/>
          </w:tcPr>
          <w:p w14:paraId="0369151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.8</w:t>
            </w:r>
          </w:p>
        </w:tc>
        <w:tc>
          <w:tcPr>
            <w:tcW w:w="2951" w:type="dxa"/>
            <w:vAlign w:val="center"/>
          </w:tcPr>
          <w:p w14:paraId="7159AE9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4</w:t>
            </w:r>
          </w:p>
        </w:tc>
        <w:tc>
          <w:tcPr>
            <w:tcW w:w="1559" w:type="dxa"/>
          </w:tcPr>
          <w:p w14:paraId="188C0EB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0</w:t>
            </w:r>
          </w:p>
        </w:tc>
      </w:tr>
      <w:tr w:rsidR="00861F93" w:rsidRPr="00861F93" w14:paraId="2908714A" w14:textId="77777777" w:rsidTr="00E778DE">
        <w:tc>
          <w:tcPr>
            <w:tcW w:w="2451" w:type="dxa"/>
            <w:vAlign w:val="center"/>
          </w:tcPr>
          <w:p w14:paraId="26FA8F2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hypertension (%)</w:t>
            </w:r>
          </w:p>
        </w:tc>
        <w:tc>
          <w:tcPr>
            <w:tcW w:w="1661" w:type="dxa"/>
            <w:vAlign w:val="center"/>
          </w:tcPr>
          <w:p w14:paraId="7552C15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8</w:t>
            </w:r>
          </w:p>
        </w:tc>
        <w:tc>
          <w:tcPr>
            <w:tcW w:w="2951" w:type="dxa"/>
            <w:vAlign w:val="center"/>
          </w:tcPr>
          <w:p w14:paraId="02CF9E8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3.5</w:t>
            </w:r>
          </w:p>
        </w:tc>
        <w:tc>
          <w:tcPr>
            <w:tcW w:w="1559" w:type="dxa"/>
          </w:tcPr>
          <w:p w14:paraId="7200F01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8</w:t>
            </w:r>
          </w:p>
        </w:tc>
      </w:tr>
      <w:tr w:rsidR="00861F93" w:rsidRPr="00861F93" w14:paraId="009EA7EB" w14:textId="77777777" w:rsidTr="00E778DE">
        <w:tc>
          <w:tcPr>
            <w:tcW w:w="2451" w:type="dxa"/>
            <w:vAlign w:val="center"/>
          </w:tcPr>
          <w:p w14:paraId="43EEEBE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istory of smoking (%)</w:t>
            </w:r>
          </w:p>
        </w:tc>
        <w:tc>
          <w:tcPr>
            <w:tcW w:w="1661" w:type="dxa"/>
            <w:vAlign w:val="center"/>
          </w:tcPr>
          <w:p w14:paraId="3FDC52A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0</w:t>
            </w:r>
          </w:p>
        </w:tc>
        <w:tc>
          <w:tcPr>
            <w:tcW w:w="2951" w:type="dxa"/>
            <w:vAlign w:val="center"/>
          </w:tcPr>
          <w:p w14:paraId="025BE62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5.0</w:t>
            </w:r>
          </w:p>
        </w:tc>
        <w:tc>
          <w:tcPr>
            <w:tcW w:w="1559" w:type="dxa"/>
          </w:tcPr>
          <w:p w14:paraId="1A9927F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1</w:t>
            </w:r>
          </w:p>
        </w:tc>
      </w:tr>
    </w:tbl>
    <w:p w14:paraId="619C988B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  <w:r w:rsidRPr="00861F93">
        <w:rPr>
          <w:rFonts w:asciiTheme="minorHAnsi" w:hAnsiTheme="minorHAnsi" w:cstheme="minorHAnsi"/>
          <w:sz w:val="20"/>
          <w:szCs w:val="20"/>
          <w:vertAlign w:val="superscript"/>
        </w:rPr>
        <w:t>1</w:t>
      </w:r>
    </w:p>
    <w:p w14:paraId="4F94F2D9" w14:textId="77777777" w:rsidR="00861F93" w:rsidRPr="00861F93" w:rsidRDefault="00861F93" w:rsidP="00861F93">
      <w:pPr>
        <w:spacing w:after="200" w:line="276" w:lineRule="auto"/>
        <w:rPr>
          <w:rFonts w:asciiTheme="minorHAnsi" w:hAnsiTheme="minorHAnsi" w:cstheme="minorHAnsi"/>
          <w:sz w:val="20"/>
          <w:szCs w:val="20"/>
        </w:rPr>
      </w:pPr>
      <w:r w:rsidRPr="00861F93">
        <w:rPr>
          <w:rFonts w:asciiTheme="minorHAnsi" w:hAnsiTheme="minorHAnsi" w:cstheme="minorHAnsi"/>
          <w:sz w:val="20"/>
          <w:szCs w:val="20"/>
        </w:rPr>
        <w:br w:type="page"/>
      </w:r>
    </w:p>
    <w:p w14:paraId="203558C8" w14:textId="77777777" w:rsidR="00861F93" w:rsidRPr="00861F93" w:rsidRDefault="00861F93" w:rsidP="00861F93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5" w:name="_Hlk92875638"/>
      <w:r w:rsidRPr="00861F93"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 xml:space="preserve">SUPPLEMENTAL TABLE 3B. </w:t>
      </w:r>
      <w:r w:rsidRPr="00861F93">
        <w:rPr>
          <w:rFonts w:asciiTheme="minorHAnsi" w:hAnsiTheme="minorHAnsi" w:cstheme="minorHAnsi"/>
          <w:b/>
          <w:sz w:val="20"/>
          <w:szCs w:val="20"/>
          <w:lang w:val="en-GB"/>
        </w:rPr>
        <w:t xml:space="preserve">Procedural and recipient characteristics of cases included in sensitivity analysis 3 for the long-term outcomes of symmetrically functional, and asymmetrical outcome pairs (Exclusively EGL caused by PNF, for all 23,900 paired kidney transplantations performed in the UK between 2000 and 2018). </w:t>
      </w:r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Mean (</w:t>
      </w:r>
      <w:proofErr w:type="spellStart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sd</w:t>
      </w:r>
      <w:proofErr w:type="spellEnd"/>
      <w:r w:rsidRPr="00861F93">
        <w:rPr>
          <w:rFonts w:asciiTheme="minorHAnsi" w:hAnsiTheme="minorHAnsi" w:cstheme="minorHAnsi"/>
          <w:bCs/>
          <w:sz w:val="20"/>
          <w:szCs w:val="20"/>
          <w:lang w:val="en-GB"/>
        </w:rPr>
        <w:t>) or Median [IQR].</w:t>
      </w:r>
    </w:p>
    <w:bookmarkEnd w:id="5"/>
    <w:p w14:paraId="399BC45A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leGrid1"/>
        <w:tblW w:w="8622" w:type="dxa"/>
        <w:tblInd w:w="-5" w:type="dxa"/>
        <w:tblLook w:val="04A0" w:firstRow="1" w:lastRow="0" w:firstColumn="1" w:lastColumn="0" w:noHBand="0" w:noVBand="1"/>
      </w:tblPr>
      <w:tblGrid>
        <w:gridCol w:w="2451"/>
        <w:gridCol w:w="1661"/>
        <w:gridCol w:w="1443"/>
        <w:gridCol w:w="1508"/>
        <w:gridCol w:w="1559"/>
      </w:tblGrid>
      <w:tr w:rsidR="00861F93" w:rsidRPr="00861F93" w14:paraId="0D8CE7C5" w14:textId="77777777" w:rsidTr="00E778DE">
        <w:tc>
          <w:tcPr>
            <w:tcW w:w="2451" w:type="dxa"/>
            <w:shd w:val="clear" w:color="auto" w:fill="D9D9D9" w:themeFill="background1" w:themeFillShade="D9"/>
            <w:vAlign w:val="center"/>
          </w:tcPr>
          <w:p w14:paraId="27C8866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vAlign w:val="center"/>
          </w:tcPr>
          <w:p w14:paraId="52D9628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ouble sided EGL</w:t>
            </w:r>
          </w:p>
          <w:p w14:paraId="78A6B77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48</w:t>
            </w:r>
          </w:p>
          <w:p w14:paraId="2ED8BD2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D9D9D9"/>
          </w:tcPr>
          <w:p w14:paraId="4BDC425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EGL</w:t>
            </w:r>
          </w:p>
          <w:p w14:paraId="5BE951D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20F6010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594</w:t>
            </w:r>
          </w:p>
        </w:tc>
        <w:tc>
          <w:tcPr>
            <w:tcW w:w="1508" w:type="dxa"/>
            <w:shd w:val="clear" w:color="auto" w:fill="D9D9D9"/>
          </w:tcPr>
          <w:p w14:paraId="1891FB1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ntralateral functioning graft</w:t>
            </w:r>
          </w:p>
          <w:p w14:paraId="3359F51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55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D1BA65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ymmetrical no EGL</w:t>
            </w:r>
          </w:p>
          <w:p w14:paraId="48C8C8D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“Reference”</w:t>
            </w:r>
          </w:p>
          <w:p w14:paraId="59CDE8A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n=17558</w:t>
            </w:r>
          </w:p>
          <w:p w14:paraId="4B621A0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8779 donor pairs</w:t>
            </w:r>
          </w:p>
        </w:tc>
      </w:tr>
      <w:tr w:rsidR="00861F93" w:rsidRPr="00861F93" w14:paraId="411EC213" w14:textId="77777777" w:rsidTr="00E778DE">
        <w:tc>
          <w:tcPr>
            <w:tcW w:w="2451" w:type="dxa"/>
            <w:vAlign w:val="center"/>
          </w:tcPr>
          <w:p w14:paraId="71A41BA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Left kidney (%)</w:t>
            </w:r>
          </w:p>
        </w:tc>
        <w:tc>
          <w:tcPr>
            <w:tcW w:w="1661" w:type="dxa"/>
            <w:vAlign w:val="center"/>
          </w:tcPr>
          <w:p w14:paraId="3FC59A2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443" w:type="dxa"/>
            <w:vAlign w:val="center"/>
          </w:tcPr>
          <w:p w14:paraId="1AB7A4E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6</w:t>
            </w:r>
          </w:p>
        </w:tc>
        <w:tc>
          <w:tcPr>
            <w:tcW w:w="1508" w:type="dxa"/>
            <w:vAlign w:val="center"/>
          </w:tcPr>
          <w:p w14:paraId="123E30D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4</w:t>
            </w:r>
          </w:p>
        </w:tc>
        <w:tc>
          <w:tcPr>
            <w:tcW w:w="1559" w:type="dxa"/>
            <w:vAlign w:val="center"/>
          </w:tcPr>
          <w:p w14:paraId="76E4C32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</w:tr>
      <w:tr w:rsidR="00861F93" w:rsidRPr="00861F93" w14:paraId="6F4DA4E0" w14:textId="77777777" w:rsidTr="00E778DE">
        <w:tc>
          <w:tcPr>
            <w:tcW w:w="2451" w:type="dxa"/>
            <w:vAlign w:val="center"/>
          </w:tcPr>
          <w:p w14:paraId="54081AC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First warm ischemia time (min.) (DCD only)</w:t>
            </w:r>
          </w:p>
          <w:p w14:paraId="55F765B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[IQR]</w:t>
            </w:r>
          </w:p>
        </w:tc>
        <w:tc>
          <w:tcPr>
            <w:tcW w:w="1661" w:type="dxa"/>
            <w:vAlign w:val="center"/>
          </w:tcPr>
          <w:p w14:paraId="0F06AE4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E595AA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 xml:space="preserve">34 [21-37] </w:t>
            </w:r>
          </w:p>
          <w:p w14:paraId="14F75F4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0.5 (9.4)</w:t>
            </w:r>
          </w:p>
        </w:tc>
        <w:tc>
          <w:tcPr>
            <w:tcW w:w="1443" w:type="dxa"/>
            <w:vAlign w:val="center"/>
          </w:tcPr>
          <w:p w14:paraId="710E2F5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83BA1B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 [15-24]</w:t>
            </w:r>
          </w:p>
          <w:p w14:paraId="32B85D8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1.5 (9.0)</w:t>
            </w:r>
          </w:p>
        </w:tc>
        <w:tc>
          <w:tcPr>
            <w:tcW w:w="1508" w:type="dxa"/>
            <w:vAlign w:val="center"/>
          </w:tcPr>
          <w:p w14:paraId="65E8A84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98DB53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 [15-25]</w:t>
            </w:r>
          </w:p>
          <w:p w14:paraId="3C6EDD7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6 (28.7)</w:t>
            </w:r>
          </w:p>
        </w:tc>
        <w:tc>
          <w:tcPr>
            <w:tcW w:w="1559" w:type="dxa"/>
            <w:vAlign w:val="center"/>
          </w:tcPr>
          <w:p w14:paraId="0434200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EBDDD5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6 (20.5)</w:t>
            </w:r>
          </w:p>
          <w:p w14:paraId="34E2792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0 [15.0-23.0]</w:t>
            </w:r>
          </w:p>
        </w:tc>
      </w:tr>
      <w:tr w:rsidR="00861F93" w:rsidRPr="00861F93" w14:paraId="7A36A83F" w14:textId="77777777" w:rsidTr="00E778DE">
        <w:tc>
          <w:tcPr>
            <w:tcW w:w="2451" w:type="dxa"/>
            <w:vAlign w:val="center"/>
          </w:tcPr>
          <w:p w14:paraId="10BB26E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ld ischemia time (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  <w:p w14:paraId="76D12E2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old ischemia time</w:t>
            </w:r>
          </w:p>
          <w:p w14:paraId="51E5A3F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istribution (%)</w:t>
            </w:r>
          </w:p>
          <w:p w14:paraId="71D0A50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&lt;12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6C57FD5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12-18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069FFAD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18-24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  <w:p w14:paraId="42677934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&gt;24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1661" w:type="dxa"/>
            <w:vAlign w:val="center"/>
          </w:tcPr>
          <w:p w14:paraId="16A18AF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6 (6.2)</w:t>
            </w:r>
          </w:p>
          <w:p w14:paraId="4E5D261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68AD33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6D69C4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0</w:t>
            </w:r>
          </w:p>
          <w:p w14:paraId="223751A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0</w:t>
            </w:r>
          </w:p>
          <w:p w14:paraId="3F451EB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5</w:t>
            </w:r>
          </w:p>
          <w:p w14:paraId="59B7DCD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5</w:t>
            </w:r>
          </w:p>
        </w:tc>
        <w:tc>
          <w:tcPr>
            <w:tcW w:w="1443" w:type="dxa"/>
            <w:vAlign w:val="center"/>
          </w:tcPr>
          <w:p w14:paraId="7D9F40A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2 (6.7)</w:t>
            </w:r>
          </w:p>
          <w:p w14:paraId="6181054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DB3C2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28E12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3</w:t>
            </w:r>
          </w:p>
          <w:p w14:paraId="0F51E93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4.4</w:t>
            </w:r>
          </w:p>
          <w:p w14:paraId="546B986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8</w:t>
            </w:r>
          </w:p>
          <w:p w14:paraId="3EC16EB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4</w:t>
            </w:r>
          </w:p>
        </w:tc>
        <w:tc>
          <w:tcPr>
            <w:tcW w:w="1508" w:type="dxa"/>
          </w:tcPr>
          <w:p w14:paraId="1DC16C8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9(6.1)</w:t>
            </w:r>
          </w:p>
          <w:p w14:paraId="206C344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21F6AF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56EB9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4</w:t>
            </w:r>
          </w:p>
          <w:p w14:paraId="33987DF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5.4</w:t>
            </w:r>
          </w:p>
          <w:p w14:paraId="7C25F1A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5.8</w:t>
            </w:r>
          </w:p>
          <w:p w14:paraId="56B3997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4</w:t>
            </w:r>
          </w:p>
        </w:tc>
        <w:tc>
          <w:tcPr>
            <w:tcW w:w="1559" w:type="dxa"/>
          </w:tcPr>
          <w:p w14:paraId="431313F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6.2 (5.9)</w:t>
            </w:r>
          </w:p>
          <w:p w14:paraId="4DF1CB3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00EBB3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0307DC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5</w:t>
            </w:r>
          </w:p>
          <w:p w14:paraId="3F56048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3.9</w:t>
            </w:r>
          </w:p>
          <w:p w14:paraId="61F767B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2.2</w:t>
            </w:r>
          </w:p>
          <w:p w14:paraId="6B536AD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4</w:t>
            </w:r>
          </w:p>
        </w:tc>
      </w:tr>
      <w:tr w:rsidR="00861F93" w:rsidRPr="00861F93" w14:paraId="31C7BBB5" w14:textId="77777777" w:rsidTr="00E778DE">
        <w:tc>
          <w:tcPr>
            <w:tcW w:w="2451" w:type="dxa"/>
            <w:vAlign w:val="center"/>
          </w:tcPr>
          <w:p w14:paraId="1DE179B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Graft anastomosis time (min)</w:t>
            </w:r>
          </w:p>
          <w:p w14:paraId="6E06381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edian [IQR]</w:t>
            </w:r>
          </w:p>
        </w:tc>
        <w:tc>
          <w:tcPr>
            <w:tcW w:w="1661" w:type="dxa"/>
            <w:vAlign w:val="center"/>
          </w:tcPr>
          <w:p w14:paraId="7FA1C9E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8 (7.8)</w:t>
            </w:r>
          </w:p>
          <w:p w14:paraId="7CCC7CB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 [10-17]</w:t>
            </w:r>
          </w:p>
        </w:tc>
        <w:tc>
          <w:tcPr>
            <w:tcW w:w="1443" w:type="dxa"/>
            <w:vAlign w:val="center"/>
          </w:tcPr>
          <w:p w14:paraId="4BD9367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2 (5.4)</w:t>
            </w:r>
          </w:p>
          <w:p w14:paraId="670A95A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 [10-16]</w:t>
            </w:r>
          </w:p>
        </w:tc>
        <w:tc>
          <w:tcPr>
            <w:tcW w:w="1508" w:type="dxa"/>
            <w:vAlign w:val="center"/>
          </w:tcPr>
          <w:p w14:paraId="1C1BB9C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8.0 (26.8)</w:t>
            </w:r>
          </w:p>
          <w:p w14:paraId="6EB3C5A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 [11-17]</w:t>
            </w:r>
          </w:p>
        </w:tc>
        <w:tc>
          <w:tcPr>
            <w:tcW w:w="1559" w:type="dxa"/>
            <w:vAlign w:val="center"/>
          </w:tcPr>
          <w:p w14:paraId="01B2DC9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5 (19.5)</w:t>
            </w:r>
          </w:p>
          <w:p w14:paraId="45C5011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0 [10.0 – 15.0]</w:t>
            </w:r>
          </w:p>
        </w:tc>
      </w:tr>
      <w:tr w:rsidR="00861F93" w:rsidRPr="00861F93" w14:paraId="70F9A456" w14:textId="77777777" w:rsidTr="00E778DE">
        <w:tc>
          <w:tcPr>
            <w:tcW w:w="2451" w:type="dxa"/>
            <w:vAlign w:val="center"/>
          </w:tcPr>
          <w:p w14:paraId="5678CBE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GF (%)</w:t>
            </w:r>
          </w:p>
        </w:tc>
        <w:tc>
          <w:tcPr>
            <w:tcW w:w="1661" w:type="dxa"/>
            <w:vAlign w:val="center"/>
          </w:tcPr>
          <w:p w14:paraId="7332F26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443" w:type="dxa"/>
            <w:vAlign w:val="center"/>
          </w:tcPr>
          <w:p w14:paraId="048AF81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508" w:type="dxa"/>
            <w:vAlign w:val="center"/>
          </w:tcPr>
          <w:p w14:paraId="625C890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1.1</w:t>
            </w:r>
          </w:p>
        </w:tc>
        <w:tc>
          <w:tcPr>
            <w:tcW w:w="1559" w:type="dxa"/>
            <w:vAlign w:val="center"/>
          </w:tcPr>
          <w:p w14:paraId="1302E43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9</w:t>
            </w:r>
          </w:p>
        </w:tc>
      </w:tr>
      <w:tr w:rsidR="00861F93" w:rsidRPr="00861F93" w14:paraId="749B9C66" w14:textId="77777777" w:rsidTr="00E778DE">
        <w:tc>
          <w:tcPr>
            <w:tcW w:w="2451" w:type="dxa"/>
            <w:vAlign w:val="center"/>
          </w:tcPr>
          <w:p w14:paraId="3422645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Sex recipient (male) %</w:t>
            </w:r>
          </w:p>
        </w:tc>
        <w:tc>
          <w:tcPr>
            <w:tcW w:w="1661" w:type="dxa"/>
            <w:vAlign w:val="center"/>
          </w:tcPr>
          <w:p w14:paraId="2670231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8.9</w:t>
            </w:r>
          </w:p>
        </w:tc>
        <w:tc>
          <w:tcPr>
            <w:tcW w:w="1443" w:type="dxa"/>
            <w:vAlign w:val="center"/>
          </w:tcPr>
          <w:p w14:paraId="36FE054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5.9</w:t>
            </w:r>
          </w:p>
        </w:tc>
        <w:tc>
          <w:tcPr>
            <w:tcW w:w="1508" w:type="dxa"/>
            <w:vAlign w:val="center"/>
          </w:tcPr>
          <w:p w14:paraId="4A1CBD1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1.3</w:t>
            </w:r>
          </w:p>
        </w:tc>
        <w:tc>
          <w:tcPr>
            <w:tcW w:w="1559" w:type="dxa"/>
            <w:vAlign w:val="center"/>
          </w:tcPr>
          <w:p w14:paraId="4B9029A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3.0</w:t>
            </w:r>
          </w:p>
        </w:tc>
      </w:tr>
      <w:tr w:rsidR="00861F93" w:rsidRPr="00861F93" w14:paraId="4397ECC0" w14:textId="77777777" w:rsidTr="00E778DE">
        <w:tc>
          <w:tcPr>
            <w:tcW w:w="2451" w:type="dxa"/>
            <w:vAlign w:val="center"/>
          </w:tcPr>
          <w:p w14:paraId="10CBEAF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ge recipient (years)</w:t>
            </w:r>
          </w:p>
        </w:tc>
        <w:tc>
          <w:tcPr>
            <w:tcW w:w="1661" w:type="dxa"/>
            <w:vAlign w:val="center"/>
          </w:tcPr>
          <w:p w14:paraId="7A02E88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0 [42.3-64.0]</w:t>
            </w:r>
          </w:p>
        </w:tc>
        <w:tc>
          <w:tcPr>
            <w:tcW w:w="1443" w:type="dxa"/>
            <w:vAlign w:val="center"/>
          </w:tcPr>
          <w:p w14:paraId="5C9EEC6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5.0 [44.0-64.0]</w:t>
            </w:r>
          </w:p>
        </w:tc>
        <w:tc>
          <w:tcPr>
            <w:tcW w:w="1508" w:type="dxa"/>
            <w:vAlign w:val="center"/>
          </w:tcPr>
          <w:p w14:paraId="57E07E0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3.0 [42.0-61.0]</w:t>
            </w:r>
          </w:p>
        </w:tc>
        <w:tc>
          <w:tcPr>
            <w:tcW w:w="1559" w:type="dxa"/>
            <w:vAlign w:val="center"/>
          </w:tcPr>
          <w:p w14:paraId="5A50362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2 (13.3)</w:t>
            </w:r>
          </w:p>
          <w:p w14:paraId="523B2F7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1.0 [41.0 – 60.0]</w:t>
            </w:r>
          </w:p>
        </w:tc>
      </w:tr>
      <w:tr w:rsidR="00861F93" w:rsidRPr="00861F93" w14:paraId="31480E28" w14:textId="77777777" w:rsidTr="00E778DE">
        <w:tc>
          <w:tcPr>
            <w:tcW w:w="2451" w:type="dxa"/>
            <w:vAlign w:val="center"/>
          </w:tcPr>
          <w:p w14:paraId="36624E6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BMI recipient (kg/m²)</w:t>
            </w:r>
          </w:p>
        </w:tc>
        <w:tc>
          <w:tcPr>
            <w:tcW w:w="1661" w:type="dxa"/>
            <w:vAlign w:val="center"/>
          </w:tcPr>
          <w:p w14:paraId="7466984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9.1 (3.9)</w:t>
            </w:r>
          </w:p>
        </w:tc>
        <w:tc>
          <w:tcPr>
            <w:tcW w:w="1443" w:type="dxa"/>
            <w:vAlign w:val="center"/>
          </w:tcPr>
          <w:p w14:paraId="1EED24A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7.2 (4.8)</w:t>
            </w:r>
          </w:p>
        </w:tc>
        <w:tc>
          <w:tcPr>
            <w:tcW w:w="1508" w:type="dxa"/>
            <w:vAlign w:val="center"/>
          </w:tcPr>
          <w:p w14:paraId="0AA4D9F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4 (4.0)</w:t>
            </w:r>
          </w:p>
        </w:tc>
        <w:tc>
          <w:tcPr>
            <w:tcW w:w="1559" w:type="dxa"/>
            <w:vAlign w:val="center"/>
          </w:tcPr>
          <w:p w14:paraId="7149A4E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5 (4.8)</w:t>
            </w:r>
          </w:p>
        </w:tc>
      </w:tr>
      <w:tr w:rsidR="00861F93" w:rsidRPr="00861F93" w14:paraId="6432160A" w14:textId="77777777" w:rsidTr="00E778DE">
        <w:tc>
          <w:tcPr>
            <w:tcW w:w="2451" w:type="dxa"/>
            <w:vAlign w:val="center"/>
          </w:tcPr>
          <w:p w14:paraId="3453DF1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Diabetes %</w:t>
            </w:r>
          </w:p>
        </w:tc>
        <w:tc>
          <w:tcPr>
            <w:tcW w:w="1661" w:type="dxa"/>
            <w:vAlign w:val="center"/>
          </w:tcPr>
          <w:p w14:paraId="10A21E9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  <w:tc>
          <w:tcPr>
            <w:tcW w:w="1443" w:type="dxa"/>
            <w:vAlign w:val="center"/>
          </w:tcPr>
          <w:p w14:paraId="367B76C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.0</w:t>
            </w:r>
          </w:p>
        </w:tc>
        <w:tc>
          <w:tcPr>
            <w:tcW w:w="1508" w:type="dxa"/>
            <w:vAlign w:val="center"/>
          </w:tcPr>
          <w:p w14:paraId="3988321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7</w:t>
            </w:r>
          </w:p>
        </w:tc>
        <w:tc>
          <w:tcPr>
            <w:tcW w:w="1559" w:type="dxa"/>
            <w:vAlign w:val="center"/>
          </w:tcPr>
          <w:p w14:paraId="38F683F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5</w:t>
            </w:r>
          </w:p>
        </w:tc>
      </w:tr>
      <w:tr w:rsidR="00861F93" w:rsidRPr="00861F93" w14:paraId="22E5975C" w14:textId="77777777" w:rsidTr="00E778DE">
        <w:tc>
          <w:tcPr>
            <w:tcW w:w="2451" w:type="dxa"/>
            <w:vAlign w:val="center"/>
          </w:tcPr>
          <w:p w14:paraId="7084600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Wait time (years, median (IQR))</w:t>
            </w:r>
          </w:p>
        </w:tc>
        <w:tc>
          <w:tcPr>
            <w:tcW w:w="1661" w:type="dxa"/>
            <w:vAlign w:val="center"/>
          </w:tcPr>
          <w:p w14:paraId="21643FE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7 [1.7-5.3]</w:t>
            </w:r>
          </w:p>
        </w:tc>
        <w:tc>
          <w:tcPr>
            <w:tcW w:w="1443" w:type="dxa"/>
            <w:vAlign w:val="center"/>
          </w:tcPr>
          <w:p w14:paraId="1DF3B76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9 [1.6-4.7]</w:t>
            </w:r>
          </w:p>
        </w:tc>
        <w:tc>
          <w:tcPr>
            <w:tcW w:w="1508" w:type="dxa"/>
            <w:vAlign w:val="center"/>
          </w:tcPr>
          <w:p w14:paraId="29D0301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5 [0.9-4.0]</w:t>
            </w:r>
          </w:p>
        </w:tc>
        <w:tc>
          <w:tcPr>
            <w:tcW w:w="1559" w:type="dxa"/>
            <w:vAlign w:val="center"/>
          </w:tcPr>
          <w:p w14:paraId="32D14F8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 [0.9 - 3.7]</w:t>
            </w:r>
          </w:p>
        </w:tc>
      </w:tr>
      <w:tr w:rsidR="00861F93" w:rsidRPr="00861F93" w14:paraId="1D05AE43" w14:textId="77777777" w:rsidTr="00E778DE">
        <w:tc>
          <w:tcPr>
            <w:tcW w:w="2451" w:type="dxa"/>
            <w:vAlign w:val="center"/>
          </w:tcPr>
          <w:p w14:paraId="5CEC74AB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Previous transplants</w:t>
            </w:r>
          </w:p>
          <w:p w14:paraId="7644B29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0</w:t>
            </w:r>
          </w:p>
          <w:p w14:paraId="4483347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</w:p>
          <w:p w14:paraId="7880F10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2</w:t>
            </w:r>
          </w:p>
          <w:p w14:paraId="05AB890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ore</w:t>
            </w:r>
          </w:p>
        </w:tc>
        <w:tc>
          <w:tcPr>
            <w:tcW w:w="1661" w:type="dxa"/>
            <w:vAlign w:val="center"/>
          </w:tcPr>
          <w:p w14:paraId="20B502E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B3D093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3</w:t>
            </w:r>
          </w:p>
          <w:p w14:paraId="4F97971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1.8</w:t>
            </w:r>
          </w:p>
          <w:p w14:paraId="058D115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9</w:t>
            </w:r>
          </w:p>
          <w:p w14:paraId="0FDF46B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center"/>
          </w:tcPr>
          <w:p w14:paraId="03A7D97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94E193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2.0</w:t>
            </w:r>
          </w:p>
          <w:p w14:paraId="242A70A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4</w:t>
            </w:r>
          </w:p>
          <w:p w14:paraId="0B2FB0E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6</w:t>
            </w:r>
          </w:p>
          <w:p w14:paraId="3FA31EC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08" w:type="dxa"/>
            <w:vAlign w:val="center"/>
          </w:tcPr>
          <w:p w14:paraId="6FE1B33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0A4C11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3.3</w:t>
            </w:r>
          </w:p>
          <w:p w14:paraId="0B9031C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  <w:p w14:paraId="35D1548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</w:p>
          <w:p w14:paraId="3AA4F80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65CC838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1DEC17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5.2</w:t>
            </w:r>
          </w:p>
          <w:p w14:paraId="09B0A98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9</w:t>
            </w:r>
          </w:p>
          <w:p w14:paraId="59647BF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  <w:p w14:paraId="7EF5212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</w:tr>
      <w:tr w:rsidR="00861F93" w:rsidRPr="00861F93" w14:paraId="373FAE14" w14:textId="77777777" w:rsidTr="00E778DE">
        <w:tc>
          <w:tcPr>
            <w:tcW w:w="2451" w:type="dxa"/>
            <w:vAlign w:val="center"/>
          </w:tcPr>
          <w:p w14:paraId="7DFAF2C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mismatches (%)</w:t>
            </w:r>
          </w:p>
          <w:p w14:paraId="1F402C6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LA-Dr                   0    </w:t>
            </w:r>
          </w:p>
          <w:p w14:paraId="7BF47E8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1</w:t>
            </w:r>
          </w:p>
          <w:p w14:paraId="6DA5E3D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  <w:p w14:paraId="1022AC50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HLA-A                     0</w:t>
            </w:r>
          </w:p>
          <w:p w14:paraId="1D39409F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1</w:t>
            </w:r>
          </w:p>
          <w:p w14:paraId="3870D925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  <w:p w14:paraId="5C4741EC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LA-B                     0                </w:t>
            </w:r>
          </w:p>
          <w:p w14:paraId="34B8E0A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                                1</w:t>
            </w:r>
          </w:p>
          <w:p w14:paraId="338EA84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                     2</w:t>
            </w:r>
          </w:p>
        </w:tc>
        <w:tc>
          <w:tcPr>
            <w:tcW w:w="1661" w:type="dxa"/>
            <w:vAlign w:val="center"/>
          </w:tcPr>
          <w:p w14:paraId="02D993B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003AB1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8.2</w:t>
            </w:r>
          </w:p>
          <w:p w14:paraId="57C8721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9</w:t>
            </w:r>
          </w:p>
          <w:p w14:paraId="3FCEE01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  <w:p w14:paraId="7E786BA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6</w:t>
            </w:r>
          </w:p>
          <w:p w14:paraId="6CC6216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7.1</w:t>
            </w:r>
          </w:p>
          <w:p w14:paraId="07FC80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2.4</w:t>
            </w:r>
          </w:p>
          <w:p w14:paraId="7CE7FE9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6</w:t>
            </w:r>
          </w:p>
          <w:p w14:paraId="6B1EC71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73.5</w:t>
            </w:r>
          </w:p>
          <w:p w14:paraId="16C7935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  <w:tc>
          <w:tcPr>
            <w:tcW w:w="1443" w:type="dxa"/>
            <w:vAlign w:val="center"/>
          </w:tcPr>
          <w:p w14:paraId="016C6B6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761902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6.7</w:t>
            </w:r>
          </w:p>
          <w:p w14:paraId="34E52A4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1</w:t>
            </w:r>
          </w:p>
          <w:p w14:paraId="5693A482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.2</w:t>
            </w:r>
          </w:p>
          <w:p w14:paraId="791AEA5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4</w:t>
            </w:r>
          </w:p>
          <w:p w14:paraId="189CE0A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2.7</w:t>
            </w:r>
          </w:p>
          <w:p w14:paraId="5563207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4.0</w:t>
            </w:r>
          </w:p>
          <w:p w14:paraId="56E0444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0</w:t>
            </w:r>
          </w:p>
          <w:p w14:paraId="74A723B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5.3</w:t>
            </w:r>
          </w:p>
          <w:p w14:paraId="4B12F75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8</w:t>
            </w:r>
          </w:p>
        </w:tc>
        <w:tc>
          <w:tcPr>
            <w:tcW w:w="1508" w:type="dxa"/>
          </w:tcPr>
          <w:p w14:paraId="31A834E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D02496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5.2</w:t>
            </w:r>
          </w:p>
          <w:p w14:paraId="7BC6B2D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9.3</w:t>
            </w:r>
          </w:p>
          <w:p w14:paraId="10C77AF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  <w:p w14:paraId="4FC5D4B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9</w:t>
            </w:r>
          </w:p>
          <w:p w14:paraId="737E28A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7.9</w:t>
            </w:r>
          </w:p>
          <w:p w14:paraId="49EB578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8.2</w:t>
            </w:r>
          </w:p>
          <w:p w14:paraId="6489B86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8</w:t>
            </w:r>
          </w:p>
          <w:p w14:paraId="1274F40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5.0</w:t>
            </w:r>
          </w:p>
          <w:p w14:paraId="2BC2A6D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7.2</w:t>
            </w:r>
          </w:p>
        </w:tc>
        <w:tc>
          <w:tcPr>
            <w:tcW w:w="1559" w:type="dxa"/>
          </w:tcPr>
          <w:p w14:paraId="6587F22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B60BC4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7.0</w:t>
            </w:r>
          </w:p>
          <w:p w14:paraId="39238C9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9.5</w:t>
            </w:r>
          </w:p>
          <w:p w14:paraId="23D466E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  <w:p w14:paraId="267D5A2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2</w:t>
            </w:r>
          </w:p>
          <w:p w14:paraId="31F9668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50.7</w:t>
            </w:r>
          </w:p>
          <w:p w14:paraId="47DE743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6.1</w:t>
            </w:r>
          </w:p>
          <w:p w14:paraId="3C1D973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2</w:t>
            </w:r>
          </w:p>
          <w:p w14:paraId="563F9B2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7.9</w:t>
            </w:r>
          </w:p>
          <w:p w14:paraId="6131315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2.9</w:t>
            </w:r>
          </w:p>
        </w:tc>
      </w:tr>
      <w:tr w:rsidR="00861F93" w:rsidRPr="00861F93" w14:paraId="6730181B" w14:textId="77777777" w:rsidTr="00E778DE">
        <w:tc>
          <w:tcPr>
            <w:tcW w:w="2451" w:type="dxa"/>
            <w:vAlign w:val="center"/>
          </w:tcPr>
          <w:p w14:paraId="21060152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>Highly immunized patient</w:t>
            </w:r>
          </w:p>
        </w:tc>
        <w:tc>
          <w:tcPr>
            <w:tcW w:w="1661" w:type="dxa"/>
            <w:vAlign w:val="center"/>
          </w:tcPr>
          <w:p w14:paraId="7E6D684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4.7</w:t>
            </w:r>
          </w:p>
        </w:tc>
        <w:tc>
          <w:tcPr>
            <w:tcW w:w="1443" w:type="dxa"/>
            <w:vAlign w:val="center"/>
          </w:tcPr>
          <w:p w14:paraId="46463C3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.8</w:t>
            </w:r>
          </w:p>
        </w:tc>
        <w:tc>
          <w:tcPr>
            <w:tcW w:w="1508" w:type="dxa"/>
            <w:vAlign w:val="center"/>
          </w:tcPr>
          <w:p w14:paraId="0F7FF9E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8</w:t>
            </w:r>
          </w:p>
        </w:tc>
        <w:tc>
          <w:tcPr>
            <w:tcW w:w="1559" w:type="dxa"/>
            <w:vAlign w:val="center"/>
          </w:tcPr>
          <w:p w14:paraId="3BA294B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.3</w:t>
            </w:r>
          </w:p>
        </w:tc>
      </w:tr>
      <w:tr w:rsidR="00861F93" w:rsidRPr="00861F93" w14:paraId="032C0A91" w14:textId="77777777" w:rsidTr="00E778DE">
        <w:tc>
          <w:tcPr>
            <w:tcW w:w="2451" w:type="dxa"/>
            <w:vAlign w:val="center"/>
          </w:tcPr>
          <w:p w14:paraId="3B19A5A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duction therapy</w:t>
            </w:r>
          </w:p>
          <w:p w14:paraId="61F54D2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Anti-IL2r</w:t>
            </w:r>
          </w:p>
          <w:p w14:paraId="1A9D248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ATG</w:t>
            </w:r>
          </w:p>
        </w:tc>
        <w:tc>
          <w:tcPr>
            <w:tcW w:w="1661" w:type="dxa"/>
            <w:vAlign w:val="center"/>
          </w:tcPr>
          <w:p w14:paraId="198E858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BA5D1B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3.6</w:t>
            </w:r>
          </w:p>
          <w:p w14:paraId="736AC6A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center"/>
          </w:tcPr>
          <w:p w14:paraId="62549DF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33D9CCB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5.5</w:t>
            </w:r>
          </w:p>
          <w:p w14:paraId="4DB5063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.2</w:t>
            </w:r>
          </w:p>
        </w:tc>
        <w:tc>
          <w:tcPr>
            <w:tcW w:w="1508" w:type="dxa"/>
          </w:tcPr>
          <w:p w14:paraId="34BB559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1CFB99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9.9</w:t>
            </w:r>
          </w:p>
          <w:p w14:paraId="690F4B4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</w:p>
        </w:tc>
        <w:tc>
          <w:tcPr>
            <w:tcW w:w="1559" w:type="dxa"/>
          </w:tcPr>
          <w:p w14:paraId="0AC83EA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F17A425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2.7</w:t>
            </w:r>
          </w:p>
          <w:p w14:paraId="0900EA6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.4</w:t>
            </w:r>
          </w:p>
        </w:tc>
      </w:tr>
      <w:tr w:rsidR="00861F93" w:rsidRPr="00861F93" w14:paraId="2450465C" w14:textId="77777777" w:rsidTr="00E778DE">
        <w:trPr>
          <w:trHeight w:val="1756"/>
        </w:trPr>
        <w:tc>
          <w:tcPr>
            <w:tcW w:w="2451" w:type="dxa"/>
            <w:vAlign w:val="center"/>
          </w:tcPr>
          <w:p w14:paraId="4B9E1E2A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Initial immune suppression (%)</w:t>
            </w:r>
          </w:p>
          <w:p w14:paraId="0BF801A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</w:t>
            </w:r>
            <w:proofErr w:type="spellStart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Azothioprine</w:t>
            </w:r>
            <w:proofErr w:type="spellEnd"/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</w:t>
            </w:r>
          </w:p>
          <w:p w14:paraId="4464770D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Ciclosporin A</w:t>
            </w:r>
          </w:p>
          <w:p w14:paraId="5D38129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Tacrolimus</w:t>
            </w:r>
          </w:p>
          <w:p w14:paraId="4B2D7DF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Mycophenolate</w:t>
            </w:r>
          </w:p>
          <w:p w14:paraId="2B469ADE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Corticosteroids</w:t>
            </w:r>
          </w:p>
        </w:tc>
        <w:tc>
          <w:tcPr>
            <w:tcW w:w="1661" w:type="dxa"/>
            <w:vAlign w:val="center"/>
          </w:tcPr>
          <w:p w14:paraId="4EAFEF38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E79168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6</w:t>
            </w:r>
          </w:p>
          <w:p w14:paraId="1661209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5</w:t>
            </w:r>
          </w:p>
          <w:p w14:paraId="272B1C0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3.5</w:t>
            </w:r>
          </w:p>
          <w:p w14:paraId="3BDE87E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1.8</w:t>
            </w:r>
          </w:p>
          <w:p w14:paraId="6310FA4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97.1</w:t>
            </w:r>
          </w:p>
        </w:tc>
        <w:tc>
          <w:tcPr>
            <w:tcW w:w="1443" w:type="dxa"/>
            <w:vAlign w:val="center"/>
          </w:tcPr>
          <w:p w14:paraId="1D5DEFE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7C830C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3.6</w:t>
            </w:r>
          </w:p>
          <w:p w14:paraId="16050CC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3.5</w:t>
            </w:r>
          </w:p>
          <w:p w14:paraId="5AC8F6A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2.2</w:t>
            </w:r>
          </w:p>
          <w:p w14:paraId="6AAA5660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0.4</w:t>
            </w:r>
          </w:p>
          <w:p w14:paraId="23C0A38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1.6</w:t>
            </w:r>
          </w:p>
        </w:tc>
        <w:tc>
          <w:tcPr>
            <w:tcW w:w="1508" w:type="dxa"/>
          </w:tcPr>
          <w:p w14:paraId="304F29A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7FE6FF7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2</w:t>
            </w:r>
          </w:p>
          <w:p w14:paraId="271A57A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20.2</w:t>
            </w:r>
          </w:p>
          <w:p w14:paraId="38A29F34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9.1</w:t>
            </w:r>
          </w:p>
          <w:p w14:paraId="51C2646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2.8</w:t>
            </w:r>
          </w:p>
          <w:p w14:paraId="2993C84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2.2</w:t>
            </w:r>
          </w:p>
        </w:tc>
        <w:tc>
          <w:tcPr>
            <w:tcW w:w="1559" w:type="dxa"/>
          </w:tcPr>
          <w:p w14:paraId="2577DA83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206915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5.9</w:t>
            </w:r>
          </w:p>
          <w:p w14:paraId="51023721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9.6</w:t>
            </w:r>
          </w:p>
          <w:p w14:paraId="5D09D13E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78.7</w:t>
            </w:r>
          </w:p>
          <w:p w14:paraId="5CAD29B6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68.8</w:t>
            </w:r>
          </w:p>
          <w:p w14:paraId="7A26246C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84.4</w:t>
            </w:r>
          </w:p>
        </w:tc>
      </w:tr>
      <w:tr w:rsidR="00861F93" w:rsidRPr="00861F93" w14:paraId="26E21DE8" w14:textId="77777777" w:rsidTr="00E778DE">
        <w:trPr>
          <w:trHeight w:val="668"/>
        </w:trPr>
        <w:tc>
          <w:tcPr>
            <w:tcW w:w="2451" w:type="dxa"/>
            <w:vAlign w:val="center"/>
          </w:tcPr>
          <w:p w14:paraId="36A80C7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Cause of early graft loss %</w:t>
            </w:r>
          </w:p>
          <w:p w14:paraId="67F31149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Primary non function</w:t>
            </w:r>
          </w:p>
        </w:tc>
        <w:tc>
          <w:tcPr>
            <w:tcW w:w="1661" w:type="dxa"/>
            <w:vAlign w:val="center"/>
          </w:tcPr>
          <w:p w14:paraId="72EB1879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1443" w:type="dxa"/>
            <w:vAlign w:val="center"/>
          </w:tcPr>
          <w:p w14:paraId="4016DCEF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14:paraId="482683C8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89A6A06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61F93" w:rsidRPr="00861F93" w14:paraId="79DED703" w14:textId="77777777" w:rsidTr="00E778DE">
        <w:trPr>
          <w:trHeight w:val="517"/>
        </w:trPr>
        <w:tc>
          <w:tcPr>
            <w:tcW w:w="2451" w:type="dxa"/>
            <w:vAlign w:val="center"/>
          </w:tcPr>
          <w:p w14:paraId="4BA209D3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b/>
                <w:sz w:val="16"/>
                <w:szCs w:val="16"/>
              </w:rPr>
              <w:t>12 months eGFR</w:t>
            </w:r>
          </w:p>
        </w:tc>
        <w:tc>
          <w:tcPr>
            <w:tcW w:w="1661" w:type="dxa"/>
            <w:vAlign w:val="center"/>
          </w:tcPr>
          <w:p w14:paraId="225FB48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43" w:type="dxa"/>
            <w:vAlign w:val="center"/>
          </w:tcPr>
          <w:p w14:paraId="4C9C6BF7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14:paraId="27E6B7ED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1.1 (17.6)</w:t>
            </w:r>
          </w:p>
          <w:p w14:paraId="592AC6BA" w14:textId="77777777" w:rsidR="00861F93" w:rsidRPr="00861F93" w:rsidRDefault="00861F93" w:rsidP="00861F93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39.0 [26.0-52.0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16C049" w14:textId="77777777" w:rsidR="00861F93" w:rsidRPr="00861F93" w:rsidRDefault="00861F93" w:rsidP="00861F93">
            <w:pPr>
              <w:spacing w:line="360" w:lineRule="auto"/>
              <w:ind w:left="-86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9.9 (19.1)</w:t>
            </w:r>
          </w:p>
          <w:p w14:paraId="58DB8DE1" w14:textId="77777777" w:rsidR="00861F93" w:rsidRPr="00861F93" w:rsidRDefault="00861F93" w:rsidP="00861F93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61F93">
              <w:rPr>
                <w:rFonts w:asciiTheme="minorHAnsi" w:hAnsiTheme="minorHAnsi" w:cstheme="minorHAnsi"/>
                <w:sz w:val="16"/>
                <w:szCs w:val="16"/>
              </w:rPr>
              <w:t>48.0 [36.0 – 61.0]</w:t>
            </w:r>
          </w:p>
        </w:tc>
      </w:tr>
    </w:tbl>
    <w:p w14:paraId="74EB8BF7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p w14:paraId="0B6588EE" w14:textId="77777777" w:rsidR="00861F93" w:rsidRPr="00861F93" w:rsidRDefault="00861F93" w:rsidP="00861F93">
      <w:pPr>
        <w:spacing w:after="200"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861F93">
        <w:rPr>
          <w:rFonts w:asciiTheme="minorHAnsi" w:hAnsiTheme="minorHAnsi" w:cstheme="minorHAnsi"/>
          <w:b/>
          <w:bCs/>
          <w:sz w:val="20"/>
          <w:szCs w:val="20"/>
        </w:rPr>
        <w:br w:type="page"/>
      </w:r>
    </w:p>
    <w:p w14:paraId="7B0BC520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  <w:bookmarkStart w:id="6" w:name="_Hlk75333719"/>
      <w:bookmarkStart w:id="7" w:name="_Hlk75266422"/>
      <w:bookmarkStart w:id="8" w:name="_Hlk92875682"/>
      <w:r w:rsidRPr="00861F93">
        <w:rPr>
          <w:rFonts w:asciiTheme="minorHAnsi" w:hAnsiTheme="minorHAnsi" w:cstheme="minorHAnsi"/>
          <w:b/>
          <w:bCs/>
          <w:caps/>
          <w:sz w:val="20"/>
          <w:szCs w:val="20"/>
        </w:rPr>
        <w:lastRenderedPageBreak/>
        <w:t>Supplemental table</w:t>
      </w:r>
      <w:r w:rsidRPr="00861F93">
        <w:rPr>
          <w:rFonts w:asciiTheme="minorHAnsi" w:hAnsiTheme="minorHAnsi" w:cstheme="minorHAnsi"/>
          <w:b/>
          <w:bCs/>
          <w:sz w:val="20"/>
          <w:szCs w:val="20"/>
        </w:rPr>
        <w:t xml:space="preserve"> 4A.</w:t>
      </w:r>
      <w:bookmarkEnd w:id="6"/>
      <w:r w:rsidRPr="00861F93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861F93">
        <w:rPr>
          <w:rFonts w:asciiTheme="minorHAnsi" w:hAnsiTheme="minorHAnsi" w:cstheme="minorHAnsi"/>
          <w:sz w:val="20"/>
          <w:szCs w:val="20"/>
        </w:rPr>
        <w:t>Uncorrected (crude) and estimated marginal (adjusted) mean 1- and 5-years functional outcomes (eGFR) for Contralateral functioning grafts, and Symmetrically no-EGL (Reference) grafts. Sensitivity analysis 1</w:t>
      </w:r>
      <w:bookmarkEnd w:id="7"/>
      <w:r w:rsidRPr="00861F93">
        <w:rPr>
          <w:rFonts w:asciiTheme="minorHAnsi" w:hAnsiTheme="minorHAnsi" w:cstheme="minorHAnsi"/>
          <w:sz w:val="20"/>
          <w:szCs w:val="20"/>
        </w:rPr>
        <w:t>: contralateral graft EGL. No censoring for deaths with functioning graft.</w:t>
      </w:r>
      <w:bookmarkEnd w:id="8"/>
    </w:p>
    <w:p w14:paraId="0D965869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  <w:r w:rsidRPr="00861F93">
        <w:rPr>
          <w:rFonts w:asciiTheme="minorHAnsi" w:hAnsiTheme="minorHAnsi" w:cstheme="minorHAnsi"/>
          <w:sz w:val="20"/>
          <w:szCs w:val="20"/>
        </w:rPr>
        <w:t xml:space="preserve">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61F93" w:rsidRPr="00861F93" w14:paraId="14DDC115" w14:textId="77777777" w:rsidTr="00E778DE">
        <w:tc>
          <w:tcPr>
            <w:tcW w:w="1870" w:type="dxa"/>
          </w:tcPr>
          <w:p w14:paraId="5BCA6A51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740" w:type="dxa"/>
            <w:gridSpan w:val="2"/>
          </w:tcPr>
          <w:p w14:paraId="7F5D8BC6" w14:textId="77777777" w:rsidR="00861F93" w:rsidRPr="00861F93" w:rsidRDefault="00861F93" w:rsidP="00861F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Crude means (</w:t>
            </w: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sd</w:t>
            </w:r>
            <w:proofErr w:type="spellEnd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740" w:type="dxa"/>
            <w:gridSpan w:val="2"/>
          </w:tcPr>
          <w:p w14:paraId="42C82FC7" w14:textId="77777777" w:rsidR="00861F93" w:rsidRPr="00861F93" w:rsidRDefault="00861F93" w:rsidP="00861F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Adjusted means [95% CI]</w:t>
            </w:r>
            <w:r w:rsidRPr="00861F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861F93" w:rsidRPr="00861F93" w14:paraId="458EB674" w14:textId="77777777" w:rsidTr="00E778DE">
        <w:tc>
          <w:tcPr>
            <w:tcW w:w="1870" w:type="dxa"/>
          </w:tcPr>
          <w:p w14:paraId="1A4509AA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59079B9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Contralateral EGL</w:t>
            </w:r>
          </w:p>
        </w:tc>
        <w:tc>
          <w:tcPr>
            <w:tcW w:w="1870" w:type="dxa"/>
          </w:tcPr>
          <w:p w14:paraId="729AAC89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Symm</w:t>
            </w:r>
            <w:proofErr w:type="spellEnd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. no EGL</w:t>
            </w:r>
          </w:p>
        </w:tc>
        <w:tc>
          <w:tcPr>
            <w:tcW w:w="1870" w:type="dxa"/>
          </w:tcPr>
          <w:p w14:paraId="32D9E70D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Contralateral EGL</w:t>
            </w:r>
          </w:p>
        </w:tc>
        <w:tc>
          <w:tcPr>
            <w:tcW w:w="1870" w:type="dxa"/>
          </w:tcPr>
          <w:p w14:paraId="6C81AB1F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Symm</w:t>
            </w:r>
            <w:proofErr w:type="spellEnd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. no EGL</w:t>
            </w:r>
          </w:p>
        </w:tc>
      </w:tr>
      <w:tr w:rsidR="00861F93" w:rsidRPr="00861F93" w14:paraId="740F8B0E" w14:textId="77777777" w:rsidTr="00E778DE">
        <w:tc>
          <w:tcPr>
            <w:tcW w:w="1870" w:type="dxa"/>
          </w:tcPr>
          <w:p w14:paraId="0EFA5317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12 months eGFR</w:t>
            </w:r>
          </w:p>
        </w:tc>
        <w:tc>
          <w:tcPr>
            <w:tcW w:w="1870" w:type="dxa"/>
          </w:tcPr>
          <w:p w14:paraId="34524FC1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5.1 (18.5)</w:t>
            </w:r>
          </w:p>
        </w:tc>
        <w:tc>
          <w:tcPr>
            <w:tcW w:w="1870" w:type="dxa"/>
          </w:tcPr>
          <w:p w14:paraId="54CA7402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9.9 (19.1)</w:t>
            </w:r>
          </w:p>
        </w:tc>
        <w:tc>
          <w:tcPr>
            <w:tcW w:w="1870" w:type="dxa"/>
          </w:tcPr>
          <w:p w14:paraId="75D142D8" w14:textId="77777777" w:rsidR="00861F93" w:rsidRPr="00861F93" w:rsidRDefault="00861F93" w:rsidP="00861F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6.8 [45.9 – 47.7]</w:t>
            </w:r>
          </w:p>
        </w:tc>
        <w:tc>
          <w:tcPr>
            <w:tcW w:w="1870" w:type="dxa"/>
          </w:tcPr>
          <w:p w14:paraId="77FE5BAA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9.8 [49.6 – 50.0]</w:t>
            </w:r>
          </w:p>
        </w:tc>
      </w:tr>
      <w:tr w:rsidR="00861F93" w:rsidRPr="00861F93" w14:paraId="72491A98" w14:textId="77777777" w:rsidTr="00E778DE">
        <w:tc>
          <w:tcPr>
            <w:tcW w:w="1870" w:type="dxa"/>
          </w:tcPr>
          <w:p w14:paraId="1356937F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60-months eGFR</w:t>
            </w:r>
          </w:p>
        </w:tc>
        <w:tc>
          <w:tcPr>
            <w:tcW w:w="1870" w:type="dxa"/>
          </w:tcPr>
          <w:p w14:paraId="7B6528E7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4.4 (19.0)</w:t>
            </w:r>
          </w:p>
        </w:tc>
        <w:tc>
          <w:tcPr>
            <w:tcW w:w="1870" w:type="dxa"/>
          </w:tcPr>
          <w:p w14:paraId="72DF27D7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8.7 (20.2)</w:t>
            </w:r>
          </w:p>
        </w:tc>
        <w:tc>
          <w:tcPr>
            <w:tcW w:w="1870" w:type="dxa"/>
          </w:tcPr>
          <w:p w14:paraId="7608621B" w14:textId="77777777" w:rsidR="00861F93" w:rsidRPr="00861F93" w:rsidRDefault="00861F93" w:rsidP="00861F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6.6 [45.2 – 47.9]</w:t>
            </w:r>
          </w:p>
        </w:tc>
        <w:tc>
          <w:tcPr>
            <w:tcW w:w="1870" w:type="dxa"/>
          </w:tcPr>
          <w:p w14:paraId="3AA8A184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8.5 [48.2 – 48.9]</w:t>
            </w:r>
          </w:p>
        </w:tc>
      </w:tr>
    </w:tbl>
    <w:p w14:paraId="798E2AA8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  <w:r w:rsidRPr="00861F93">
        <w:rPr>
          <w:rFonts w:asciiTheme="minorHAnsi" w:hAnsiTheme="minorHAnsi" w:cstheme="minorHAnsi"/>
          <w:sz w:val="20"/>
          <w:szCs w:val="20"/>
          <w:vertAlign w:val="superscript"/>
        </w:rPr>
        <w:t>*)</w:t>
      </w:r>
      <w:r w:rsidRPr="00861F93">
        <w:rPr>
          <w:rFonts w:asciiTheme="minorHAnsi" w:hAnsiTheme="minorHAnsi" w:cstheme="minorHAnsi"/>
          <w:sz w:val="20"/>
          <w:szCs w:val="20"/>
        </w:rPr>
        <w:t>Adjusted for transplant year, donor age, recipient age and history of hypertension in the donor (ANCOVA).</w:t>
      </w:r>
    </w:p>
    <w:p w14:paraId="5E076F88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p w14:paraId="5E4EA206" w14:textId="77777777" w:rsidR="00861F93" w:rsidRPr="00861F93" w:rsidRDefault="00861F93" w:rsidP="00861F93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9AAB66C" w14:textId="77777777" w:rsidR="00861F93" w:rsidRPr="00861F93" w:rsidRDefault="00861F93" w:rsidP="00861F93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7524F279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  <w:lang w:val="en-GB"/>
        </w:rPr>
      </w:pPr>
      <w:bookmarkStart w:id="9" w:name="_Hlk92875740"/>
      <w:r w:rsidRPr="00861F93">
        <w:rPr>
          <w:rFonts w:asciiTheme="minorHAnsi" w:hAnsiTheme="minorHAnsi" w:cstheme="minorHAnsi"/>
          <w:b/>
          <w:bCs/>
          <w:caps/>
          <w:sz w:val="20"/>
          <w:szCs w:val="20"/>
        </w:rPr>
        <w:t>Supplemental table</w:t>
      </w:r>
      <w:r w:rsidRPr="00861F93">
        <w:rPr>
          <w:rFonts w:asciiTheme="minorHAnsi" w:hAnsiTheme="minorHAnsi" w:cstheme="minorHAnsi"/>
          <w:b/>
          <w:bCs/>
          <w:sz w:val="20"/>
          <w:szCs w:val="20"/>
        </w:rPr>
        <w:t xml:space="preserve"> 4B. </w:t>
      </w:r>
      <w:r w:rsidRPr="00861F93">
        <w:rPr>
          <w:rFonts w:asciiTheme="minorHAnsi" w:hAnsiTheme="minorHAnsi" w:cstheme="minorHAnsi"/>
          <w:sz w:val="20"/>
          <w:szCs w:val="20"/>
        </w:rPr>
        <w:t>Uncorrected (crude) and estimated marginal (adjusted) mean 1- and 5-years functional outcomes (eGFR) for Contralateral functioning grafts, and Symmetrically no-EGL (Reference) grafts. Sensitivity analysis 2: Contralateral graft PNF;</w:t>
      </w:r>
      <w:r w:rsidRPr="00861F93">
        <w:rPr>
          <w:sz w:val="20"/>
          <w:szCs w:val="20"/>
        </w:rPr>
        <w:t xml:space="preserve"> </w:t>
      </w:r>
      <w:r w:rsidRPr="00861F93">
        <w:rPr>
          <w:rFonts w:asciiTheme="minorHAnsi" w:hAnsiTheme="minorHAnsi" w:cstheme="minorHAnsi"/>
          <w:sz w:val="20"/>
          <w:szCs w:val="20"/>
        </w:rPr>
        <w:t>vascular/ureteric operative problems, or vascular-thrombosis-related EGL.</w:t>
      </w:r>
      <w:r w:rsidRPr="00861F93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bookmarkEnd w:id="9"/>
    </w:p>
    <w:p w14:paraId="2576F05D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61F93" w:rsidRPr="00861F93" w14:paraId="72F19D45" w14:textId="77777777" w:rsidTr="00E778DE">
        <w:tc>
          <w:tcPr>
            <w:tcW w:w="1870" w:type="dxa"/>
          </w:tcPr>
          <w:p w14:paraId="5EEFE28B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740" w:type="dxa"/>
            <w:gridSpan w:val="2"/>
          </w:tcPr>
          <w:p w14:paraId="33D2E8A1" w14:textId="77777777" w:rsidR="00861F93" w:rsidRPr="00861F93" w:rsidRDefault="00861F93" w:rsidP="00861F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Crude means (</w:t>
            </w: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sd</w:t>
            </w:r>
            <w:proofErr w:type="spellEnd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740" w:type="dxa"/>
            <w:gridSpan w:val="2"/>
          </w:tcPr>
          <w:p w14:paraId="3D33452D" w14:textId="77777777" w:rsidR="00861F93" w:rsidRPr="00861F93" w:rsidRDefault="00861F93" w:rsidP="00861F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Adjusted means [95% CI]</w:t>
            </w:r>
            <w:r w:rsidRPr="00861F9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861F93" w:rsidRPr="00861F93" w14:paraId="79910CBD" w14:textId="77777777" w:rsidTr="00E778DE">
        <w:tc>
          <w:tcPr>
            <w:tcW w:w="1870" w:type="dxa"/>
          </w:tcPr>
          <w:p w14:paraId="3A2B5CAC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C8F0F06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Contralateral EGL</w:t>
            </w:r>
          </w:p>
        </w:tc>
        <w:tc>
          <w:tcPr>
            <w:tcW w:w="1870" w:type="dxa"/>
          </w:tcPr>
          <w:p w14:paraId="0740192C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Symm</w:t>
            </w:r>
            <w:proofErr w:type="spellEnd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. no EGL</w:t>
            </w:r>
          </w:p>
        </w:tc>
        <w:tc>
          <w:tcPr>
            <w:tcW w:w="1870" w:type="dxa"/>
          </w:tcPr>
          <w:p w14:paraId="4112651B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Contralateral EGL</w:t>
            </w:r>
          </w:p>
        </w:tc>
        <w:tc>
          <w:tcPr>
            <w:tcW w:w="1870" w:type="dxa"/>
          </w:tcPr>
          <w:p w14:paraId="79BD9885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Symm</w:t>
            </w:r>
            <w:proofErr w:type="spellEnd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. no EGL</w:t>
            </w:r>
          </w:p>
        </w:tc>
      </w:tr>
      <w:tr w:rsidR="00861F93" w:rsidRPr="00861F93" w14:paraId="6489C060" w14:textId="77777777" w:rsidTr="00E778DE">
        <w:tc>
          <w:tcPr>
            <w:tcW w:w="1870" w:type="dxa"/>
          </w:tcPr>
          <w:p w14:paraId="4CA2BA8D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bookmarkStart w:id="10" w:name="_Hlk75246649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12 months eGFR</w:t>
            </w:r>
          </w:p>
        </w:tc>
        <w:tc>
          <w:tcPr>
            <w:tcW w:w="1870" w:type="dxa"/>
          </w:tcPr>
          <w:p w14:paraId="19DB91DC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3.5 (17.5)</w:t>
            </w:r>
          </w:p>
        </w:tc>
        <w:tc>
          <w:tcPr>
            <w:tcW w:w="1870" w:type="dxa"/>
          </w:tcPr>
          <w:p w14:paraId="17776836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9.9 (19.1)</w:t>
            </w:r>
          </w:p>
        </w:tc>
        <w:tc>
          <w:tcPr>
            <w:tcW w:w="1870" w:type="dxa"/>
          </w:tcPr>
          <w:p w14:paraId="5AE59770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5.9 [44.5 – 47.4]</w:t>
            </w:r>
          </w:p>
        </w:tc>
        <w:tc>
          <w:tcPr>
            <w:tcW w:w="1870" w:type="dxa"/>
          </w:tcPr>
          <w:p w14:paraId="34EF89E4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9.9 [49.6 – 50.1]</w:t>
            </w:r>
          </w:p>
        </w:tc>
      </w:tr>
      <w:tr w:rsidR="00861F93" w:rsidRPr="00861F93" w14:paraId="5CEC96CB" w14:textId="77777777" w:rsidTr="00E778DE">
        <w:tc>
          <w:tcPr>
            <w:tcW w:w="1870" w:type="dxa"/>
          </w:tcPr>
          <w:p w14:paraId="13A606D5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60-months eGFR</w:t>
            </w:r>
          </w:p>
        </w:tc>
        <w:tc>
          <w:tcPr>
            <w:tcW w:w="1870" w:type="dxa"/>
          </w:tcPr>
          <w:p w14:paraId="6360D8B1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4.9 (18.7)</w:t>
            </w:r>
          </w:p>
        </w:tc>
        <w:tc>
          <w:tcPr>
            <w:tcW w:w="1870" w:type="dxa"/>
          </w:tcPr>
          <w:p w14:paraId="1565EACD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8.7 (20.2)</w:t>
            </w:r>
          </w:p>
        </w:tc>
        <w:tc>
          <w:tcPr>
            <w:tcW w:w="1870" w:type="dxa"/>
          </w:tcPr>
          <w:p w14:paraId="01ED6E8D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7.3 [45.3 – 49.3]</w:t>
            </w:r>
          </w:p>
        </w:tc>
        <w:tc>
          <w:tcPr>
            <w:tcW w:w="1870" w:type="dxa"/>
          </w:tcPr>
          <w:p w14:paraId="0CB6D3EB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8.6 [48.3 – 48.9]</w:t>
            </w:r>
          </w:p>
        </w:tc>
      </w:tr>
    </w:tbl>
    <w:p w14:paraId="7B61D1F5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  <w:bookmarkStart w:id="11" w:name="_Hlk73461451"/>
      <w:bookmarkEnd w:id="10"/>
      <w:r w:rsidRPr="00861F93">
        <w:rPr>
          <w:rFonts w:asciiTheme="minorHAnsi" w:hAnsiTheme="minorHAnsi" w:cstheme="minorHAnsi"/>
          <w:sz w:val="20"/>
          <w:szCs w:val="20"/>
          <w:vertAlign w:val="superscript"/>
        </w:rPr>
        <w:t>*)</w:t>
      </w:r>
      <w:r w:rsidRPr="00861F93">
        <w:rPr>
          <w:rFonts w:asciiTheme="minorHAnsi" w:hAnsiTheme="minorHAnsi" w:cstheme="minorHAnsi"/>
          <w:sz w:val="20"/>
          <w:szCs w:val="20"/>
        </w:rPr>
        <w:t>Adjusted for transplant year, donor age, recipient age and history of hypertension in the donor</w:t>
      </w:r>
      <w:bookmarkEnd w:id="11"/>
      <w:r w:rsidRPr="00861F93">
        <w:rPr>
          <w:rFonts w:asciiTheme="minorHAnsi" w:hAnsiTheme="minorHAnsi" w:cstheme="minorHAnsi"/>
          <w:sz w:val="20"/>
          <w:szCs w:val="20"/>
        </w:rPr>
        <w:t xml:space="preserve"> (ANCOVA).</w:t>
      </w:r>
    </w:p>
    <w:p w14:paraId="72C0AE52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p w14:paraId="64EC659D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p w14:paraId="5C03328B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p w14:paraId="01B6D7AA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  <w:lang w:val="en-GB"/>
        </w:rPr>
      </w:pPr>
      <w:bookmarkStart w:id="12" w:name="_Hlk92875877"/>
      <w:r w:rsidRPr="00861F93">
        <w:rPr>
          <w:rFonts w:asciiTheme="minorHAnsi" w:hAnsiTheme="minorHAnsi" w:cstheme="minorHAnsi"/>
          <w:b/>
          <w:bCs/>
          <w:caps/>
          <w:sz w:val="20"/>
          <w:szCs w:val="20"/>
        </w:rPr>
        <w:t>Supplemental table 4C</w:t>
      </w:r>
      <w:r w:rsidRPr="00861F93">
        <w:rPr>
          <w:rFonts w:asciiTheme="minorHAnsi" w:hAnsiTheme="minorHAnsi" w:cstheme="minorHAnsi"/>
          <w:caps/>
          <w:sz w:val="20"/>
          <w:szCs w:val="20"/>
        </w:rPr>
        <w:t>.</w:t>
      </w:r>
      <w:r w:rsidRPr="00861F93">
        <w:rPr>
          <w:rFonts w:asciiTheme="minorHAnsi" w:hAnsiTheme="minorHAnsi" w:cstheme="minorHAnsi"/>
          <w:sz w:val="20"/>
          <w:szCs w:val="20"/>
        </w:rPr>
        <w:t xml:space="preserve"> Differences in eGFR (ml/min) between the asymmetrical outcome cohort (primary outcome and sensitivity analyses) and reference cohort estimated by linear regression analysis</w:t>
      </w:r>
      <w:bookmarkEnd w:id="12"/>
      <w:r w:rsidRPr="00861F93">
        <w:rPr>
          <w:rFonts w:asciiTheme="minorHAnsi" w:hAnsiTheme="minorHAnsi" w:cstheme="minorHAnsi"/>
          <w:sz w:val="20"/>
          <w:szCs w:val="20"/>
        </w:rPr>
        <w:t xml:space="preserve">. </w:t>
      </w:r>
      <w:r w:rsidRPr="00861F93">
        <w:rPr>
          <w:rFonts w:asciiTheme="minorHAnsi" w:hAnsiTheme="minorHAnsi" w:cstheme="minorHAnsi"/>
          <w:noProof/>
          <w:sz w:val="20"/>
          <w:szCs w:val="20"/>
        </w:rPr>
        <w:t xml:space="preserve"> </w:t>
      </w:r>
      <w:r w:rsidRPr="00861F93">
        <w:rPr>
          <w:rFonts w:asciiTheme="minorHAnsi" w:hAnsiTheme="minorHAnsi" w:cstheme="minorHAnsi"/>
          <w:sz w:val="20"/>
          <w:szCs w:val="20"/>
          <w:lang w:val="en-GB"/>
        </w:rPr>
        <w:t>B [95% CI].</w:t>
      </w:r>
    </w:p>
    <w:p w14:paraId="5E7C4E14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61F93" w:rsidRPr="00861F93" w14:paraId="4DCE06F9" w14:textId="77777777" w:rsidTr="00E778DE">
        <w:tc>
          <w:tcPr>
            <w:tcW w:w="1870" w:type="dxa"/>
          </w:tcPr>
          <w:p w14:paraId="61CC2D62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0F5EA75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Primary Outcome</w:t>
            </w:r>
          </w:p>
        </w:tc>
        <w:tc>
          <w:tcPr>
            <w:tcW w:w="5610" w:type="dxa"/>
            <w:gridSpan w:val="3"/>
          </w:tcPr>
          <w:p w14:paraId="25306CE3" w14:textId="77777777" w:rsidR="00861F93" w:rsidRPr="00861F93" w:rsidRDefault="00861F93" w:rsidP="00861F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B60BE0" wp14:editId="55F25396">
                      <wp:simplePos x="0" y="0"/>
                      <wp:positionH relativeFrom="column">
                        <wp:posOffset>2277745</wp:posOffset>
                      </wp:positionH>
                      <wp:positionV relativeFrom="paragraph">
                        <wp:posOffset>88265</wp:posOffset>
                      </wp:positionV>
                      <wp:extent cx="1066800" cy="0"/>
                      <wp:effectExtent l="0" t="0" r="0" b="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6800" cy="0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ACA7804" id="Straight Connector 1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35pt,6.95pt" to="263.3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" strokecolor="windowText" strokeweight="1.25pt"/>
                  </w:pict>
                </mc:Fallback>
              </mc:AlternateContent>
            </w:r>
            <w:r w:rsidRPr="00861F93">
              <w:rPr>
                <w:rFonts w:asciiTheme="minorHAnsi" w:hAnsiTheme="minorHAnsi" w:cs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7D78B5" wp14:editId="048CA215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92710</wp:posOffset>
                      </wp:positionV>
                      <wp:extent cx="1066800" cy="0"/>
                      <wp:effectExtent l="0" t="0" r="0" b="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6800" cy="0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FE592AF" id="Straight Connector 1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7.3pt" to="88.6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" strokecolor="windowText" strokeweight="1.25pt"/>
                  </w:pict>
                </mc:Fallback>
              </mc:AlternateContent>
            </w: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Sensitivity Analyses</w:t>
            </w:r>
          </w:p>
        </w:tc>
      </w:tr>
      <w:tr w:rsidR="00861F93" w:rsidRPr="00861F93" w14:paraId="053BA238" w14:textId="77777777" w:rsidTr="00E778DE">
        <w:tc>
          <w:tcPr>
            <w:tcW w:w="1870" w:type="dxa"/>
          </w:tcPr>
          <w:p w14:paraId="73EE555F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94E1254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EGL</w:t>
            </w:r>
            <w:r w:rsidRPr="00861F9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censored</w:t>
            </w:r>
            <w:proofErr w:type="spellEnd"/>
          </w:p>
        </w:tc>
        <w:tc>
          <w:tcPr>
            <w:tcW w:w="1870" w:type="dxa"/>
          </w:tcPr>
          <w:p w14:paraId="6321DAE2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Analysis 1 (EGL all)</w:t>
            </w:r>
          </w:p>
        </w:tc>
        <w:tc>
          <w:tcPr>
            <w:tcW w:w="1870" w:type="dxa"/>
          </w:tcPr>
          <w:p w14:paraId="24D6FD0D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 xml:space="preserve">Analysis 2 </w:t>
            </w: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PNFext</w:t>
            </w:r>
            <w:proofErr w:type="spellEnd"/>
          </w:p>
        </w:tc>
        <w:tc>
          <w:tcPr>
            <w:tcW w:w="1870" w:type="dxa"/>
          </w:tcPr>
          <w:p w14:paraId="66B6933E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 xml:space="preserve">Analysis 3. </w:t>
            </w:r>
            <w:proofErr w:type="spellStart"/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PNFonly</w:t>
            </w:r>
            <w:proofErr w:type="spellEnd"/>
          </w:p>
        </w:tc>
      </w:tr>
      <w:tr w:rsidR="00861F93" w:rsidRPr="00861F93" w14:paraId="36E92370" w14:textId="77777777" w:rsidTr="00E778DE">
        <w:tc>
          <w:tcPr>
            <w:tcW w:w="1870" w:type="dxa"/>
          </w:tcPr>
          <w:p w14:paraId="5BCAF903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12 months eGFR</w:t>
            </w:r>
          </w:p>
        </w:tc>
        <w:tc>
          <w:tcPr>
            <w:tcW w:w="1870" w:type="dxa"/>
          </w:tcPr>
          <w:p w14:paraId="14BFCA8C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3.92 [2.77-5.07]</w:t>
            </w:r>
          </w:p>
        </w:tc>
        <w:tc>
          <w:tcPr>
            <w:tcW w:w="1870" w:type="dxa"/>
          </w:tcPr>
          <w:p w14:paraId="1CCA2A43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3.12 [2.17-4.07]</w:t>
            </w:r>
          </w:p>
        </w:tc>
        <w:tc>
          <w:tcPr>
            <w:tcW w:w="1870" w:type="dxa"/>
          </w:tcPr>
          <w:p w14:paraId="12C4182C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3.92 [2.42-5.42]</w:t>
            </w:r>
          </w:p>
        </w:tc>
        <w:tc>
          <w:tcPr>
            <w:tcW w:w="1870" w:type="dxa"/>
          </w:tcPr>
          <w:p w14:paraId="07DFFC92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0.34 [-4.59-4.86]</w:t>
            </w:r>
          </w:p>
        </w:tc>
      </w:tr>
      <w:tr w:rsidR="00861F93" w:rsidRPr="00861F93" w14:paraId="47BFBB3C" w14:textId="77777777" w:rsidTr="00E778DE">
        <w:tc>
          <w:tcPr>
            <w:tcW w:w="1870" w:type="dxa"/>
          </w:tcPr>
          <w:p w14:paraId="29015495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60-months eGFR</w:t>
            </w:r>
          </w:p>
        </w:tc>
        <w:tc>
          <w:tcPr>
            <w:tcW w:w="1870" w:type="dxa"/>
          </w:tcPr>
          <w:p w14:paraId="3316AA40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2.59 [1.04-4.14]</w:t>
            </w:r>
          </w:p>
        </w:tc>
        <w:tc>
          <w:tcPr>
            <w:tcW w:w="1870" w:type="dxa"/>
          </w:tcPr>
          <w:p w14:paraId="078E3617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2.03 [0.65-3.40]</w:t>
            </w:r>
          </w:p>
        </w:tc>
        <w:tc>
          <w:tcPr>
            <w:tcW w:w="1870" w:type="dxa"/>
          </w:tcPr>
          <w:p w14:paraId="75BDC5DA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1.28 [-0.722-3.28]</w:t>
            </w:r>
          </w:p>
        </w:tc>
        <w:tc>
          <w:tcPr>
            <w:tcW w:w="1870" w:type="dxa"/>
          </w:tcPr>
          <w:p w14:paraId="0C5C3090" w14:textId="77777777" w:rsidR="00861F93" w:rsidRPr="00861F93" w:rsidRDefault="00861F93" w:rsidP="00861F9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1F93">
              <w:rPr>
                <w:rFonts w:asciiTheme="minorHAnsi" w:hAnsiTheme="minorHAnsi" w:cstheme="minorHAnsi"/>
                <w:sz w:val="20"/>
                <w:szCs w:val="20"/>
              </w:rPr>
              <w:t>4.02 [-1.98-10.03]</w:t>
            </w:r>
          </w:p>
        </w:tc>
      </w:tr>
    </w:tbl>
    <w:p w14:paraId="217ECC1C" w14:textId="77777777" w:rsidR="00861F93" w:rsidRPr="00861F93" w:rsidRDefault="00861F93" w:rsidP="00861F93">
      <w:pPr>
        <w:rPr>
          <w:rFonts w:asciiTheme="minorHAnsi" w:hAnsiTheme="minorHAnsi" w:cstheme="minorHAnsi"/>
          <w:sz w:val="20"/>
          <w:szCs w:val="20"/>
        </w:rPr>
      </w:pPr>
      <w:r w:rsidRPr="00861F93">
        <w:rPr>
          <w:rFonts w:asciiTheme="minorHAnsi" w:hAnsiTheme="minorHAnsi" w:cstheme="minorHAnsi"/>
          <w:sz w:val="20"/>
          <w:szCs w:val="20"/>
          <w:vertAlign w:val="superscript"/>
        </w:rPr>
        <w:t>*)</w:t>
      </w:r>
      <w:r w:rsidRPr="00861F93">
        <w:rPr>
          <w:rFonts w:asciiTheme="minorHAnsi" w:hAnsiTheme="minorHAnsi" w:cstheme="minorHAnsi"/>
          <w:sz w:val="20"/>
          <w:szCs w:val="20"/>
        </w:rPr>
        <w:t>Adjusted for transplant year, donor age, recipient age and history of hypertension in the donor</w:t>
      </w:r>
    </w:p>
    <w:p w14:paraId="18690373" w14:textId="77777777" w:rsidR="00861F93" w:rsidRPr="00861F93" w:rsidRDefault="00861F93" w:rsidP="00861F93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3A0471CD" w14:textId="3702350A" w:rsidR="00861F93" w:rsidRDefault="00861F93">
      <w:pPr>
        <w:spacing w:after="200" w:line="276" w:lineRule="auto"/>
      </w:pPr>
      <w:r>
        <w:br w:type="page"/>
      </w:r>
    </w:p>
    <w:p w14:paraId="6B9BFA52" w14:textId="77777777" w:rsidR="00861F93" w:rsidRPr="00175D64" w:rsidRDefault="00861F93" w:rsidP="00861F93">
      <w:pPr>
        <w:spacing w:after="200"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175D64"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2E1E5F51" wp14:editId="5E3B6BE2">
            <wp:simplePos x="0" y="0"/>
            <wp:positionH relativeFrom="margin">
              <wp:align>right</wp:align>
            </wp:positionH>
            <wp:positionV relativeFrom="paragraph">
              <wp:posOffset>1188720</wp:posOffset>
            </wp:positionV>
            <wp:extent cx="5943600" cy="3129915"/>
            <wp:effectExtent l="0" t="0" r="0" b="0"/>
            <wp:wrapTight wrapText="bothSides">
              <wp:wrapPolygon edited="0">
                <wp:start x="0" y="0"/>
                <wp:lineTo x="0" y="21429"/>
                <wp:lineTo x="21531" y="21429"/>
                <wp:lineTo x="21531" y="0"/>
                <wp:lineTo x="0" y="0"/>
              </wp:wrapPolygon>
            </wp:wrapTight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3" w:name="_Hlk92875914"/>
      <w:r w:rsidRPr="00175D64">
        <w:rPr>
          <w:rFonts w:asciiTheme="minorHAnsi" w:hAnsiTheme="minorHAnsi" w:cstheme="minorHAnsi"/>
          <w:b/>
          <w:bCs/>
        </w:rPr>
        <w:t>SUPPLEMENTAL FIGURE 1</w:t>
      </w:r>
      <w:r w:rsidRPr="00175D64">
        <w:rPr>
          <w:rFonts w:asciiTheme="minorHAnsi" w:hAnsiTheme="minorHAnsi" w:cstheme="minorHAnsi"/>
          <w:b/>
          <w:bCs/>
          <w:sz w:val="20"/>
          <w:szCs w:val="20"/>
        </w:rPr>
        <w:t xml:space="preserve"> Sensitivity analysis for the distribution of observed and anticipated (arrhythmic)</w:t>
      </w:r>
      <w:r w:rsidRPr="00175D64"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>*</w:t>
      </w:r>
      <w:r w:rsidRPr="00175D64">
        <w:rPr>
          <w:rFonts w:asciiTheme="minorHAnsi" w:hAnsiTheme="minorHAnsi" w:cstheme="minorHAnsi"/>
          <w:b/>
          <w:bCs/>
          <w:sz w:val="20"/>
          <w:szCs w:val="20"/>
        </w:rPr>
        <w:t xml:space="preserve"> symmetrical (paired) and asymmetrical Early Graft Losses in the United Kingdom stratified by donor quality (i.e. conventional donors and expanded criteria donors). The primary analysis was performed for death-censored EGL (middle boxes). Two additional analyses were performed (lower and upper set of boxes): one based on all cases of EGL (not death-censored), and a second exclusively focusing on for primary transplantations.</w:t>
      </w:r>
      <w:bookmarkEnd w:id="13"/>
    </w:p>
    <w:p w14:paraId="59DEFC5F" w14:textId="77777777" w:rsidR="00861F93" w:rsidRPr="00175D64" w:rsidRDefault="00861F93" w:rsidP="00861F93">
      <w:pPr>
        <w:spacing w:after="200" w:line="276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5A84A798" w14:textId="332C79F7" w:rsidR="00861F93" w:rsidRDefault="00861F93" w:rsidP="00861F93">
      <w:pPr>
        <w:spacing w:after="200" w:line="276" w:lineRule="auto"/>
        <w:rPr>
          <w:rFonts w:asciiTheme="minorHAnsi" w:hAnsiTheme="minorHAnsi" w:cstheme="minorHAnsi"/>
          <w:sz w:val="20"/>
          <w:szCs w:val="20"/>
        </w:rPr>
      </w:pPr>
      <w:r w:rsidRPr="00175D64">
        <w:rPr>
          <w:rFonts w:asciiTheme="minorHAnsi" w:hAnsiTheme="minorHAnsi" w:cstheme="minorHAnsi"/>
          <w:sz w:val="20"/>
          <w:szCs w:val="20"/>
          <w:vertAlign w:val="superscript"/>
        </w:rPr>
        <w:t>*)</w:t>
      </w:r>
      <w:r w:rsidRPr="00175D64">
        <w:rPr>
          <w:rFonts w:asciiTheme="minorHAnsi" w:hAnsiTheme="minorHAnsi" w:cstheme="minorHAnsi"/>
          <w:sz w:val="20"/>
          <w:szCs w:val="20"/>
        </w:rPr>
        <w:t>Anticipated (arrhythmic) distribution of symmetrical and asymmetrical EGL equals: observed incidence (%) = 2X</w:t>
      </w:r>
      <w:r w:rsidRPr="00175D6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175D64">
        <w:rPr>
          <w:rFonts w:asciiTheme="minorHAnsi" w:hAnsiTheme="minorHAnsi" w:cstheme="minorHAnsi"/>
          <w:sz w:val="20"/>
          <w:szCs w:val="20"/>
        </w:rPr>
        <w:t xml:space="preserve"> + X  (i.e. incidence of symmetrical EGL equals 2X</w:t>
      </w:r>
      <w:r w:rsidRPr="00175D6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175D64">
        <w:rPr>
          <w:rFonts w:asciiTheme="minorHAnsi" w:hAnsiTheme="minorHAnsi" w:cstheme="minorHAnsi"/>
          <w:sz w:val="20"/>
          <w:szCs w:val="20"/>
        </w:rPr>
        <w:t>;  incidence of asymmetrical EGL equals X).</w:t>
      </w:r>
    </w:p>
    <w:p w14:paraId="4C4FB4F9" w14:textId="77777777" w:rsidR="00861F93" w:rsidRDefault="00861F93">
      <w:pPr>
        <w:spacing w:after="200" w:line="276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0C171B88" w14:textId="2F709558" w:rsidR="00861F93" w:rsidRPr="00175D64" w:rsidRDefault="00861F93" w:rsidP="00861F93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bCs/>
        </w:rPr>
        <w:lastRenderedPageBreak/>
        <w:t>SU</w:t>
      </w:r>
      <w:r w:rsidRPr="00175D64">
        <w:rPr>
          <w:rFonts w:asciiTheme="minorHAnsi" w:hAnsiTheme="minorHAnsi" w:cstheme="minorHAnsi"/>
          <w:b/>
          <w:bCs/>
        </w:rPr>
        <w:t xml:space="preserve">PPLEMENTAL FIGURE 2A. </w:t>
      </w:r>
      <w:r w:rsidRPr="00175D64">
        <w:rPr>
          <w:rFonts w:asciiTheme="minorHAnsi" w:hAnsiTheme="minorHAnsi" w:cstheme="minorHAnsi"/>
          <w:sz w:val="20"/>
          <w:szCs w:val="20"/>
        </w:rPr>
        <w:t>Graft survival for grafts from donor pairs with symmetrical outcome vs. grafts asymmetrical outcome in the UK Registry data. Sensitivity analysis 1 (all EGL cases, including those related to death with a functioning grafts).</w:t>
      </w:r>
      <w:bookmarkStart w:id="14" w:name="_Hlk75266308"/>
      <w:r w:rsidRPr="00175D64">
        <w:rPr>
          <w:rFonts w:asciiTheme="minorHAnsi" w:hAnsiTheme="minorHAnsi" w:cstheme="minorHAnsi"/>
          <w:sz w:val="20"/>
          <w:szCs w:val="20"/>
        </w:rPr>
        <w:t xml:space="preserve"> </w:t>
      </w:r>
      <w:bookmarkStart w:id="15" w:name="_Hlk88671985"/>
      <w:bookmarkEnd w:id="14"/>
    </w:p>
    <w:bookmarkEnd w:id="15"/>
    <w:p w14:paraId="6D87D74B" w14:textId="77777777" w:rsidR="00861F93" w:rsidRPr="00175D64" w:rsidRDefault="00861F93" w:rsidP="00861F93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175D64">
        <w:rPr>
          <w:rFonts w:asciiTheme="minorHAnsi" w:hAnsiTheme="minorHAnsi" w:cstheme="minorHAnsi"/>
          <w:b/>
          <w:bCs/>
          <w:noProof/>
          <w:sz w:val="20"/>
          <w:szCs w:val="20"/>
        </w:rPr>
        <w:drawing>
          <wp:inline distT="0" distB="0" distL="0" distR="0" wp14:anchorId="413EA4BD" wp14:editId="1B42CB84">
            <wp:extent cx="5263896" cy="2959608"/>
            <wp:effectExtent l="0" t="0" r="0" b="0"/>
            <wp:docPr id="17" name="Picture 17" descr="A picture containing las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las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896" cy="2959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B3C81" w14:textId="77777777" w:rsidR="00861F93" w:rsidRPr="00175D64" w:rsidRDefault="00861F93" w:rsidP="00861F93">
      <w:pPr>
        <w:rPr>
          <w:rFonts w:asciiTheme="minorHAnsi" w:hAnsiTheme="minorHAnsi" w:cstheme="minorHAnsi"/>
          <w:sz w:val="20"/>
          <w:szCs w:val="20"/>
        </w:rPr>
      </w:pPr>
      <w:r w:rsidRPr="00175D64">
        <w:rPr>
          <w:rFonts w:asciiTheme="minorHAnsi" w:hAnsiTheme="minorHAnsi" w:cstheme="minorHAnsi"/>
          <w:sz w:val="20"/>
          <w:szCs w:val="20"/>
        </w:rPr>
        <w:t xml:space="preserve">Cox Hazard Ratio adjusted for: year of transplant, donor/recipient age, HLA-B/Dr mismatch, and highly sensitized recipient). </w:t>
      </w:r>
    </w:p>
    <w:p w14:paraId="3A2CD5D7" w14:textId="77777777" w:rsidR="00861F93" w:rsidRPr="00175D64" w:rsidRDefault="00861F93" w:rsidP="00861F93">
      <w:pPr>
        <w:spacing w:after="200" w:line="276" w:lineRule="auto"/>
        <w:rPr>
          <w:rFonts w:asciiTheme="minorHAnsi" w:hAnsiTheme="minorHAnsi" w:cstheme="minorHAnsi"/>
          <w:b/>
          <w:bCs/>
        </w:rPr>
      </w:pPr>
      <w:r w:rsidRPr="00175D64">
        <w:rPr>
          <w:rFonts w:asciiTheme="minorHAnsi" w:hAnsiTheme="minorHAnsi" w:cstheme="minorHAnsi"/>
          <w:b/>
          <w:bCs/>
        </w:rPr>
        <w:br w:type="page"/>
      </w:r>
    </w:p>
    <w:p w14:paraId="65145CB0" w14:textId="77777777" w:rsidR="00861F93" w:rsidRPr="00175D64" w:rsidRDefault="00861F93" w:rsidP="00861F93">
      <w:pPr>
        <w:rPr>
          <w:rFonts w:asciiTheme="minorHAnsi" w:hAnsiTheme="minorHAnsi" w:cstheme="minorHAnsi"/>
          <w:sz w:val="20"/>
          <w:szCs w:val="20"/>
        </w:rPr>
      </w:pPr>
      <w:bookmarkStart w:id="16" w:name="_Hlk92876062"/>
      <w:r w:rsidRPr="00175D64">
        <w:rPr>
          <w:rFonts w:asciiTheme="minorHAnsi" w:hAnsiTheme="minorHAnsi" w:cstheme="minorHAnsi"/>
          <w:b/>
          <w:bCs/>
        </w:rPr>
        <w:lastRenderedPageBreak/>
        <w:t xml:space="preserve">SUPPLEMENTAL FIGURE 2B. </w:t>
      </w:r>
      <w:r w:rsidRPr="00175D64">
        <w:rPr>
          <w:rFonts w:asciiTheme="minorHAnsi" w:hAnsiTheme="minorHAnsi" w:cstheme="minorHAnsi"/>
          <w:sz w:val="20"/>
          <w:szCs w:val="20"/>
        </w:rPr>
        <w:t>Graft survival for grafts from donor pairs with symmetrical outcome vs. grafts asymmetrical outcome in the UK Registry data. Sensitivity analysis 2 (exclusively EGL caused by PNF;</w:t>
      </w:r>
      <w:r w:rsidRPr="00175D64">
        <w:t xml:space="preserve"> </w:t>
      </w:r>
      <w:r w:rsidRPr="00175D64">
        <w:rPr>
          <w:rFonts w:asciiTheme="minorHAnsi" w:hAnsiTheme="minorHAnsi" w:cstheme="minorHAnsi"/>
          <w:sz w:val="20"/>
          <w:szCs w:val="20"/>
        </w:rPr>
        <w:t>vascular/</w:t>
      </w:r>
      <w:proofErr w:type="spellStart"/>
      <w:r w:rsidRPr="00175D64">
        <w:rPr>
          <w:rFonts w:asciiTheme="minorHAnsi" w:hAnsiTheme="minorHAnsi" w:cstheme="minorHAnsi"/>
          <w:sz w:val="20"/>
          <w:szCs w:val="20"/>
        </w:rPr>
        <w:t>urethric</w:t>
      </w:r>
      <w:proofErr w:type="spellEnd"/>
      <w:r w:rsidRPr="00175D64">
        <w:rPr>
          <w:rFonts w:asciiTheme="minorHAnsi" w:hAnsiTheme="minorHAnsi" w:cstheme="minorHAnsi"/>
          <w:sz w:val="20"/>
          <w:szCs w:val="20"/>
        </w:rPr>
        <w:t xml:space="preserve"> operative problems, or vascular-thrombosis-related cases). </w:t>
      </w:r>
    </w:p>
    <w:bookmarkEnd w:id="16"/>
    <w:p w14:paraId="5934C5FF" w14:textId="77777777" w:rsidR="00861F93" w:rsidRPr="00175D64" w:rsidRDefault="00861F93" w:rsidP="00861F93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175D64">
        <w:rPr>
          <w:rFonts w:asciiTheme="minorHAnsi" w:hAnsiTheme="minorHAnsi" w:cstheme="minorHAnsi"/>
          <w:b/>
          <w:bCs/>
          <w:noProof/>
          <w:sz w:val="20"/>
          <w:szCs w:val="20"/>
        </w:rPr>
        <w:drawing>
          <wp:inline distT="0" distB="0" distL="0" distR="0" wp14:anchorId="6C864D29" wp14:editId="774AFF4C">
            <wp:extent cx="5242560" cy="2959608"/>
            <wp:effectExtent l="0" t="0" r="0" b="0"/>
            <wp:docPr id="18" name="Picture 18" descr="A picture containing las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las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2959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C9D5A" w14:textId="77777777" w:rsidR="00861F93" w:rsidRPr="00175D64" w:rsidRDefault="00861F93" w:rsidP="00861F93">
      <w:pPr>
        <w:spacing w:after="200" w:line="276" w:lineRule="auto"/>
        <w:rPr>
          <w:rFonts w:asciiTheme="minorHAnsi" w:hAnsiTheme="minorHAnsi" w:cstheme="minorHAnsi"/>
          <w:b/>
          <w:bCs/>
        </w:rPr>
      </w:pPr>
      <w:r w:rsidRPr="00175D64">
        <w:rPr>
          <w:rFonts w:asciiTheme="minorHAnsi" w:hAnsiTheme="minorHAnsi" w:cstheme="minorHAnsi"/>
          <w:b/>
          <w:bCs/>
        </w:rPr>
        <w:br w:type="page"/>
      </w:r>
    </w:p>
    <w:p w14:paraId="0B4D7E1C" w14:textId="77777777" w:rsidR="00861F93" w:rsidRPr="00175D64" w:rsidRDefault="00861F93" w:rsidP="00861F93">
      <w:pPr>
        <w:rPr>
          <w:rFonts w:asciiTheme="minorHAnsi" w:hAnsiTheme="minorHAnsi" w:cstheme="minorHAnsi"/>
          <w:b/>
          <w:bCs/>
        </w:rPr>
      </w:pPr>
      <w:bookmarkStart w:id="17" w:name="_Hlk92876192"/>
      <w:r w:rsidRPr="00175D64">
        <w:rPr>
          <w:rFonts w:asciiTheme="minorHAnsi" w:hAnsiTheme="minorHAnsi" w:cstheme="minorHAnsi"/>
          <w:b/>
          <w:bCs/>
        </w:rPr>
        <w:lastRenderedPageBreak/>
        <w:t xml:space="preserve">SUPPLEMENTAL FIGURE 2C. </w:t>
      </w:r>
      <w:r w:rsidRPr="00175D64">
        <w:rPr>
          <w:rFonts w:asciiTheme="minorHAnsi" w:hAnsiTheme="minorHAnsi" w:cstheme="minorHAnsi"/>
          <w:sz w:val="20"/>
          <w:szCs w:val="20"/>
        </w:rPr>
        <w:t xml:space="preserve">Graft survival for grafts from donor pairs with symmetrical outcome vs. grafts asymmetrical outcome in the UK Registry data. Sensitivity analysis 3 (exclusively EGL caused by PNF). </w:t>
      </w:r>
    </w:p>
    <w:bookmarkEnd w:id="17"/>
    <w:p w14:paraId="36EBA7AD" w14:textId="77777777" w:rsidR="00861F93" w:rsidRPr="00175D64" w:rsidRDefault="00861F93" w:rsidP="00861F93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98C77D6" w14:textId="77777777" w:rsidR="00861F93" w:rsidRPr="00175D64" w:rsidRDefault="00861F93" w:rsidP="00861F93">
      <w:pPr>
        <w:spacing w:line="360" w:lineRule="auto"/>
        <w:rPr>
          <w:rFonts w:asciiTheme="minorHAnsi" w:hAnsiTheme="minorHAnsi" w:cstheme="minorHAnsi"/>
        </w:rPr>
      </w:pPr>
      <w:r w:rsidRPr="00175D64">
        <w:rPr>
          <w:rFonts w:asciiTheme="minorHAnsi" w:hAnsiTheme="minorHAnsi" w:cstheme="minorHAnsi"/>
          <w:noProof/>
        </w:rPr>
        <w:drawing>
          <wp:inline distT="0" distB="0" distL="0" distR="0" wp14:anchorId="13310BE9" wp14:editId="5BA2A284">
            <wp:extent cx="5282184" cy="2959608"/>
            <wp:effectExtent l="0" t="0" r="0" b="0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184" cy="2959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1F93" w:rsidRPr="00175D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32B8A"/>
    <w:multiLevelType w:val="hybridMultilevel"/>
    <w:tmpl w:val="F216FB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B566AC"/>
    <w:multiLevelType w:val="hybridMultilevel"/>
    <w:tmpl w:val="A0124B8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A6A9B"/>
    <w:multiLevelType w:val="hybridMultilevel"/>
    <w:tmpl w:val="8BFCD11A"/>
    <w:lvl w:ilvl="0" w:tplc="04130001">
      <w:start w:val="4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45666D"/>
    <w:multiLevelType w:val="hybridMultilevel"/>
    <w:tmpl w:val="A0124B8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459F4"/>
    <w:multiLevelType w:val="multilevel"/>
    <w:tmpl w:val="6BAC3164"/>
    <w:lvl w:ilvl="0">
      <w:start w:val="4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5" w15:restartNumberingAfterBreak="0">
    <w:nsid w:val="601557ED"/>
    <w:multiLevelType w:val="multilevel"/>
    <w:tmpl w:val="B67E78C4"/>
    <w:lvl w:ilvl="0">
      <w:start w:val="4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7A33474"/>
    <w:multiLevelType w:val="hybridMultilevel"/>
    <w:tmpl w:val="2D9659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359076">
    <w:abstractNumId w:val="2"/>
  </w:num>
  <w:num w:numId="2" w16cid:durableId="2083796360">
    <w:abstractNumId w:val="5"/>
  </w:num>
  <w:num w:numId="3" w16cid:durableId="1924948586">
    <w:abstractNumId w:val="0"/>
  </w:num>
  <w:num w:numId="4" w16cid:durableId="193739628">
    <w:abstractNumId w:val="6"/>
  </w:num>
  <w:num w:numId="5" w16cid:durableId="968319411">
    <w:abstractNumId w:val="4"/>
  </w:num>
  <w:num w:numId="6" w16cid:durableId="187643491">
    <w:abstractNumId w:val="3"/>
  </w:num>
  <w:num w:numId="7" w16cid:durableId="21271191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CE7"/>
    <w:rsid w:val="000F7484"/>
    <w:rsid w:val="003B2CE7"/>
    <w:rsid w:val="003B643F"/>
    <w:rsid w:val="00507F0A"/>
    <w:rsid w:val="006F1856"/>
    <w:rsid w:val="00861F93"/>
    <w:rsid w:val="00A8614E"/>
    <w:rsid w:val="00E4480C"/>
    <w:rsid w:val="00FD1EBE"/>
    <w:rsid w:val="00FE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31EAB"/>
  <w15:chartTrackingRefBased/>
  <w15:docId w15:val="{D8348C9B-88F6-4AF6-829E-510938EBB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2C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next w:val="Tabelraster"/>
    <w:uiPriority w:val="59"/>
    <w:rsid w:val="003B2CE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3B2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ardtabel"/>
    <w:next w:val="Tabelraster"/>
    <w:uiPriority w:val="59"/>
    <w:rsid w:val="000F748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F1856"/>
    <w:pPr>
      <w:ind w:left="720"/>
      <w:contextualSpacing/>
    </w:pPr>
  </w:style>
  <w:style w:type="table" w:customStyle="1" w:styleId="TableGrid3">
    <w:name w:val="Table Grid3"/>
    <w:basedOn w:val="Standaardtabel"/>
    <w:next w:val="Tabelraster"/>
    <w:uiPriority w:val="59"/>
    <w:rsid w:val="00FD1EB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Standaardtabel"/>
    <w:next w:val="Tabelraster"/>
    <w:uiPriority w:val="59"/>
    <w:rsid w:val="00507F0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Standaardtabel"/>
    <w:next w:val="Tabelraster"/>
    <w:uiPriority w:val="59"/>
    <w:rsid w:val="00861F9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61F9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1F93"/>
    <w:rPr>
      <w:rFonts w:ascii="Segoe UI" w:eastAsia="Times New Roman" w:hAnsi="Segoe UI" w:cs="Segoe UI"/>
      <w:sz w:val="18"/>
      <w:szCs w:val="18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861F93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861F93"/>
    <w:rPr>
      <w:rFonts w:ascii="Times New Roman" w:eastAsia="Times New Roman" w:hAnsi="Times New Roman" w:cs="Times New Roman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861F93"/>
    <w:rPr>
      <w:vertAlign w:val="superscript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61F9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61F93"/>
    <w:rPr>
      <w:rFonts w:ascii="Times New Roman" w:eastAsia="Times New Roman" w:hAnsi="Times New Roman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61F93"/>
    <w:rPr>
      <w:sz w:val="16"/>
      <w:szCs w:val="16"/>
    </w:rPr>
  </w:style>
  <w:style w:type="character" w:customStyle="1" w:styleId="abstractwordcountry">
    <w:name w:val="abstractwordcountry"/>
    <w:basedOn w:val="Standaardalinea-lettertype"/>
    <w:rsid w:val="00861F93"/>
  </w:style>
  <w:style w:type="character" w:styleId="Hyperlink">
    <w:name w:val="Hyperlink"/>
    <w:basedOn w:val="Standaardalinea-lettertype"/>
    <w:uiPriority w:val="99"/>
    <w:unhideWhenUsed/>
    <w:rsid w:val="00861F93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861F9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61F93"/>
    <w:rPr>
      <w:rFonts w:ascii="Times New Roman" w:eastAsia="Times New Roman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861F9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61F93"/>
    <w:rPr>
      <w:rFonts w:ascii="Times New Roman" w:eastAsia="Times New Roman" w:hAnsi="Times New Roman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61F9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61F9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61F93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61F93"/>
    <w:rPr>
      <w:rFonts w:ascii="Times New Roman" w:eastAsia="Times New Roman" w:hAnsi="Times New Roman" w:cs="Times New Roman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61F93"/>
    <w:rPr>
      <w:vertAlign w:val="superscript"/>
    </w:rPr>
  </w:style>
  <w:style w:type="paragraph" w:styleId="Normaalweb">
    <w:name w:val="Normal (Web)"/>
    <w:basedOn w:val="Standaard"/>
    <w:uiPriority w:val="99"/>
    <w:semiHidden/>
    <w:unhideWhenUsed/>
    <w:rsid w:val="00861F93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nl-NL"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61F93"/>
    <w:rPr>
      <w:color w:val="605E5C"/>
      <w:shd w:val="clear" w:color="auto" w:fill="E1DFDD"/>
    </w:rPr>
  </w:style>
  <w:style w:type="table" w:customStyle="1" w:styleId="TableGrid6">
    <w:name w:val="Table Grid6"/>
    <w:basedOn w:val="Standaardtabel"/>
    <w:next w:val="Tabelraster"/>
    <w:uiPriority w:val="59"/>
    <w:rsid w:val="00861F9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87</Words>
  <Characters>13134</Characters>
  <Application>Microsoft Office Word</Application>
  <DocSecurity>0</DocSecurity>
  <Lines>109</Lines>
  <Paragraphs>30</Paragraphs>
  <ScaleCrop>false</ScaleCrop>
  <Company/>
  <LinksUpToDate>false</LinksUpToDate>
  <CharactersWithSpaces>1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man, J.H.N. (HLK)</dc:creator>
  <cp:keywords/>
  <dc:description/>
  <cp:lastModifiedBy>Jan Lindeman</cp:lastModifiedBy>
  <cp:revision>2</cp:revision>
  <dcterms:created xsi:type="dcterms:W3CDTF">2022-06-17T12:48:00Z</dcterms:created>
  <dcterms:modified xsi:type="dcterms:W3CDTF">2022-06-17T12:48:00Z</dcterms:modified>
</cp:coreProperties>
</file>